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32C5B" w14:textId="77777777" w:rsidR="00282638" w:rsidRDefault="00282638" w:rsidP="00282638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UNDERSTANDING INCUBATORS AS A TOOL FOR ACCELERATING ENTREPRENEURSHIP: EVIDENCE FROM MANAGEMENT INSTITUTE OF DAKSHINA KANNADA</w:t>
      </w:r>
    </w:p>
    <w:p w14:paraId="1107D0BF" w14:textId="15407E5E" w:rsidR="002A03E5" w:rsidRDefault="002A03E5" w:rsidP="002A03E5">
      <w:pPr>
        <w:spacing w:line="360" w:lineRule="auto"/>
        <w:jc w:val="center"/>
        <w:rPr>
          <w:rFonts w:ascii="Georgia" w:hAnsi="Georgia"/>
          <w:b/>
          <w:bCs/>
          <w:i/>
          <w:iCs/>
          <w:sz w:val="24"/>
          <w:szCs w:val="24"/>
          <w:u w:val="single"/>
        </w:rPr>
      </w:pPr>
      <w:r w:rsidRPr="002A03E5">
        <w:rPr>
          <w:rFonts w:ascii="Georgia" w:hAnsi="Georgia"/>
          <w:b/>
          <w:bCs/>
          <w:i/>
          <w:iCs/>
          <w:sz w:val="24"/>
          <w:szCs w:val="24"/>
          <w:u w:val="single"/>
        </w:rPr>
        <w:t>QUESTIONNAIRE</w:t>
      </w:r>
    </w:p>
    <w:tbl>
      <w:tblPr>
        <w:tblStyle w:val="TableGrid"/>
        <w:tblW w:w="9209" w:type="dxa"/>
        <w:tblInd w:w="660" w:type="dxa"/>
        <w:tblLook w:val="04A0" w:firstRow="1" w:lastRow="0" w:firstColumn="1" w:lastColumn="0" w:noHBand="0" w:noVBand="1"/>
      </w:tblPr>
      <w:tblGrid>
        <w:gridCol w:w="467"/>
        <w:gridCol w:w="2070"/>
        <w:gridCol w:w="1975"/>
        <w:gridCol w:w="723"/>
        <w:gridCol w:w="572"/>
        <w:gridCol w:w="284"/>
        <w:gridCol w:w="567"/>
        <w:gridCol w:w="2551"/>
      </w:tblGrid>
      <w:tr w:rsidR="00CF597B" w:rsidRPr="00CF597B" w14:paraId="02966580" w14:textId="77777777" w:rsidTr="003516A5">
        <w:tc>
          <w:tcPr>
            <w:tcW w:w="467" w:type="dxa"/>
          </w:tcPr>
          <w:p w14:paraId="2B4D8083" w14:textId="0B338E3B" w:rsidR="00CF597B" w:rsidRPr="00CF597B" w:rsidRDefault="00CF597B" w:rsidP="00584BC2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5747EBB1" w14:textId="4EED25BD" w:rsidR="00CF597B" w:rsidRPr="00CF597B" w:rsidRDefault="00CF597B" w:rsidP="00584BC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597B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6672" w:type="dxa"/>
            <w:gridSpan w:val="6"/>
          </w:tcPr>
          <w:p w14:paraId="64CC0987" w14:textId="77777777" w:rsidR="00CF597B" w:rsidRPr="00CF597B" w:rsidRDefault="00CF597B" w:rsidP="00584B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</w:p>
        </w:tc>
      </w:tr>
      <w:tr w:rsidR="00CF597B" w:rsidRPr="00CF597B" w14:paraId="1AE35A80" w14:textId="77777777" w:rsidTr="003516A5">
        <w:tc>
          <w:tcPr>
            <w:tcW w:w="467" w:type="dxa"/>
          </w:tcPr>
          <w:p w14:paraId="5EC090BA" w14:textId="0EA77E00" w:rsidR="00CF597B" w:rsidRPr="00CF597B" w:rsidRDefault="00CF597B" w:rsidP="00584BC2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1C7D1660" w14:textId="777955DE" w:rsidR="00CF597B" w:rsidRPr="00CF597B" w:rsidRDefault="00CF597B" w:rsidP="00584BC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597B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6672" w:type="dxa"/>
            <w:gridSpan w:val="6"/>
          </w:tcPr>
          <w:p w14:paraId="7E62444E" w14:textId="77777777" w:rsidR="00CF597B" w:rsidRPr="00CF597B" w:rsidRDefault="00CF597B" w:rsidP="00584BC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597B" w:rsidRPr="00CF597B" w14:paraId="684AD33A" w14:textId="77777777" w:rsidTr="003516A5">
        <w:tc>
          <w:tcPr>
            <w:tcW w:w="467" w:type="dxa"/>
          </w:tcPr>
          <w:p w14:paraId="1F13A536" w14:textId="6211E866" w:rsidR="00CF597B" w:rsidRPr="00CF597B" w:rsidRDefault="00CF597B" w:rsidP="00584BC2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4FB5D1BF" w14:textId="1E475993" w:rsidR="00CF597B" w:rsidRPr="00CF597B" w:rsidRDefault="00CF597B" w:rsidP="00584BC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597B">
              <w:rPr>
                <w:rFonts w:ascii="Times New Roman" w:hAnsi="Times New Roman" w:cs="Times New Roman"/>
              </w:rPr>
              <w:t xml:space="preserve">Gender </w:t>
            </w:r>
          </w:p>
        </w:tc>
        <w:tc>
          <w:tcPr>
            <w:tcW w:w="3270" w:type="dxa"/>
            <w:gridSpan w:val="3"/>
            <w:vAlign w:val="center"/>
          </w:tcPr>
          <w:p w14:paraId="62C87E1E" w14:textId="0B683B4B" w:rsidR="00CF597B" w:rsidRPr="00CF597B" w:rsidRDefault="00CF597B" w:rsidP="00584BC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402" w:type="dxa"/>
            <w:gridSpan w:val="3"/>
            <w:vAlign w:val="center"/>
          </w:tcPr>
          <w:p w14:paraId="4A7E3F2F" w14:textId="3EB866F5" w:rsidR="00CF597B" w:rsidRPr="00CF597B" w:rsidRDefault="00CF597B" w:rsidP="00584BC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3516A5" w:rsidRPr="00CF597B" w14:paraId="30FBDD2A" w14:textId="77777777" w:rsidTr="00A92270">
        <w:tc>
          <w:tcPr>
            <w:tcW w:w="467" w:type="dxa"/>
          </w:tcPr>
          <w:p w14:paraId="00C59EDA" w14:textId="77777777" w:rsidR="003516A5" w:rsidRPr="00CF597B" w:rsidRDefault="003516A5" w:rsidP="003516A5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86BC9D8" w14:textId="5AA8EB4C" w:rsidR="003516A5" w:rsidRPr="00CF597B" w:rsidRDefault="003516A5" w:rsidP="003516A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rse</w:t>
            </w:r>
          </w:p>
        </w:tc>
        <w:tc>
          <w:tcPr>
            <w:tcW w:w="3270" w:type="dxa"/>
            <w:gridSpan w:val="3"/>
          </w:tcPr>
          <w:p w14:paraId="1A2B233D" w14:textId="1D57BBB2" w:rsidR="003516A5" w:rsidRDefault="003516A5" w:rsidP="003516A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r Graduation</w:t>
            </w:r>
          </w:p>
        </w:tc>
        <w:tc>
          <w:tcPr>
            <w:tcW w:w="3402" w:type="dxa"/>
            <w:gridSpan w:val="3"/>
          </w:tcPr>
          <w:p w14:paraId="03F389D8" w14:textId="49C86385" w:rsidR="003516A5" w:rsidRDefault="003516A5" w:rsidP="003516A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 Graduation</w:t>
            </w:r>
          </w:p>
        </w:tc>
      </w:tr>
      <w:tr w:rsidR="00CF597B" w:rsidRPr="00CF597B" w14:paraId="597E1A77" w14:textId="77777777" w:rsidTr="003516A5">
        <w:tc>
          <w:tcPr>
            <w:tcW w:w="467" w:type="dxa"/>
          </w:tcPr>
          <w:p w14:paraId="19963A27" w14:textId="7D58208B" w:rsidR="00CF597B" w:rsidRPr="00CF597B" w:rsidRDefault="00CF597B" w:rsidP="00584BC2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341BB17" w14:textId="2659C2E2" w:rsidR="00CF597B" w:rsidRPr="00CF597B" w:rsidRDefault="00CF597B" w:rsidP="00584BC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597B">
              <w:rPr>
                <w:rFonts w:ascii="Times New Roman" w:hAnsi="Times New Roman" w:cs="Times New Roman"/>
              </w:rPr>
              <w:t>Stream of Education</w:t>
            </w:r>
          </w:p>
        </w:tc>
        <w:tc>
          <w:tcPr>
            <w:tcW w:w="2698" w:type="dxa"/>
            <w:gridSpan w:val="2"/>
            <w:vAlign w:val="center"/>
          </w:tcPr>
          <w:p w14:paraId="7BB341C9" w14:textId="087565A1" w:rsidR="00CF597B" w:rsidRPr="00CF597B" w:rsidRDefault="00CF597B" w:rsidP="00584BC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erce</w:t>
            </w:r>
          </w:p>
        </w:tc>
        <w:tc>
          <w:tcPr>
            <w:tcW w:w="3974" w:type="dxa"/>
            <w:gridSpan w:val="4"/>
            <w:vAlign w:val="center"/>
          </w:tcPr>
          <w:p w14:paraId="0D8F9CC6" w14:textId="75FF3A28" w:rsidR="00CF597B" w:rsidRPr="00CF597B" w:rsidRDefault="00CF597B" w:rsidP="00584BC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agement</w:t>
            </w:r>
          </w:p>
        </w:tc>
      </w:tr>
      <w:tr w:rsidR="00B94350" w:rsidRPr="00CF597B" w14:paraId="14EC07FC" w14:textId="77777777" w:rsidTr="003516A5">
        <w:tc>
          <w:tcPr>
            <w:tcW w:w="467" w:type="dxa"/>
            <w:vMerge w:val="restart"/>
            <w:vAlign w:val="center"/>
          </w:tcPr>
          <w:p w14:paraId="57141C73" w14:textId="77777777" w:rsidR="00B94350" w:rsidRPr="00CF597B" w:rsidRDefault="00B94350" w:rsidP="00584BC2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5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 w:val="restart"/>
            <w:vAlign w:val="center"/>
          </w:tcPr>
          <w:p w14:paraId="39944F07" w14:textId="0273C332" w:rsidR="00B94350" w:rsidRPr="00CF597B" w:rsidRDefault="00B94350" w:rsidP="00584BC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alization</w:t>
            </w:r>
          </w:p>
        </w:tc>
        <w:tc>
          <w:tcPr>
            <w:tcW w:w="1975" w:type="dxa"/>
          </w:tcPr>
          <w:p w14:paraId="05FC2402" w14:textId="2CCEF9EE" w:rsidR="00B94350" w:rsidRDefault="00B94350" w:rsidP="00584BC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2146" w:type="dxa"/>
            <w:gridSpan w:val="4"/>
          </w:tcPr>
          <w:p w14:paraId="09A8A4ED" w14:textId="2FCDD1F3" w:rsidR="00B94350" w:rsidRDefault="00B94350" w:rsidP="00584BC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ance</w:t>
            </w:r>
          </w:p>
        </w:tc>
        <w:tc>
          <w:tcPr>
            <w:tcW w:w="2551" w:type="dxa"/>
          </w:tcPr>
          <w:p w14:paraId="25CBC25C" w14:textId="25DCE719" w:rsidR="00B94350" w:rsidRPr="00CF597B" w:rsidRDefault="00B94350" w:rsidP="00584BC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me Tax</w:t>
            </w:r>
          </w:p>
        </w:tc>
      </w:tr>
      <w:tr w:rsidR="00CF597B" w:rsidRPr="00CF597B" w14:paraId="340791A3" w14:textId="77777777" w:rsidTr="003516A5">
        <w:tc>
          <w:tcPr>
            <w:tcW w:w="467" w:type="dxa"/>
            <w:vMerge/>
          </w:tcPr>
          <w:p w14:paraId="12495614" w14:textId="77777777" w:rsidR="00CF597B" w:rsidRPr="00CF597B" w:rsidRDefault="00CF597B" w:rsidP="00584BC2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2277F77D" w14:textId="77777777" w:rsidR="00CF597B" w:rsidRDefault="00CF597B" w:rsidP="00584BC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54" w:type="dxa"/>
            <w:gridSpan w:val="4"/>
          </w:tcPr>
          <w:p w14:paraId="6F5E2F0E" w14:textId="1068C0BD" w:rsidR="00CF597B" w:rsidRDefault="00BC0EE4" w:rsidP="00584BC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urance and Banking</w:t>
            </w:r>
          </w:p>
        </w:tc>
        <w:tc>
          <w:tcPr>
            <w:tcW w:w="3118" w:type="dxa"/>
            <w:gridSpan w:val="2"/>
          </w:tcPr>
          <w:p w14:paraId="0B401237" w14:textId="78E84C83" w:rsidR="00CF597B" w:rsidRPr="00CF597B" w:rsidRDefault="00BC0EE4" w:rsidP="00584BC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trepreneurship</w:t>
            </w:r>
          </w:p>
        </w:tc>
      </w:tr>
      <w:tr w:rsidR="00CF597B" w:rsidRPr="00CF597B" w14:paraId="6FFE8186" w14:textId="77777777" w:rsidTr="003516A5">
        <w:tc>
          <w:tcPr>
            <w:tcW w:w="467" w:type="dxa"/>
            <w:vMerge/>
          </w:tcPr>
          <w:p w14:paraId="5BB688A0" w14:textId="77777777" w:rsidR="00CF597B" w:rsidRPr="00CF597B" w:rsidRDefault="00CF597B" w:rsidP="00584BC2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04A45465" w14:textId="77777777" w:rsidR="00CF597B" w:rsidRDefault="00CF597B" w:rsidP="00584BC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  <w:gridSpan w:val="2"/>
          </w:tcPr>
          <w:p w14:paraId="2F465A3E" w14:textId="77777777" w:rsidR="00CF597B" w:rsidRDefault="00CF597B" w:rsidP="00584BC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4" w:type="dxa"/>
            <w:gridSpan w:val="4"/>
          </w:tcPr>
          <w:p w14:paraId="3900D52A" w14:textId="77777777" w:rsidR="00CF597B" w:rsidRPr="00CF597B" w:rsidRDefault="00CF597B" w:rsidP="00584BC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6D52508" w14:textId="77777777" w:rsidR="00CF597B" w:rsidRDefault="00CF597B" w:rsidP="00521426">
      <w:pPr>
        <w:spacing w:line="360" w:lineRule="auto"/>
        <w:rPr>
          <w:rFonts w:ascii="Georgia" w:hAnsi="Georgia"/>
          <w:b/>
          <w:bCs/>
          <w:i/>
          <w:iCs/>
          <w:sz w:val="24"/>
          <w:szCs w:val="24"/>
          <w:u w:val="single"/>
        </w:rPr>
      </w:pPr>
    </w:p>
    <w:tbl>
      <w:tblPr>
        <w:tblStyle w:val="TableGrid"/>
        <w:tblpPr w:leftFromText="180" w:rightFromText="180" w:vertAnchor="text" w:horzAnchor="margin" w:tblpXSpec="center" w:tblpY="12"/>
        <w:tblW w:w="9209" w:type="dxa"/>
        <w:tblLook w:val="04A0" w:firstRow="1" w:lastRow="0" w:firstColumn="1" w:lastColumn="0" w:noHBand="0" w:noVBand="1"/>
      </w:tblPr>
      <w:tblGrid>
        <w:gridCol w:w="988"/>
        <w:gridCol w:w="5811"/>
        <w:gridCol w:w="1134"/>
        <w:gridCol w:w="1276"/>
      </w:tblGrid>
      <w:tr w:rsidR="00521426" w:rsidRPr="007619EE" w14:paraId="511A56D1" w14:textId="77777777" w:rsidTr="00521426">
        <w:tc>
          <w:tcPr>
            <w:tcW w:w="988" w:type="dxa"/>
            <w:shd w:val="clear" w:color="auto" w:fill="FFF2CC" w:themeFill="accent4" w:themeFillTint="33"/>
          </w:tcPr>
          <w:p w14:paraId="2769BCFE" w14:textId="77777777" w:rsidR="00521426" w:rsidRPr="007619EE" w:rsidRDefault="00521426" w:rsidP="005214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EE">
              <w:rPr>
                <w:rFonts w:ascii="Times New Roman" w:hAnsi="Times New Roman" w:cs="Times New Roman"/>
                <w:b/>
                <w:bCs/>
              </w:rPr>
              <w:t>Sl. No</w:t>
            </w:r>
          </w:p>
        </w:tc>
        <w:tc>
          <w:tcPr>
            <w:tcW w:w="5811" w:type="dxa"/>
            <w:shd w:val="clear" w:color="auto" w:fill="FFF2CC" w:themeFill="accent4" w:themeFillTint="33"/>
          </w:tcPr>
          <w:p w14:paraId="1E8417D8" w14:textId="77777777" w:rsidR="00521426" w:rsidRPr="007619EE" w:rsidRDefault="00521426" w:rsidP="005214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0" w:type="dxa"/>
            <w:gridSpan w:val="2"/>
            <w:shd w:val="clear" w:color="auto" w:fill="FFF2CC" w:themeFill="accent4" w:themeFillTint="33"/>
          </w:tcPr>
          <w:p w14:paraId="4C937C74" w14:textId="77777777" w:rsidR="00521426" w:rsidRPr="007619EE" w:rsidRDefault="00521426" w:rsidP="005214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21426" w:rsidRPr="007619EE" w14:paraId="548515BE" w14:textId="77777777" w:rsidTr="00521426">
        <w:tc>
          <w:tcPr>
            <w:tcW w:w="988" w:type="dxa"/>
          </w:tcPr>
          <w:p w14:paraId="7A81603F" w14:textId="77777777" w:rsidR="00521426" w:rsidRPr="00E83A52" w:rsidRDefault="00521426" w:rsidP="0052142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11" w:type="dxa"/>
            <w:vAlign w:val="center"/>
          </w:tcPr>
          <w:p w14:paraId="5056464C" w14:textId="77777777" w:rsidR="00521426" w:rsidRPr="007619EE" w:rsidRDefault="00521426" w:rsidP="0052142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e you studied entrepreneurship as a subject in your course?</w:t>
            </w:r>
          </w:p>
        </w:tc>
        <w:tc>
          <w:tcPr>
            <w:tcW w:w="1134" w:type="dxa"/>
            <w:vAlign w:val="center"/>
          </w:tcPr>
          <w:p w14:paraId="18D3C3BA" w14:textId="77777777" w:rsidR="00521426" w:rsidRPr="007619EE" w:rsidRDefault="00521426" w:rsidP="0052142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</w:tcPr>
          <w:p w14:paraId="0F08828D" w14:textId="77777777" w:rsidR="00521426" w:rsidRPr="007619EE" w:rsidRDefault="00521426" w:rsidP="0052142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521426" w:rsidRPr="007619EE" w14:paraId="598C95EC" w14:textId="77777777" w:rsidTr="00521426">
        <w:tc>
          <w:tcPr>
            <w:tcW w:w="988" w:type="dxa"/>
          </w:tcPr>
          <w:p w14:paraId="109FEE8C" w14:textId="77777777" w:rsidR="00521426" w:rsidRPr="00E83A52" w:rsidRDefault="00521426" w:rsidP="0052142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11" w:type="dxa"/>
            <w:vAlign w:val="center"/>
          </w:tcPr>
          <w:p w14:paraId="628F2023" w14:textId="77777777" w:rsidR="00521426" w:rsidRPr="007619EE" w:rsidRDefault="00521426" w:rsidP="0052142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es your family run any business?</w:t>
            </w:r>
          </w:p>
        </w:tc>
        <w:tc>
          <w:tcPr>
            <w:tcW w:w="1134" w:type="dxa"/>
            <w:vAlign w:val="center"/>
          </w:tcPr>
          <w:p w14:paraId="27D0D028" w14:textId="77777777" w:rsidR="00521426" w:rsidRPr="007619EE" w:rsidRDefault="00521426" w:rsidP="0052142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</w:tcPr>
          <w:p w14:paraId="10CE6886" w14:textId="77777777" w:rsidR="00521426" w:rsidRPr="007619EE" w:rsidRDefault="00521426" w:rsidP="0052142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521426" w:rsidRPr="007619EE" w14:paraId="6A0A75C9" w14:textId="77777777" w:rsidTr="00521426">
        <w:tc>
          <w:tcPr>
            <w:tcW w:w="988" w:type="dxa"/>
          </w:tcPr>
          <w:p w14:paraId="01607640" w14:textId="77777777" w:rsidR="00521426" w:rsidRPr="007619EE" w:rsidRDefault="00521426" w:rsidP="00521426">
            <w:pPr>
              <w:spacing w:line="276" w:lineRule="auto"/>
              <w:ind w:left="31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11" w:type="dxa"/>
            <w:vAlign w:val="center"/>
          </w:tcPr>
          <w:p w14:paraId="6CA51DDC" w14:textId="77777777" w:rsidR="00521426" w:rsidRPr="007619EE" w:rsidRDefault="00521426" w:rsidP="0052142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you have any idea of an incubation center?</w:t>
            </w:r>
          </w:p>
        </w:tc>
        <w:tc>
          <w:tcPr>
            <w:tcW w:w="1134" w:type="dxa"/>
            <w:vAlign w:val="center"/>
          </w:tcPr>
          <w:p w14:paraId="15776C00" w14:textId="77777777" w:rsidR="00521426" w:rsidRPr="007619EE" w:rsidRDefault="00521426" w:rsidP="0052142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</w:tcPr>
          <w:p w14:paraId="2176EA62" w14:textId="77777777" w:rsidR="00521426" w:rsidRPr="007619EE" w:rsidRDefault="00521426" w:rsidP="0052142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</w:tbl>
    <w:p w14:paraId="3FD9D6B5" w14:textId="77777777" w:rsidR="002A03E5" w:rsidRDefault="002A03E5" w:rsidP="002A03E5">
      <w:pPr>
        <w:spacing w:line="360" w:lineRule="auto"/>
        <w:jc w:val="center"/>
        <w:rPr>
          <w:rFonts w:ascii="Georgia" w:hAnsi="Georgia"/>
          <w:b/>
          <w:bCs/>
          <w:i/>
          <w:iCs/>
          <w:sz w:val="24"/>
          <w:szCs w:val="24"/>
          <w:u w:val="single"/>
        </w:rPr>
      </w:pPr>
    </w:p>
    <w:p w14:paraId="0C743637" w14:textId="77777777" w:rsidR="007619EE" w:rsidRDefault="007619EE" w:rsidP="002A03E5">
      <w:pPr>
        <w:spacing w:line="360" w:lineRule="auto"/>
        <w:jc w:val="center"/>
        <w:rPr>
          <w:rFonts w:ascii="Georgia" w:hAnsi="Georgia"/>
          <w:b/>
          <w:bCs/>
          <w:i/>
          <w:iCs/>
          <w:sz w:val="24"/>
          <w:szCs w:val="24"/>
          <w:u w:val="single"/>
        </w:rPr>
      </w:pPr>
    </w:p>
    <w:p w14:paraId="21DFEB32" w14:textId="77777777" w:rsidR="00521426" w:rsidRDefault="00521426" w:rsidP="00E84CAF">
      <w:pPr>
        <w:ind w:firstLine="720"/>
        <w:rPr>
          <w:rFonts w:ascii="Times New Roman" w:hAnsi="Times New Roman" w:cs="Times New Roman"/>
          <w:b/>
          <w:bCs/>
          <w:sz w:val="28"/>
          <w:szCs w:val="28"/>
        </w:rPr>
      </w:pPr>
    </w:p>
    <w:p w14:paraId="7F8DB1EE" w14:textId="7888AD74" w:rsidR="00E84CAF" w:rsidRPr="00E84CAF" w:rsidRDefault="00E84CAF" w:rsidP="00E84CAF">
      <w:pPr>
        <w:ind w:firstLine="720"/>
        <w:rPr>
          <w:rFonts w:ascii="Times New Roman" w:hAnsi="Times New Roman" w:cs="Times New Roman"/>
          <w:b/>
          <w:bCs/>
          <w:sz w:val="28"/>
          <w:szCs w:val="28"/>
        </w:rPr>
      </w:pPr>
      <w:r w:rsidRPr="00E84CAF">
        <w:rPr>
          <w:rFonts w:ascii="Times New Roman" w:hAnsi="Times New Roman" w:cs="Times New Roman"/>
          <w:b/>
          <w:bCs/>
          <w:sz w:val="28"/>
          <w:szCs w:val="28"/>
        </w:rPr>
        <w:t>Awareness:</w:t>
      </w:r>
    </w:p>
    <w:tbl>
      <w:tblPr>
        <w:tblStyle w:val="TableGrid"/>
        <w:tblW w:w="10301" w:type="dxa"/>
        <w:tblInd w:w="137" w:type="dxa"/>
        <w:tblLook w:val="04A0" w:firstRow="1" w:lastRow="0" w:firstColumn="1" w:lastColumn="0" w:noHBand="0" w:noVBand="1"/>
      </w:tblPr>
      <w:tblGrid>
        <w:gridCol w:w="567"/>
        <w:gridCol w:w="4815"/>
        <w:gridCol w:w="1134"/>
        <w:gridCol w:w="778"/>
        <w:gridCol w:w="937"/>
        <w:gridCol w:w="1035"/>
        <w:gridCol w:w="1035"/>
      </w:tblGrid>
      <w:tr w:rsidR="00E84CAF" w:rsidRPr="00F30FB0" w14:paraId="38C818F3" w14:textId="77777777" w:rsidTr="00502512">
        <w:tc>
          <w:tcPr>
            <w:tcW w:w="567" w:type="dxa"/>
            <w:shd w:val="clear" w:color="auto" w:fill="F7CAAC" w:themeFill="accent2" w:themeFillTint="66"/>
            <w:vAlign w:val="center"/>
          </w:tcPr>
          <w:p w14:paraId="1A05BB9F" w14:textId="77777777" w:rsidR="00E84CAF" w:rsidRPr="00F30FB0" w:rsidRDefault="00E84CAF" w:rsidP="00B31BF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30FB0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l. No</w:t>
            </w:r>
          </w:p>
        </w:tc>
        <w:tc>
          <w:tcPr>
            <w:tcW w:w="4815" w:type="dxa"/>
            <w:shd w:val="clear" w:color="auto" w:fill="F7CAAC" w:themeFill="accent2" w:themeFillTint="66"/>
            <w:vAlign w:val="center"/>
          </w:tcPr>
          <w:p w14:paraId="68FB8FC9" w14:textId="77777777" w:rsidR="00E84CAF" w:rsidRPr="00F30FB0" w:rsidRDefault="00E84CAF" w:rsidP="00B31BF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30FB0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tatements</w:t>
            </w:r>
          </w:p>
        </w:tc>
        <w:tc>
          <w:tcPr>
            <w:tcW w:w="1134" w:type="dxa"/>
            <w:shd w:val="clear" w:color="auto" w:fill="F7CAAC" w:themeFill="accent2" w:themeFillTint="66"/>
            <w:vAlign w:val="center"/>
          </w:tcPr>
          <w:p w14:paraId="15C807BC" w14:textId="77777777" w:rsidR="00E84CAF" w:rsidRPr="00F30FB0" w:rsidRDefault="00E84CAF" w:rsidP="00B31BF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30FB0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Strongly Agree</w:t>
            </w:r>
          </w:p>
        </w:tc>
        <w:tc>
          <w:tcPr>
            <w:tcW w:w="778" w:type="dxa"/>
            <w:shd w:val="clear" w:color="auto" w:fill="F7CAAC" w:themeFill="accent2" w:themeFillTint="66"/>
            <w:vAlign w:val="center"/>
          </w:tcPr>
          <w:p w14:paraId="35DD787C" w14:textId="77777777" w:rsidR="00E84CAF" w:rsidRPr="00F30FB0" w:rsidRDefault="00E84CAF" w:rsidP="00B31BF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30FB0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Agree</w:t>
            </w:r>
          </w:p>
        </w:tc>
        <w:tc>
          <w:tcPr>
            <w:tcW w:w="937" w:type="dxa"/>
            <w:shd w:val="clear" w:color="auto" w:fill="F7CAAC" w:themeFill="accent2" w:themeFillTint="66"/>
            <w:vAlign w:val="center"/>
          </w:tcPr>
          <w:p w14:paraId="0C6407F0" w14:textId="77777777" w:rsidR="00E84CAF" w:rsidRPr="00F30FB0" w:rsidRDefault="00E84CAF" w:rsidP="00B31BF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30FB0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Neutral</w:t>
            </w:r>
          </w:p>
        </w:tc>
        <w:tc>
          <w:tcPr>
            <w:tcW w:w="1035" w:type="dxa"/>
            <w:shd w:val="clear" w:color="auto" w:fill="F7CAAC" w:themeFill="accent2" w:themeFillTint="66"/>
            <w:vAlign w:val="center"/>
          </w:tcPr>
          <w:p w14:paraId="74914253" w14:textId="77777777" w:rsidR="00E84CAF" w:rsidRPr="00F30FB0" w:rsidRDefault="00E84CAF" w:rsidP="00B31BF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30FB0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Disagree</w:t>
            </w:r>
          </w:p>
        </w:tc>
        <w:tc>
          <w:tcPr>
            <w:tcW w:w="1035" w:type="dxa"/>
            <w:shd w:val="clear" w:color="auto" w:fill="F7CAAC" w:themeFill="accent2" w:themeFillTint="66"/>
            <w:vAlign w:val="center"/>
          </w:tcPr>
          <w:p w14:paraId="03AA5694" w14:textId="77777777" w:rsidR="00E84CAF" w:rsidRPr="00F30FB0" w:rsidRDefault="00E84CAF" w:rsidP="00B31BF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30FB0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Strongly Disagree</w:t>
            </w:r>
          </w:p>
        </w:tc>
      </w:tr>
      <w:tr w:rsidR="00E84CAF" w:rsidRPr="00F30FB0" w14:paraId="002D1BBE" w14:textId="77777777" w:rsidTr="00502512">
        <w:tc>
          <w:tcPr>
            <w:tcW w:w="10301" w:type="dxa"/>
            <w:gridSpan w:val="7"/>
            <w:shd w:val="clear" w:color="auto" w:fill="FFF2CC" w:themeFill="accent4" w:themeFillTint="33"/>
          </w:tcPr>
          <w:p w14:paraId="6F71EA0E" w14:textId="138D1815" w:rsidR="00E84CAF" w:rsidRPr="00E84CAF" w:rsidRDefault="00E84CAF" w:rsidP="00B31BF3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4C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kshops and Camps</w:t>
            </w:r>
          </w:p>
        </w:tc>
      </w:tr>
      <w:tr w:rsidR="00E84CAF" w:rsidRPr="00F30FB0" w14:paraId="36189BB6" w14:textId="77777777" w:rsidTr="00502512">
        <w:tc>
          <w:tcPr>
            <w:tcW w:w="567" w:type="dxa"/>
          </w:tcPr>
          <w:p w14:paraId="5D8DF6DA" w14:textId="77777777" w:rsidR="00E84CAF" w:rsidRPr="00F30FB0" w:rsidRDefault="00E84CAF" w:rsidP="00B31BF3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15" w:type="dxa"/>
          </w:tcPr>
          <w:p w14:paraId="2A43F731" w14:textId="32B6CBAD" w:rsidR="00E84CAF" w:rsidRPr="00F30FB0" w:rsidRDefault="00E84CAF" w:rsidP="00B31BF3">
            <w:pPr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It</w:t>
            </w:r>
            <w:r w:rsidR="00B31BF3">
              <w:rPr>
                <w:rFonts w:ascii="Times New Roman" w:hAnsi="Times New Roman" w:cs="Times New Roman"/>
                <w:kern w:val="0"/>
                <w14:ligatures w14:val="none"/>
              </w:rPr>
              <w:t xml:space="preserve"> hel</w:t>
            </w:r>
            <w:r w:rsidR="00521426">
              <w:rPr>
                <w:rFonts w:ascii="Times New Roman" w:hAnsi="Times New Roman" w:cs="Times New Roman"/>
                <w:kern w:val="0"/>
                <w14:ligatures w14:val="none"/>
              </w:rPr>
              <w:t>ps</w:t>
            </w:r>
            <w:r w:rsidR="00B31BF3">
              <w:rPr>
                <w:rFonts w:ascii="Times New Roman" w:hAnsi="Times New Roman" w:cs="Times New Roman"/>
                <w:kern w:val="0"/>
                <w14:ligatures w14:val="none"/>
              </w:rPr>
              <w:t xml:space="preserve"> to learn more about incubators.</w:t>
            </w:r>
          </w:p>
        </w:tc>
        <w:tc>
          <w:tcPr>
            <w:tcW w:w="1134" w:type="dxa"/>
          </w:tcPr>
          <w:p w14:paraId="0C6EED8B" w14:textId="77777777" w:rsidR="00E84CAF" w:rsidRPr="00F30FB0" w:rsidRDefault="00E84CAF" w:rsidP="00B31BF3">
            <w:pPr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169B9FB3" w14:textId="77777777" w:rsidR="00E84CAF" w:rsidRPr="00F30FB0" w:rsidRDefault="00E84CAF" w:rsidP="00B31BF3">
            <w:pPr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6B4A6453" w14:textId="77777777" w:rsidR="00E84CAF" w:rsidRPr="00F30FB0" w:rsidRDefault="00E84CAF" w:rsidP="00B31BF3">
            <w:pPr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1FF7BD3D" w14:textId="77777777" w:rsidR="00E84CAF" w:rsidRPr="00F30FB0" w:rsidRDefault="00E84CAF" w:rsidP="00B31BF3">
            <w:pPr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7E239503" w14:textId="77777777" w:rsidR="00E84CAF" w:rsidRPr="00F30FB0" w:rsidRDefault="00E84CAF" w:rsidP="00B31BF3">
            <w:pPr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84CAF" w:rsidRPr="00F30FB0" w14:paraId="4404F150" w14:textId="77777777" w:rsidTr="00502512">
        <w:tc>
          <w:tcPr>
            <w:tcW w:w="567" w:type="dxa"/>
          </w:tcPr>
          <w:p w14:paraId="691A6643" w14:textId="77777777" w:rsidR="00E84CAF" w:rsidRPr="00F30FB0" w:rsidRDefault="00E84CAF" w:rsidP="00B31BF3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15" w:type="dxa"/>
          </w:tcPr>
          <w:p w14:paraId="34D20DAE" w14:textId="5D0BF462" w:rsidR="00E84CAF" w:rsidRPr="00F30FB0" w:rsidRDefault="00B31BF3" w:rsidP="00B31BF3">
            <w:pPr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 xml:space="preserve">It helps to understand </w:t>
            </w:r>
            <w:r w:rsidRPr="00B31BF3">
              <w:rPr>
                <w:rFonts w:ascii="Times New Roman" w:hAnsi="Times New Roman" w:cs="Times New Roman"/>
                <w:kern w:val="0"/>
                <w14:ligatures w14:val="none"/>
              </w:rPr>
              <w:t>how business incubators support startups.</w:t>
            </w:r>
          </w:p>
        </w:tc>
        <w:tc>
          <w:tcPr>
            <w:tcW w:w="1134" w:type="dxa"/>
          </w:tcPr>
          <w:p w14:paraId="796390EB" w14:textId="77777777" w:rsidR="00E84CAF" w:rsidRPr="00F30FB0" w:rsidRDefault="00E84CAF" w:rsidP="00B31BF3">
            <w:pPr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7BBB76DC" w14:textId="77777777" w:rsidR="00E84CAF" w:rsidRPr="00F30FB0" w:rsidRDefault="00E84CAF" w:rsidP="00B31BF3">
            <w:pPr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61CBE0EA" w14:textId="77777777" w:rsidR="00E84CAF" w:rsidRPr="00F30FB0" w:rsidRDefault="00E84CAF" w:rsidP="00B31BF3">
            <w:pPr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658048BF" w14:textId="77777777" w:rsidR="00E84CAF" w:rsidRPr="00F30FB0" w:rsidRDefault="00E84CAF" w:rsidP="00B31BF3">
            <w:pPr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0573BC21" w14:textId="77777777" w:rsidR="00E84CAF" w:rsidRPr="00F30FB0" w:rsidRDefault="00E84CAF" w:rsidP="00B31BF3">
            <w:pPr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84CAF" w:rsidRPr="00F30FB0" w14:paraId="000C6AEC" w14:textId="77777777" w:rsidTr="00502512">
        <w:tc>
          <w:tcPr>
            <w:tcW w:w="567" w:type="dxa"/>
          </w:tcPr>
          <w:p w14:paraId="0CAA742A" w14:textId="77777777" w:rsidR="00E84CAF" w:rsidRPr="00F30FB0" w:rsidRDefault="00E84CAF" w:rsidP="00B31BF3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15" w:type="dxa"/>
          </w:tcPr>
          <w:p w14:paraId="02372A88" w14:textId="35832119" w:rsidR="00E84CAF" w:rsidRPr="00F30FB0" w:rsidRDefault="00B31BF3" w:rsidP="00B31BF3">
            <w:pPr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B31BF3">
              <w:rPr>
                <w:rFonts w:ascii="Times New Roman" w:hAnsi="Times New Roman" w:cs="Times New Roman"/>
                <w:kern w:val="0"/>
                <w14:ligatures w14:val="none"/>
              </w:rPr>
              <w:t>It show</w:t>
            </w:r>
            <w:r w:rsidR="00521426">
              <w:rPr>
                <w:rFonts w:ascii="Times New Roman" w:hAnsi="Times New Roman" w:cs="Times New Roman"/>
                <w:kern w:val="0"/>
                <w14:ligatures w14:val="none"/>
              </w:rPr>
              <w:t xml:space="preserve">s </w:t>
            </w:r>
            <w:r>
              <w:rPr>
                <w:rFonts w:ascii="Times New Roman" w:hAnsi="Times New Roman" w:cs="Times New Roman"/>
                <w:kern w:val="0"/>
                <w14:ligatures w14:val="none"/>
              </w:rPr>
              <w:t xml:space="preserve">real-life </w:t>
            </w:r>
            <w:r w:rsidR="00521426">
              <w:rPr>
                <w:rFonts w:ascii="Times New Roman" w:hAnsi="Times New Roman" w:cs="Times New Roman"/>
                <w:kern w:val="0"/>
                <w14:ligatures w14:val="none"/>
              </w:rPr>
              <w:t>examples</w:t>
            </w:r>
            <w:r w:rsidRPr="00B31BF3">
              <w:rPr>
                <w:rFonts w:ascii="Times New Roman" w:hAnsi="Times New Roman" w:cs="Times New Roman"/>
                <w:kern w:val="0"/>
                <w14:ligatures w14:val="none"/>
              </w:rPr>
              <w:t xml:space="preserve"> of successful startups and their incubator involvement.</w:t>
            </w:r>
          </w:p>
        </w:tc>
        <w:tc>
          <w:tcPr>
            <w:tcW w:w="1134" w:type="dxa"/>
          </w:tcPr>
          <w:p w14:paraId="19674A86" w14:textId="77777777" w:rsidR="00E84CAF" w:rsidRPr="00F30FB0" w:rsidRDefault="00E84CAF" w:rsidP="00B31BF3">
            <w:pPr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2AA2A31E" w14:textId="77777777" w:rsidR="00E84CAF" w:rsidRPr="00F30FB0" w:rsidRDefault="00E84CAF" w:rsidP="00B31BF3">
            <w:pPr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3C58755D" w14:textId="77777777" w:rsidR="00E84CAF" w:rsidRPr="00F30FB0" w:rsidRDefault="00E84CAF" w:rsidP="00B31BF3">
            <w:pPr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289B44DB" w14:textId="77777777" w:rsidR="00E84CAF" w:rsidRPr="00F30FB0" w:rsidRDefault="00E84CAF" w:rsidP="00B31BF3">
            <w:pPr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67AD57C1" w14:textId="77777777" w:rsidR="00E84CAF" w:rsidRPr="00F30FB0" w:rsidRDefault="00E84CAF" w:rsidP="00B31BF3">
            <w:pPr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84CAF" w:rsidRPr="00F30FB0" w14:paraId="67C1D3E9" w14:textId="77777777" w:rsidTr="00502512">
        <w:tc>
          <w:tcPr>
            <w:tcW w:w="10301" w:type="dxa"/>
            <w:gridSpan w:val="7"/>
            <w:shd w:val="clear" w:color="auto" w:fill="FFF2CC" w:themeFill="accent4" w:themeFillTint="33"/>
          </w:tcPr>
          <w:p w14:paraId="776E911C" w14:textId="022F4B26" w:rsidR="00E84CAF" w:rsidRPr="00E84CAF" w:rsidRDefault="00E84CAF" w:rsidP="00B31BF3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4C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llective working environment </w:t>
            </w:r>
          </w:p>
        </w:tc>
      </w:tr>
      <w:tr w:rsidR="00302091" w:rsidRPr="00F30FB0" w14:paraId="581E414C" w14:textId="77777777" w:rsidTr="00502512">
        <w:tc>
          <w:tcPr>
            <w:tcW w:w="567" w:type="dxa"/>
          </w:tcPr>
          <w:p w14:paraId="09F15C9E" w14:textId="77777777" w:rsidR="00302091" w:rsidRPr="00F30FB0" w:rsidRDefault="00302091" w:rsidP="00302091">
            <w:pPr>
              <w:numPr>
                <w:ilvl w:val="0"/>
                <w:numId w:val="6"/>
              </w:numPr>
              <w:contextualSpacing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15" w:type="dxa"/>
          </w:tcPr>
          <w:p w14:paraId="0B7ACED3" w14:textId="7B4CE98F" w:rsidR="00302091" w:rsidRPr="00302091" w:rsidRDefault="00302091" w:rsidP="00302091">
            <w:pPr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02091">
              <w:rPr>
                <w:rFonts w:ascii="Times New Roman" w:hAnsi="Times New Roman" w:cs="Times New Roman"/>
              </w:rPr>
              <w:t>It increased my awareness of the benefits of working in a shared space with other startups.</w:t>
            </w:r>
          </w:p>
        </w:tc>
        <w:tc>
          <w:tcPr>
            <w:tcW w:w="1134" w:type="dxa"/>
          </w:tcPr>
          <w:p w14:paraId="015D3BB0" w14:textId="77777777" w:rsidR="00302091" w:rsidRPr="00F30FB0" w:rsidRDefault="00302091" w:rsidP="00302091">
            <w:pPr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70C789E7" w14:textId="77777777" w:rsidR="00302091" w:rsidRPr="00F30FB0" w:rsidRDefault="00302091" w:rsidP="00302091">
            <w:pPr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32026140" w14:textId="77777777" w:rsidR="00302091" w:rsidRPr="00F30FB0" w:rsidRDefault="00302091" w:rsidP="00302091">
            <w:pPr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20599CB5" w14:textId="77777777" w:rsidR="00302091" w:rsidRPr="00F30FB0" w:rsidRDefault="00302091" w:rsidP="00302091">
            <w:pPr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28DD9808" w14:textId="77777777" w:rsidR="00302091" w:rsidRPr="00F30FB0" w:rsidRDefault="00302091" w:rsidP="00302091">
            <w:pPr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02091" w:rsidRPr="00F30FB0" w14:paraId="419761BC" w14:textId="77777777" w:rsidTr="00502512">
        <w:tc>
          <w:tcPr>
            <w:tcW w:w="567" w:type="dxa"/>
          </w:tcPr>
          <w:p w14:paraId="1AE08D31" w14:textId="77777777" w:rsidR="00302091" w:rsidRPr="00F30FB0" w:rsidRDefault="00302091" w:rsidP="00302091">
            <w:pPr>
              <w:numPr>
                <w:ilvl w:val="0"/>
                <w:numId w:val="6"/>
              </w:numPr>
              <w:contextualSpacing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15" w:type="dxa"/>
          </w:tcPr>
          <w:p w14:paraId="339562A0" w14:textId="6C2364A7" w:rsidR="00302091" w:rsidRPr="00302091" w:rsidRDefault="00302091" w:rsidP="00302091">
            <w:pPr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02091">
              <w:rPr>
                <w:rFonts w:ascii="Times New Roman" w:hAnsi="Times New Roman" w:cs="Times New Roman"/>
              </w:rPr>
              <w:t>The collaborative setting can foster innovative thinking and idea exchange.</w:t>
            </w:r>
          </w:p>
        </w:tc>
        <w:tc>
          <w:tcPr>
            <w:tcW w:w="1134" w:type="dxa"/>
          </w:tcPr>
          <w:p w14:paraId="04F55517" w14:textId="77777777" w:rsidR="00302091" w:rsidRPr="00F30FB0" w:rsidRDefault="00302091" w:rsidP="00302091">
            <w:pPr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52CE1956" w14:textId="77777777" w:rsidR="00302091" w:rsidRPr="00F30FB0" w:rsidRDefault="00302091" w:rsidP="00302091">
            <w:pPr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47AEEB1B" w14:textId="77777777" w:rsidR="00302091" w:rsidRPr="00F30FB0" w:rsidRDefault="00302091" w:rsidP="00302091">
            <w:pPr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1C7E561C" w14:textId="77777777" w:rsidR="00302091" w:rsidRPr="00F30FB0" w:rsidRDefault="00302091" w:rsidP="00302091">
            <w:pPr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35BA27D8" w14:textId="77777777" w:rsidR="00302091" w:rsidRPr="00F30FB0" w:rsidRDefault="00302091" w:rsidP="00302091">
            <w:pPr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D4C75" w:rsidRPr="00F30FB0" w14:paraId="2894A438" w14:textId="77777777" w:rsidTr="00502512">
        <w:tc>
          <w:tcPr>
            <w:tcW w:w="567" w:type="dxa"/>
          </w:tcPr>
          <w:p w14:paraId="36EB1D80" w14:textId="77777777" w:rsidR="005D4C75" w:rsidRPr="00F30FB0" w:rsidRDefault="005D4C75" w:rsidP="00302091">
            <w:pPr>
              <w:numPr>
                <w:ilvl w:val="0"/>
                <w:numId w:val="6"/>
              </w:numPr>
              <w:contextualSpacing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15" w:type="dxa"/>
          </w:tcPr>
          <w:p w14:paraId="74D79708" w14:textId="5D863F17" w:rsidR="005D4C75" w:rsidRDefault="005D4C75" w:rsidP="0030209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t encourages the more business ideas through </w:t>
            </w:r>
            <w:r w:rsidR="0058425D">
              <w:rPr>
                <w:rFonts w:ascii="Times New Roman" w:hAnsi="Times New Roman" w:cs="Times New Roman"/>
              </w:rPr>
              <w:t>brainstorming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34" w:type="dxa"/>
          </w:tcPr>
          <w:p w14:paraId="0DC9FE74" w14:textId="77777777" w:rsidR="005D4C75" w:rsidRPr="00F30FB0" w:rsidRDefault="005D4C75" w:rsidP="00302091">
            <w:pPr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19335506" w14:textId="77777777" w:rsidR="005D4C75" w:rsidRPr="00F30FB0" w:rsidRDefault="005D4C75" w:rsidP="00302091">
            <w:pPr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61519973" w14:textId="77777777" w:rsidR="005D4C75" w:rsidRPr="00F30FB0" w:rsidRDefault="005D4C75" w:rsidP="00302091">
            <w:pPr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1278BB8E" w14:textId="77777777" w:rsidR="005D4C75" w:rsidRPr="00F30FB0" w:rsidRDefault="005D4C75" w:rsidP="00302091">
            <w:pPr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3CBFE3D8" w14:textId="77777777" w:rsidR="005D4C75" w:rsidRPr="00F30FB0" w:rsidRDefault="005D4C75" w:rsidP="00302091">
            <w:pPr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84CAF" w:rsidRPr="00F30FB0" w14:paraId="0B7CCBE6" w14:textId="77777777" w:rsidTr="00502512">
        <w:tc>
          <w:tcPr>
            <w:tcW w:w="10301" w:type="dxa"/>
            <w:gridSpan w:val="7"/>
            <w:shd w:val="clear" w:color="auto" w:fill="FFF2CC" w:themeFill="accent4" w:themeFillTint="33"/>
          </w:tcPr>
          <w:p w14:paraId="46AD9012" w14:textId="48A1260E" w:rsidR="00E84CAF" w:rsidRPr="00E84CAF" w:rsidRDefault="00E84CAF" w:rsidP="00B31BF3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4C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ining Programs</w:t>
            </w:r>
          </w:p>
        </w:tc>
      </w:tr>
      <w:tr w:rsidR="006721E4" w:rsidRPr="00F30FB0" w14:paraId="71B30A1B" w14:textId="77777777" w:rsidTr="00502512">
        <w:tc>
          <w:tcPr>
            <w:tcW w:w="567" w:type="dxa"/>
          </w:tcPr>
          <w:p w14:paraId="4DA6E35C" w14:textId="77777777" w:rsidR="006721E4" w:rsidRPr="00F30FB0" w:rsidRDefault="006721E4" w:rsidP="006721E4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15" w:type="dxa"/>
          </w:tcPr>
          <w:p w14:paraId="166D3217" w14:textId="6781836B" w:rsidR="006721E4" w:rsidRPr="006721E4" w:rsidRDefault="006721E4" w:rsidP="006721E4">
            <w:pPr>
              <w:jc w:val="both"/>
              <w:rPr>
                <w:rFonts w:ascii="Times New Roman" w:hAnsi="Times New Roman" w:cs="Times New Roman"/>
              </w:rPr>
            </w:pPr>
            <w:r w:rsidRPr="006721E4">
              <w:rPr>
                <w:rFonts w:ascii="Times New Roman" w:hAnsi="Times New Roman" w:cs="Times New Roman"/>
              </w:rPr>
              <w:t>It effectively explains the role of business incubators in supporting startups.</w:t>
            </w:r>
          </w:p>
        </w:tc>
        <w:tc>
          <w:tcPr>
            <w:tcW w:w="1134" w:type="dxa"/>
          </w:tcPr>
          <w:p w14:paraId="762764E2" w14:textId="77777777" w:rsidR="006721E4" w:rsidRPr="00F30FB0" w:rsidRDefault="006721E4" w:rsidP="006721E4">
            <w:pPr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60562BB5" w14:textId="77777777" w:rsidR="006721E4" w:rsidRPr="00F30FB0" w:rsidRDefault="006721E4" w:rsidP="006721E4">
            <w:pPr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64D7B776" w14:textId="77777777" w:rsidR="006721E4" w:rsidRPr="00F30FB0" w:rsidRDefault="006721E4" w:rsidP="006721E4">
            <w:pPr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42A61B9C" w14:textId="77777777" w:rsidR="006721E4" w:rsidRPr="00F30FB0" w:rsidRDefault="006721E4" w:rsidP="006721E4">
            <w:pPr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797DFF2B" w14:textId="77777777" w:rsidR="006721E4" w:rsidRPr="00F30FB0" w:rsidRDefault="006721E4" w:rsidP="006721E4">
            <w:pPr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721E4" w:rsidRPr="00F30FB0" w14:paraId="7B2E8B17" w14:textId="77777777" w:rsidTr="00502512">
        <w:tc>
          <w:tcPr>
            <w:tcW w:w="567" w:type="dxa"/>
          </w:tcPr>
          <w:p w14:paraId="7C97A6D0" w14:textId="77777777" w:rsidR="006721E4" w:rsidRPr="00F30FB0" w:rsidRDefault="006721E4" w:rsidP="006721E4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15" w:type="dxa"/>
          </w:tcPr>
          <w:p w14:paraId="60E78740" w14:textId="6E9B7CC8" w:rsidR="006721E4" w:rsidRPr="006721E4" w:rsidRDefault="006721E4" w:rsidP="006721E4">
            <w:pPr>
              <w:jc w:val="both"/>
              <w:rPr>
                <w:rFonts w:ascii="Times New Roman" w:hAnsi="Times New Roman" w:cs="Times New Roman"/>
              </w:rPr>
            </w:pPr>
            <w:r w:rsidRPr="006721E4">
              <w:rPr>
                <w:rFonts w:ascii="Times New Roman" w:hAnsi="Times New Roman" w:cs="Times New Roman"/>
              </w:rPr>
              <w:t>The content covered enhanced my understanding of how incubators can accelerate entrepreneurship.</w:t>
            </w:r>
          </w:p>
        </w:tc>
        <w:tc>
          <w:tcPr>
            <w:tcW w:w="1134" w:type="dxa"/>
          </w:tcPr>
          <w:p w14:paraId="2D3C8EAC" w14:textId="77777777" w:rsidR="006721E4" w:rsidRPr="00F30FB0" w:rsidRDefault="006721E4" w:rsidP="006721E4">
            <w:pPr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073A2FF5" w14:textId="77777777" w:rsidR="006721E4" w:rsidRPr="00F30FB0" w:rsidRDefault="006721E4" w:rsidP="006721E4">
            <w:pPr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5E4E8AD1" w14:textId="77777777" w:rsidR="006721E4" w:rsidRPr="00F30FB0" w:rsidRDefault="006721E4" w:rsidP="006721E4">
            <w:pPr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06305257" w14:textId="77777777" w:rsidR="006721E4" w:rsidRPr="00F30FB0" w:rsidRDefault="006721E4" w:rsidP="006721E4">
            <w:pPr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06D381FD" w14:textId="77777777" w:rsidR="006721E4" w:rsidRPr="00F30FB0" w:rsidRDefault="006721E4" w:rsidP="006721E4">
            <w:pPr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721E4" w:rsidRPr="00F30FB0" w14:paraId="5E4741B3" w14:textId="77777777" w:rsidTr="00502512">
        <w:tc>
          <w:tcPr>
            <w:tcW w:w="567" w:type="dxa"/>
          </w:tcPr>
          <w:p w14:paraId="439AFCCC" w14:textId="77777777" w:rsidR="006721E4" w:rsidRPr="00F30FB0" w:rsidRDefault="006721E4" w:rsidP="006721E4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15" w:type="dxa"/>
          </w:tcPr>
          <w:p w14:paraId="2BE0F94C" w14:textId="5E0EE77C" w:rsidR="006721E4" w:rsidRPr="006721E4" w:rsidRDefault="006721E4" w:rsidP="006721E4">
            <w:pPr>
              <w:jc w:val="both"/>
              <w:rPr>
                <w:rFonts w:ascii="Times New Roman" w:hAnsi="Times New Roman" w:cs="Times New Roman"/>
              </w:rPr>
            </w:pPr>
            <w:r w:rsidRPr="006721E4">
              <w:rPr>
                <w:rFonts w:ascii="Times New Roman" w:hAnsi="Times New Roman" w:cs="Times New Roman"/>
              </w:rPr>
              <w:t>It improved my knowledge of the benefits that business incubators.</w:t>
            </w:r>
          </w:p>
        </w:tc>
        <w:tc>
          <w:tcPr>
            <w:tcW w:w="1134" w:type="dxa"/>
          </w:tcPr>
          <w:p w14:paraId="70C8B49E" w14:textId="77777777" w:rsidR="006721E4" w:rsidRPr="00F30FB0" w:rsidRDefault="006721E4" w:rsidP="006721E4">
            <w:pPr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5EC613B2" w14:textId="77777777" w:rsidR="006721E4" w:rsidRPr="00F30FB0" w:rsidRDefault="006721E4" w:rsidP="006721E4">
            <w:pPr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6FEE8F11" w14:textId="77777777" w:rsidR="006721E4" w:rsidRPr="00F30FB0" w:rsidRDefault="006721E4" w:rsidP="006721E4">
            <w:pPr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2DF38599" w14:textId="77777777" w:rsidR="006721E4" w:rsidRPr="00F30FB0" w:rsidRDefault="006721E4" w:rsidP="006721E4">
            <w:pPr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72591353" w14:textId="77777777" w:rsidR="006721E4" w:rsidRPr="00F30FB0" w:rsidRDefault="006721E4" w:rsidP="006721E4">
            <w:pPr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23B96288" w14:textId="77777777" w:rsidR="00E84CAF" w:rsidRDefault="00E84CAF" w:rsidP="002A03E5">
      <w:pPr>
        <w:spacing w:line="360" w:lineRule="auto"/>
        <w:jc w:val="center"/>
        <w:rPr>
          <w:rFonts w:ascii="Georgia" w:hAnsi="Georgia"/>
          <w:b/>
          <w:bCs/>
          <w:i/>
          <w:iCs/>
          <w:sz w:val="24"/>
          <w:szCs w:val="24"/>
          <w:u w:val="single"/>
        </w:rPr>
      </w:pPr>
    </w:p>
    <w:p w14:paraId="13713EAA" w14:textId="77777777" w:rsidR="00E84CAF" w:rsidRDefault="00E84CAF" w:rsidP="002A03E5">
      <w:pPr>
        <w:spacing w:line="360" w:lineRule="auto"/>
        <w:jc w:val="center"/>
        <w:rPr>
          <w:rFonts w:ascii="Georgia" w:hAnsi="Georgia"/>
          <w:b/>
          <w:bCs/>
          <w:i/>
          <w:iCs/>
          <w:sz w:val="24"/>
          <w:szCs w:val="24"/>
          <w:u w:val="single"/>
        </w:rPr>
      </w:pPr>
    </w:p>
    <w:p w14:paraId="1134C667" w14:textId="77777777" w:rsidR="003516A5" w:rsidRDefault="003516A5" w:rsidP="002A03E5">
      <w:pPr>
        <w:spacing w:line="360" w:lineRule="auto"/>
        <w:jc w:val="center"/>
        <w:rPr>
          <w:rFonts w:ascii="Georgia" w:hAnsi="Georgia"/>
          <w:b/>
          <w:bCs/>
          <w:i/>
          <w:iCs/>
          <w:sz w:val="24"/>
          <w:szCs w:val="24"/>
          <w:u w:val="single"/>
        </w:rPr>
      </w:pPr>
    </w:p>
    <w:p w14:paraId="5BA44957" w14:textId="77777777" w:rsidR="00BB017B" w:rsidRDefault="00BB017B" w:rsidP="003516A5">
      <w:pPr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  <w:r w:rsidRPr="00C603A1">
        <w:rPr>
          <w:rFonts w:ascii="Times New Roman" w:hAnsi="Times New Roman" w:cs="Times New Roman"/>
          <w:b/>
          <w:bCs/>
          <w:sz w:val="24"/>
          <w:szCs w:val="24"/>
        </w:rPr>
        <w:t>Perception:</w:t>
      </w:r>
    </w:p>
    <w:tbl>
      <w:tblPr>
        <w:tblStyle w:val="TableGrid"/>
        <w:tblW w:w="10301" w:type="dxa"/>
        <w:tblInd w:w="137" w:type="dxa"/>
        <w:tblLook w:val="04A0" w:firstRow="1" w:lastRow="0" w:firstColumn="1" w:lastColumn="0" w:noHBand="0" w:noVBand="1"/>
      </w:tblPr>
      <w:tblGrid>
        <w:gridCol w:w="567"/>
        <w:gridCol w:w="4815"/>
        <w:gridCol w:w="1134"/>
        <w:gridCol w:w="778"/>
        <w:gridCol w:w="937"/>
        <w:gridCol w:w="1035"/>
        <w:gridCol w:w="1035"/>
      </w:tblGrid>
      <w:tr w:rsidR="00E84CAF" w:rsidRPr="00F30FB0" w14:paraId="749293B8" w14:textId="77777777" w:rsidTr="00502512">
        <w:tc>
          <w:tcPr>
            <w:tcW w:w="567" w:type="dxa"/>
            <w:shd w:val="clear" w:color="auto" w:fill="F7CAAC" w:themeFill="accent2" w:themeFillTint="66"/>
            <w:vAlign w:val="center"/>
          </w:tcPr>
          <w:p w14:paraId="6CC25749" w14:textId="77777777" w:rsidR="00E84CAF" w:rsidRPr="00F30FB0" w:rsidRDefault="00E84CAF" w:rsidP="005025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30FB0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lastRenderedPageBreak/>
              <w:t>Sl. No</w:t>
            </w:r>
          </w:p>
        </w:tc>
        <w:tc>
          <w:tcPr>
            <w:tcW w:w="4815" w:type="dxa"/>
            <w:shd w:val="clear" w:color="auto" w:fill="F7CAAC" w:themeFill="accent2" w:themeFillTint="66"/>
            <w:vAlign w:val="center"/>
          </w:tcPr>
          <w:p w14:paraId="769B89C5" w14:textId="77777777" w:rsidR="00E84CAF" w:rsidRPr="00F30FB0" w:rsidRDefault="00E84CAF" w:rsidP="005025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30FB0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tatements</w:t>
            </w:r>
          </w:p>
        </w:tc>
        <w:tc>
          <w:tcPr>
            <w:tcW w:w="1134" w:type="dxa"/>
            <w:shd w:val="clear" w:color="auto" w:fill="F7CAAC" w:themeFill="accent2" w:themeFillTint="66"/>
            <w:vAlign w:val="center"/>
          </w:tcPr>
          <w:p w14:paraId="48014D51" w14:textId="77777777" w:rsidR="00E84CAF" w:rsidRPr="00F30FB0" w:rsidRDefault="00E84CAF" w:rsidP="005025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30FB0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Strongly Agree</w:t>
            </w:r>
          </w:p>
        </w:tc>
        <w:tc>
          <w:tcPr>
            <w:tcW w:w="778" w:type="dxa"/>
            <w:shd w:val="clear" w:color="auto" w:fill="F7CAAC" w:themeFill="accent2" w:themeFillTint="66"/>
            <w:vAlign w:val="center"/>
          </w:tcPr>
          <w:p w14:paraId="74FFF4EA" w14:textId="77777777" w:rsidR="00E84CAF" w:rsidRPr="00F30FB0" w:rsidRDefault="00E84CAF" w:rsidP="005025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30FB0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Agree</w:t>
            </w:r>
          </w:p>
        </w:tc>
        <w:tc>
          <w:tcPr>
            <w:tcW w:w="937" w:type="dxa"/>
            <w:shd w:val="clear" w:color="auto" w:fill="F7CAAC" w:themeFill="accent2" w:themeFillTint="66"/>
            <w:vAlign w:val="center"/>
          </w:tcPr>
          <w:p w14:paraId="1A63A2B5" w14:textId="77777777" w:rsidR="00E84CAF" w:rsidRPr="00F30FB0" w:rsidRDefault="00E84CAF" w:rsidP="005025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30FB0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Neutral</w:t>
            </w:r>
          </w:p>
        </w:tc>
        <w:tc>
          <w:tcPr>
            <w:tcW w:w="1035" w:type="dxa"/>
            <w:shd w:val="clear" w:color="auto" w:fill="F7CAAC" w:themeFill="accent2" w:themeFillTint="66"/>
            <w:vAlign w:val="center"/>
          </w:tcPr>
          <w:p w14:paraId="7B65AA3B" w14:textId="77777777" w:rsidR="00E84CAF" w:rsidRPr="00F30FB0" w:rsidRDefault="00E84CAF" w:rsidP="005025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30FB0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Disagree</w:t>
            </w:r>
          </w:p>
        </w:tc>
        <w:tc>
          <w:tcPr>
            <w:tcW w:w="1035" w:type="dxa"/>
            <w:shd w:val="clear" w:color="auto" w:fill="F7CAAC" w:themeFill="accent2" w:themeFillTint="66"/>
            <w:vAlign w:val="center"/>
          </w:tcPr>
          <w:p w14:paraId="06408748" w14:textId="77777777" w:rsidR="00E84CAF" w:rsidRPr="00F30FB0" w:rsidRDefault="00E84CAF" w:rsidP="005025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30FB0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Strongly Disagree</w:t>
            </w:r>
          </w:p>
        </w:tc>
      </w:tr>
      <w:tr w:rsidR="00E84CAF" w:rsidRPr="00F30FB0" w14:paraId="6754A609" w14:textId="77777777" w:rsidTr="00502512">
        <w:tc>
          <w:tcPr>
            <w:tcW w:w="10301" w:type="dxa"/>
            <w:gridSpan w:val="7"/>
            <w:shd w:val="clear" w:color="auto" w:fill="FFF2CC" w:themeFill="accent4" w:themeFillTint="33"/>
          </w:tcPr>
          <w:p w14:paraId="3639ED62" w14:textId="6FED2D85" w:rsidR="00E84CAF" w:rsidRPr="006721E4" w:rsidRDefault="006721E4" w:rsidP="006721E4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eputation and Credibility</w:t>
            </w:r>
          </w:p>
        </w:tc>
      </w:tr>
      <w:tr w:rsidR="00A925AF" w:rsidRPr="00F30FB0" w14:paraId="0D085BCA" w14:textId="77777777" w:rsidTr="00502512">
        <w:tc>
          <w:tcPr>
            <w:tcW w:w="567" w:type="dxa"/>
          </w:tcPr>
          <w:p w14:paraId="35729484" w14:textId="405C864F" w:rsidR="00A925AF" w:rsidRPr="00F30FB0" w:rsidRDefault="00A925AF" w:rsidP="00A925AF">
            <w:pPr>
              <w:spacing w:line="360" w:lineRule="auto"/>
              <w:ind w:left="168"/>
              <w:contextualSpacing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15" w:type="dxa"/>
          </w:tcPr>
          <w:p w14:paraId="07B85F5A" w14:textId="0D5D9FDF" w:rsidR="00A925AF" w:rsidRPr="00A925AF" w:rsidRDefault="00A925AF" w:rsidP="00A925A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925AF">
              <w:rPr>
                <w:rFonts w:ascii="Times New Roman" w:hAnsi="Times New Roman" w:cs="Times New Roman"/>
              </w:rPr>
              <w:t>It influences my confidence in the quality of services provided.</w:t>
            </w:r>
          </w:p>
        </w:tc>
        <w:tc>
          <w:tcPr>
            <w:tcW w:w="1134" w:type="dxa"/>
          </w:tcPr>
          <w:p w14:paraId="472EB98A" w14:textId="77777777" w:rsidR="00A925AF" w:rsidRPr="00F30FB0" w:rsidRDefault="00A925AF" w:rsidP="00A925AF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6690C5A9" w14:textId="77777777" w:rsidR="00A925AF" w:rsidRPr="00F30FB0" w:rsidRDefault="00A925AF" w:rsidP="00A925AF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5AFBDF20" w14:textId="77777777" w:rsidR="00A925AF" w:rsidRPr="00F30FB0" w:rsidRDefault="00A925AF" w:rsidP="00A925AF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0BABBCB3" w14:textId="77777777" w:rsidR="00A925AF" w:rsidRPr="00F30FB0" w:rsidRDefault="00A925AF" w:rsidP="00A925AF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5672CBFC" w14:textId="77777777" w:rsidR="00A925AF" w:rsidRPr="00F30FB0" w:rsidRDefault="00A925AF" w:rsidP="00A925AF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925AF" w:rsidRPr="00F30FB0" w14:paraId="63510C15" w14:textId="77777777" w:rsidTr="00502512">
        <w:tc>
          <w:tcPr>
            <w:tcW w:w="567" w:type="dxa"/>
          </w:tcPr>
          <w:p w14:paraId="14B614AD" w14:textId="38995ADE" w:rsidR="00A925AF" w:rsidRPr="00F30FB0" w:rsidRDefault="00A925AF" w:rsidP="00A925AF">
            <w:pPr>
              <w:spacing w:line="360" w:lineRule="auto"/>
              <w:ind w:left="168"/>
              <w:contextualSpacing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815" w:type="dxa"/>
          </w:tcPr>
          <w:p w14:paraId="2843DE7B" w14:textId="5BCAE41C" w:rsidR="00A925AF" w:rsidRPr="00A925AF" w:rsidRDefault="00A925AF" w:rsidP="00A925A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925AF">
              <w:rPr>
                <w:rFonts w:ascii="Times New Roman" w:hAnsi="Times New Roman" w:cs="Times New Roman"/>
              </w:rPr>
              <w:t xml:space="preserve">It helps to earn my trust in incubation </w:t>
            </w:r>
            <w:proofErr w:type="spellStart"/>
            <w:r w:rsidRPr="00A925AF">
              <w:rPr>
                <w:rFonts w:ascii="Times New Roman" w:hAnsi="Times New Roman" w:cs="Times New Roman"/>
              </w:rPr>
              <w:t>centers</w:t>
            </w:r>
            <w:proofErr w:type="spellEnd"/>
            <w:r w:rsidRPr="00A925A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34" w:type="dxa"/>
          </w:tcPr>
          <w:p w14:paraId="4EBADFE9" w14:textId="77777777" w:rsidR="00A925AF" w:rsidRPr="00F30FB0" w:rsidRDefault="00A925AF" w:rsidP="00A925AF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722CD591" w14:textId="77777777" w:rsidR="00A925AF" w:rsidRPr="00F30FB0" w:rsidRDefault="00A925AF" w:rsidP="00A925AF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3D0A1968" w14:textId="77777777" w:rsidR="00A925AF" w:rsidRPr="00F30FB0" w:rsidRDefault="00A925AF" w:rsidP="00A925AF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477D7CD4" w14:textId="77777777" w:rsidR="00A925AF" w:rsidRPr="00F30FB0" w:rsidRDefault="00A925AF" w:rsidP="00A925AF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342AA6E2" w14:textId="77777777" w:rsidR="00A925AF" w:rsidRPr="00F30FB0" w:rsidRDefault="00A925AF" w:rsidP="00A925AF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925AF" w:rsidRPr="00F30FB0" w14:paraId="4E8D7469" w14:textId="77777777" w:rsidTr="00502512">
        <w:tc>
          <w:tcPr>
            <w:tcW w:w="567" w:type="dxa"/>
          </w:tcPr>
          <w:p w14:paraId="3749759E" w14:textId="6E3FCC24" w:rsidR="00A925AF" w:rsidRPr="00F30FB0" w:rsidRDefault="00A925AF" w:rsidP="00A925AF">
            <w:pPr>
              <w:spacing w:line="360" w:lineRule="auto"/>
              <w:ind w:left="168"/>
              <w:contextualSpacing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4815" w:type="dxa"/>
          </w:tcPr>
          <w:p w14:paraId="18320F22" w14:textId="119DE58F" w:rsidR="00A925AF" w:rsidRPr="00A925AF" w:rsidRDefault="00A925AF" w:rsidP="00A925A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925AF">
              <w:rPr>
                <w:rFonts w:ascii="Times New Roman" w:hAnsi="Times New Roman" w:cs="Times New Roman"/>
              </w:rPr>
              <w:t>Credibility is a key factor that influences my decision to engage with an organization.</w:t>
            </w:r>
          </w:p>
        </w:tc>
        <w:tc>
          <w:tcPr>
            <w:tcW w:w="1134" w:type="dxa"/>
          </w:tcPr>
          <w:p w14:paraId="537B51EF" w14:textId="77777777" w:rsidR="00A925AF" w:rsidRPr="00F30FB0" w:rsidRDefault="00A925AF" w:rsidP="00A925AF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3D031BB6" w14:textId="77777777" w:rsidR="00A925AF" w:rsidRPr="00F30FB0" w:rsidRDefault="00A925AF" w:rsidP="00A925AF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3B4ADF72" w14:textId="77777777" w:rsidR="00A925AF" w:rsidRPr="00F30FB0" w:rsidRDefault="00A925AF" w:rsidP="00A925AF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426AF972" w14:textId="77777777" w:rsidR="00A925AF" w:rsidRPr="00F30FB0" w:rsidRDefault="00A925AF" w:rsidP="00A925AF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1CF06CDF" w14:textId="77777777" w:rsidR="00A925AF" w:rsidRPr="00F30FB0" w:rsidRDefault="00A925AF" w:rsidP="00A925AF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47800" w:rsidRPr="00F30FB0" w14:paraId="65786404" w14:textId="77777777" w:rsidTr="00502512">
        <w:tc>
          <w:tcPr>
            <w:tcW w:w="567" w:type="dxa"/>
          </w:tcPr>
          <w:p w14:paraId="1B24743D" w14:textId="54B93510" w:rsidR="00247800" w:rsidRDefault="00247800" w:rsidP="00247800">
            <w:pPr>
              <w:spacing w:line="360" w:lineRule="auto"/>
              <w:ind w:left="168"/>
              <w:contextualSpacing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815" w:type="dxa"/>
          </w:tcPr>
          <w:p w14:paraId="608BFFD5" w14:textId="168EF62F" w:rsidR="00247800" w:rsidRPr="00A925AF" w:rsidRDefault="00247800" w:rsidP="0024780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47800">
              <w:rPr>
                <w:rFonts w:ascii="Times New Roman" w:hAnsi="Times New Roman" w:cs="Times New Roman"/>
              </w:rPr>
              <w:t xml:space="preserve">I consider an incubator's history and track record when evaluating incubation </w:t>
            </w:r>
            <w:proofErr w:type="spellStart"/>
            <w:r w:rsidRPr="00247800">
              <w:rPr>
                <w:rFonts w:ascii="Times New Roman" w:hAnsi="Times New Roman" w:cs="Times New Roman"/>
              </w:rPr>
              <w:t>centers</w:t>
            </w:r>
            <w:proofErr w:type="spellEnd"/>
            <w:r w:rsidRPr="0024780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34" w:type="dxa"/>
          </w:tcPr>
          <w:p w14:paraId="75E266A4" w14:textId="77777777" w:rsidR="00247800" w:rsidRPr="00F30FB0" w:rsidRDefault="00247800" w:rsidP="00247800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0988A0BC" w14:textId="77777777" w:rsidR="00247800" w:rsidRPr="00F30FB0" w:rsidRDefault="00247800" w:rsidP="00247800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598B0936" w14:textId="77777777" w:rsidR="00247800" w:rsidRPr="00F30FB0" w:rsidRDefault="00247800" w:rsidP="00247800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45ED504E" w14:textId="77777777" w:rsidR="00247800" w:rsidRPr="00F30FB0" w:rsidRDefault="00247800" w:rsidP="00247800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3C2EAB8F" w14:textId="77777777" w:rsidR="00247800" w:rsidRPr="00F30FB0" w:rsidRDefault="00247800" w:rsidP="00247800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47800" w:rsidRPr="00F30FB0" w14:paraId="4BC16129" w14:textId="77777777" w:rsidTr="00502512">
        <w:tc>
          <w:tcPr>
            <w:tcW w:w="567" w:type="dxa"/>
          </w:tcPr>
          <w:p w14:paraId="7A4C5266" w14:textId="6035987A" w:rsidR="00247800" w:rsidRDefault="00247800" w:rsidP="00247800">
            <w:pPr>
              <w:spacing w:line="360" w:lineRule="auto"/>
              <w:ind w:left="168"/>
              <w:contextualSpacing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4815" w:type="dxa"/>
          </w:tcPr>
          <w:p w14:paraId="5D020F82" w14:textId="02F316C1" w:rsidR="00247800" w:rsidRPr="00A925AF" w:rsidRDefault="00247800" w:rsidP="0024780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47800">
              <w:rPr>
                <w:rFonts w:ascii="Times New Roman" w:hAnsi="Times New Roman" w:cs="Times New Roman"/>
              </w:rPr>
              <w:t>The success stories of firms that have graduated from the incubator enhance its credibility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34" w:type="dxa"/>
          </w:tcPr>
          <w:p w14:paraId="3319E331" w14:textId="77777777" w:rsidR="00247800" w:rsidRPr="00F30FB0" w:rsidRDefault="00247800" w:rsidP="00247800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032D9709" w14:textId="77777777" w:rsidR="00247800" w:rsidRPr="00F30FB0" w:rsidRDefault="00247800" w:rsidP="00247800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0707EBA5" w14:textId="77777777" w:rsidR="00247800" w:rsidRPr="00F30FB0" w:rsidRDefault="00247800" w:rsidP="00247800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55E7D556" w14:textId="77777777" w:rsidR="00247800" w:rsidRPr="00F30FB0" w:rsidRDefault="00247800" w:rsidP="00247800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39F01E26" w14:textId="77777777" w:rsidR="00247800" w:rsidRPr="00F30FB0" w:rsidRDefault="00247800" w:rsidP="00247800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47800" w:rsidRPr="00F30FB0" w14:paraId="4102F373" w14:textId="77777777" w:rsidTr="00502512">
        <w:tc>
          <w:tcPr>
            <w:tcW w:w="567" w:type="dxa"/>
          </w:tcPr>
          <w:p w14:paraId="024AA306" w14:textId="03276F38" w:rsidR="00247800" w:rsidRDefault="00247800" w:rsidP="00247800">
            <w:pPr>
              <w:spacing w:line="360" w:lineRule="auto"/>
              <w:ind w:left="168"/>
              <w:contextualSpacing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4815" w:type="dxa"/>
          </w:tcPr>
          <w:p w14:paraId="045CC798" w14:textId="29A02FA9" w:rsidR="00247800" w:rsidRPr="00A925AF" w:rsidRDefault="00247800" w:rsidP="0024780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47800">
              <w:rPr>
                <w:rFonts w:ascii="Times New Roman" w:hAnsi="Times New Roman" w:cs="Times New Roman"/>
              </w:rPr>
              <w:t xml:space="preserve">The incubator's alumni network </w:t>
            </w:r>
            <w:r w:rsidR="007E1614" w:rsidRPr="00247800">
              <w:rPr>
                <w:rFonts w:ascii="Times New Roman" w:hAnsi="Times New Roman" w:cs="Times New Roman"/>
              </w:rPr>
              <w:t>influences</w:t>
            </w:r>
            <w:r w:rsidRPr="00247800">
              <w:rPr>
                <w:rFonts w:ascii="Times New Roman" w:hAnsi="Times New Roman" w:cs="Times New Roman"/>
              </w:rPr>
              <w:t xml:space="preserve"> my perception</w:t>
            </w:r>
          </w:p>
        </w:tc>
        <w:tc>
          <w:tcPr>
            <w:tcW w:w="1134" w:type="dxa"/>
          </w:tcPr>
          <w:p w14:paraId="7661BE5A" w14:textId="77777777" w:rsidR="00247800" w:rsidRPr="00F30FB0" w:rsidRDefault="00247800" w:rsidP="00247800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1ED07301" w14:textId="77777777" w:rsidR="00247800" w:rsidRPr="00F30FB0" w:rsidRDefault="00247800" w:rsidP="00247800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3DD8C2B5" w14:textId="77777777" w:rsidR="00247800" w:rsidRPr="00F30FB0" w:rsidRDefault="00247800" w:rsidP="00247800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3FB26F53" w14:textId="77777777" w:rsidR="00247800" w:rsidRPr="00F30FB0" w:rsidRDefault="00247800" w:rsidP="00247800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3B658743" w14:textId="77777777" w:rsidR="00247800" w:rsidRPr="00F30FB0" w:rsidRDefault="00247800" w:rsidP="00247800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84CAF" w:rsidRPr="00F30FB0" w14:paraId="5E0D0030" w14:textId="77777777" w:rsidTr="00502512">
        <w:tc>
          <w:tcPr>
            <w:tcW w:w="10301" w:type="dxa"/>
            <w:gridSpan w:val="7"/>
            <w:shd w:val="clear" w:color="auto" w:fill="FFF2CC" w:themeFill="accent4" w:themeFillTint="33"/>
          </w:tcPr>
          <w:p w14:paraId="23B7D256" w14:textId="70D0F5BE" w:rsidR="00E84CAF" w:rsidRPr="006721E4" w:rsidRDefault="006721E4" w:rsidP="006721E4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ultural and Social Influence</w:t>
            </w:r>
          </w:p>
        </w:tc>
      </w:tr>
      <w:tr w:rsidR="00A925AF" w:rsidRPr="00F30FB0" w14:paraId="556CAB6F" w14:textId="77777777" w:rsidTr="00502512">
        <w:tc>
          <w:tcPr>
            <w:tcW w:w="567" w:type="dxa"/>
          </w:tcPr>
          <w:p w14:paraId="33CD0E33" w14:textId="25FE1898" w:rsidR="00A925AF" w:rsidRPr="00F30FB0" w:rsidRDefault="00A925AF" w:rsidP="00A925AF">
            <w:pPr>
              <w:spacing w:line="360" w:lineRule="auto"/>
              <w:ind w:left="168"/>
              <w:contextualSpacing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15" w:type="dxa"/>
          </w:tcPr>
          <w:p w14:paraId="5CA68F6B" w14:textId="6F7F134F" w:rsidR="00A925AF" w:rsidRPr="00A925AF" w:rsidRDefault="00A925AF" w:rsidP="00A925AF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A925AF">
              <w:rPr>
                <w:rFonts w:ascii="Times New Roman" w:hAnsi="Times New Roman" w:cs="Times New Roman"/>
              </w:rPr>
              <w:t xml:space="preserve">My cultural background and the Role and purpose of the incubation </w:t>
            </w:r>
            <w:proofErr w:type="spellStart"/>
            <w:r>
              <w:rPr>
                <w:rFonts w:ascii="Times New Roman" w:hAnsi="Times New Roman" w:cs="Times New Roman"/>
              </w:rPr>
              <w:t>centers</w:t>
            </w:r>
            <w:proofErr w:type="spellEnd"/>
            <w:r w:rsidRPr="00A925A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34" w:type="dxa"/>
          </w:tcPr>
          <w:p w14:paraId="7CD8F45A" w14:textId="77777777" w:rsidR="00A925AF" w:rsidRPr="00F30FB0" w:rsidRDefault="00A925AF" w:rsidP="00A925AF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2A2323E5" w14:textId="77777777" w:rsidR="00A925AF" w:rsidRPr="00F30FB0" w:rsidRDefault="00A925AF" w:rsidP="00A925AF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2124E421" w14:textId="77777777" w:rsidR="00A925AF" w:rsidRPr="00F30FB0" w:rsidRDefault="00A925AF" w:rsidP="00A925AF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1F509AF6" w14:textId="77777777" w:rsidR="00A925AF" w:rsidRPr="00F30FB0" w:rsidRDefault="00A925AF" w:rsidP="00A925AF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72558217" w14:textId="77777777" w:rsidR="00A925AF" w:rsidRPr="00F30FB0" w:rsidRDefault="00A925AF" w:rsidP="00A925AF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925AF" w:rsidRPr="00F30FB0" w14:paraId="2887E548" w14:textId="77777777" w:rsidTr="00502512">
        <w:tc>
          <w:tcPr>
            <w:tcW w:w="567" w:type="dxa"/>
          </w:tcPr>
          <w:p w14:paraId="44F99D90" w14:textId="1319FD67" w:rsidR="00A925AF" w:rsidRPr="00F30FB0" w:rsidRDefault="00A925AF" w:rsidP="00A925AF">
            <w:pPr>
              <w:spacing w:line="360" w:lineRule="auto"/>
              <w:ind w:left="168"/>
              <w:contextualSpacing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815" w:type="dxa"/>
          </w:tcPr>
          <w:p w14:paraId="371E67CB" w14:textId="2C922F8F" w:rsidR="00A925AF" w:rsidRPr="00A925AF" w:rsidRDefault="00A925AF" w:rsidP="00A925AF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A925AF">
              <w:rPr>
                <w:rFonts w:ascii="Times New Roman" w:hAnsi="Times New Roman" w:cs="Times New Roman"/>
              </w:rPr>
              <w:t xml:space="preserve">My social group evaluates the effectiveness of incubation </w:t>
            </w:r>
            <w:proofErr w:type="spellStart"/>
            <w:r>
              <w:rPr>
                <w:rFonts w:ascii="Times New Roman" w:hAnsi="Times New Roman" w:cs="Times New Roman"/>
              </w:rPr>
              <w:t>centers</w:t>
            </w:r>
            <w:proofErr w:type="spellEnd"/>
            <w:r w:rsidRPr="00A925AF">
              <w:rPr>
                <w:rFonts w:ascii="Times New Roman" w:hAnsi="Times New Roman" w:cs="Times New Roman"/>
              </w:rPr>
              <w:t xml:space="preserve"> in nurturing startups.</w:t>
            </w:r>
          </w:p>
        </w:tc>
        <w:tc>
          <w:tcPr>
            <w:tcW w:w="1134" w:type="dxa"/>
          </w:tcPr>
          <w:p w14:paraId="24809F5B" w14:textId="77777777" w:rsidR="00A925AF" w:rsidRPr="00F30FB0" w:rsidRDefault="00A925AF" w:rsidP="00A925AF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756E19E8" w14:textId="77777777" w:rsidR="00A925AF" w:rsidRPr="00F30FB0" w:rsidRDefault="00A925AF" w:rsidP="00A925AF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1BE4CDCC" w14:textId="77777777" w:rsidR="00A925AF" w:rsidRPr="00F30FB0" w:rsidRDefault="00A925AF" w:rsidP="00A925AF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33B7CFF8" w14:textId="77777777" w:rsidR="00A925AF" w:rsidRPr="00F30FB0" w:rsidRDefault="00A925AF" w:rsidP="00A925AF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2DB23429" w14:textId="77777777" w:rsidR="00A925AF" w:rsidRPr="00F30FB0" w:rsidRDefault="00A925AF" w:rsidP="00A925AF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925AF" w:rsidRPr="00F30FB0" w14:paraId="668F60D0" w14:textId="77777777" w:rsidTr="00502512">
        <w:tc>
          <w:tcPr>
            <w:tcW w:w="567" w:type="dxa"/>
          </w:tcPr>
          <w:p w14:paraId="0073D393" w14:textId="15814C66" w:rsidR="00A925AF" w:rsidRPr="00F30FB0" w:rsidRDefault="00A925AF" w:rsidP="00A925AF">
            <w:pPr>
              <w:spacing w:line="360" w:lineRule="auto"/>
              <w:ind w:left="168"/>
              <w:contextualSpacing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4815" w:type="dxa"/>
          </w:tcPr>
          <w:p w14:paraId="76886EC3" w14:textId="42E4B63B" w:rsidR="00A925AF" w:rsidRPr="00A925AF" w:rsidRDefault="00A925AF" w:rsidP="00A925AF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A925AF">
              <w:rPr>
                <w:rFonts w:ascii="Times New Roman" w:hAnsi="Times New Roman" w:cs="Times New Roman"/>
              </w:rPr>
              <w:t xml:space="preserve">The beliefs within my community influence my perception of the resources provided by incubation </w:t>
            </w:r>
            <w:proofErr w:type="spellStart"/>
            <w:r w:rsidR="00247800">
              <w:rPr>
                <w:rFonts w:ascii="Times New Roman" w:hAnsi="Times New Roman" w:cs="Times New Roman"/>
              </w:rPr>
              <w:t>centers</w:t>
            </w:r>
            <w:proofErr w:type="spellEnd"/>
            <w:r w:rsidRPr="00A925A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34" w:type="dxa"/>
          </w:tcPr>
          <w:p w14:paraId="6B0E302A" w14:textId="77777777" w:rsidR="00A925AF" w:rsidRPr="00F30FB0" w:rsidRDefault="00A925AF" w:rsidP="00A925AF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1A5AB445" w14:textId="77777777" w:rsidR="00A925AF" w:rsidRPr="00F30FB0" w:rsidRDefault="00A925AF" w:rsidP="00A925AF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24C27C08" w14:textId="77777777" w:rsidR="00A925AF" w:rsidRPr="00F30FB0" w:rsidRDefault="00A925AF" w:rsidP="00A925AF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541D04E3" w14:textId="77777777" w:rsidR="00A925AF" w:rsidRPr="00F30FB0" w:rsidRDefault="00A925AF" w:rsidP="00A925AF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78516B54" w14:textId="77777777" w:rsidR="00A925AF" w:rsidRPr="00F30FB0" w:rsidRDefault="00A925AF" w:rsidP="00A925AF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925AF" w:rsidRPr="00F30FB0" w14:paraId="7E4BAC5E" w14:textId="77777777" w:rsidTr="00502512">
        <w:tc>
          <w:tcPr>
            <w:tcW w:w="567" w:type="dxa"/>
          </w:tcPr>
          <w:p w14:paraId="4B46323D" w14:textId="1C5C9E87" w:rsidR="00A925AF" w:rsidRPr="00F30FB0" w:rsidRDefault="00A925AF" w:rsidP="00A925AF">
            <w:pPr>
              <w:spacing w:line="360" w:lineRule="auto"/>
              <w:ind w:left="168"/>
              <w:contextualSpacing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815" w:type="dxa"/>
          </w:tcPr>
          <w:p w14:paraId="5F021E42" w14:textId="541E42E0" w:rsidR="00A925AF" w:rsidRPr="00A925AF" w:rsidRDefault="00A925AF" w:rsidP="00A925AF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A925AF">
              <w:rPr>
                <w:rFonts w:ascii="Times New Roman" w:hAnsi="Times New Roman" w:cs="Times New Roman"/>
              </w:rPr>
              <w:t xml:space="preserve">The values of my social circle judge the impact of incubation </w:t>
            </w:r>
            <w:r w:rsidR="00247800">
              <w:rPr>
                <w:rFonts w:ascii="Times New Roman" w:hAnsi="Times New Roman" w:cs="Times New Roman"/>
              </w:rPr>
              <w:t>centres</w:t>
            </w:r>
            <w:r w:rsidRPr="00A925AF">
              <w:rPr>
                <w:rFonts w:ascii="Times New Roman" w:hAnsi="Times New Roman" w:cs="Times New Roman"/>
              </w:rPr>
              <w:t xml:space="preserve"> on fostering innovation and entrepreneurship.</w:t>
            </w:r>
          </w:p>
        </w:tc>
        <w:tc>
          <w:tcPr>
            <w:tcW w:w="1134" w:type="dxa"/>
          </w:tcPr>
          <w:p w14:paraId="6F4FAA7B" w14:textId="77777777" w:rsidR="00A925AF" w:rsidRPr="00F30FB0" w:rsidRDefault="00A925AF" w:rsidP="00A925AF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5E4C2F16" w14:textId="77777777" w:rsidR="00A925AF" w:rsidRPr="00F30FB0" w:rsidRDefault="00A925AF" w:rsidP="00A925AF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2BB74951" w14:textId="77777777" w:rsidR="00A925AF" w:rsidRPr="00F30FB0" w:rsidRDefault="00A925AF" w:rsidP="00A925AF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3184789A" w14:textId="77777777" w:rsidR="00A925AF" w:rsidRPr="00F30FB0" w:rsidRDefault="00A925AF" w:rsidP="00A925AF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42136D0F" w14:textId="77777777" w:rsidR="00A925AF" w:rsidRPr="00F30FB0" w:rsidRDefault="00A925AF" w:rsidP="00A925AF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51A9738A" w14:textId="77777777" w:rsidR="00E84CAF" w:rsidRDefault="00E84CAF" w:rsidP="002A03E5">
      <w:pPr>
        <w:spacing w:line="360" w:lineRule="auto"/>
        <w:jc w:val="center"/>
        <w:rPr>
          <w:rFonts w:ascii="Georgia" w:hAnsi="Georgia"/>
          <w:b/>
          <w:bCs/>
          <w:i/>
          <w:iCs/>
          <w:sz w:val="24"/>
          <w:szCs w:val="24"/>
          <w:u w:val="single"/>
        </w:rPr>
      </w:pPr>
    </w:p>
    <w:p w14:paraId="2619AE72" w14:textId="77777777" w:rsidR="00BB017B" w:rsidRDefault="00BB017B" w:rsidP="003516A5">
      <w:pPr>
        <w:spacing w:after="0"/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  <w:r w:rsidRPr="00C603A1">
        <w:rPr>
          <w:rFonts w:ascii="Times New Roman" w:hAnsi="Times New Roman" w:cs="Times New Roman"/>
          <w:b/>
          <w:bCs/>
          <w:sz w:val="24"/>
          <w:szCs w:val="24"/>
        </w:rPr>
        <w:t xml:space="preserve">Education Along with </w:t>
      </w:r>
      <w:r>
        <w:rPr>
          <w:rFonts w:ascii="Times New Roman" w:hAnsi="Times New Roman" w:cs="Times New Roman"/>
          <w:b/>
          <w:bCs/>
          <w:sz w:val="24"/>
          <w:szCs w:val="24"/>
        </w:rPr>
        <w:t>Collaboration:</w:t>
      </w:r>
    </w:p>
    <w:p w14:paraId="77AB2C23" w14:textId="77777777" w:rsidR="003516A5" w:rsidRDefault="003516A5" w:rsidP="003516A5">
      <w:pPr>
        <w:spacing w:after="0"/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0301" w:type="dxa"/>
        <w:tblInd w:w="137" w:type="dxa"/>
        <w:tblLook w:val="04A0" w:firstRow="1" w:lastRow="0" w:firstColumn="1" w:lastColumn="0" w:noHBand="0" w:noVBand="1"/>
      </w:tblPr>
      <w:tblGrid>
        <w:gridCol w:w="567"/>
        <w:gridCol w:w="4815"/>
        <w:gridCol w:w="1134"/>
        <w:gridCol w:w="778"/>
        <w:gridCol w:w="937"/>
        <w:gridCol w:w="1035"/>
        <w:gridCol w:w="1035"/>
      </w:tblGrid>
      <w:tr w:rsidR="00E84CAF" w:rsidRPr="00F30FB0" w14:paraId="2360DF34" w14:textId="77777777" w:rsidTr="00502512">
        <w:tc>
          <w:tcPr>
            <w:tcW w:w="567" w:type="dxa"/>
            <w:shd w:val="clear" w:color="auto" w:fill="F7CAAC" w:themeFill="accent2" w:themeFillTint="66"/>
            <w:vAlign w:val="center"/>
          </w:tcPr>
          <w:p w14:paraId="26C10D0E" w14:textId="77777777" w:rsidR="00E84CAF" w:rsidRPr="00F30FB0" w:rsidRDefault="00E84CAF" w:rsidP="005025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30FB0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l. No</w:t>
            </w:r>
          </w:p>
        </w:tc>
        <w:tc>
          <w:tcPr>
            <w:tcW w:w="4815" w:type="dxa"/>
            <w:shd w:val="clear" w:color="auto" w:fill="F7CAAC" w:themeFill="accent2" w:themeFillTint="66"/>
            <w:vAlign w:val="center"/>
          </w:tcPr>
          <w:p w14:paraId="571E8B54" w14:textId="77777777" w:rsidR="00E84CAF" w:rsidRPr="00F30FB0" w:rsidRDefault="00E84CAF" w:rsidP="005025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30FB0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tatements</w:t>
            </w:r>
          </w:p>
        </w:tc>
        <w:tc>
          <w:tcPr>
            <w:tcW w:w="1134" w:type="dxa"/>
            <w:shd w:val="clear" w:color="auto" w:fill="F7CAAC" w:themeFill="accent2" w:themeFillTint="66"/>
            <w:vAlign w:val="center"/>
          </w:tcPr>
          <w:p w14:paraId="49D40D07" w14:textId="77777777" w:rsidR="00E84CAF" w:rsidRPr="00F30FB0" w:rsidRDefault="00E84CAF" w:rsidP="005025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30FB0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Strongly Agree</w:t>
            </w:r>
          </w:p>
        </w:tc>
        <w:tc>
          <w:tcPr>
            <w:tcW w:w="778" w:type="dxa"/>
            <w:shd w:val="clear" w:color="auto" w:fill="F7CAAC" w:themeFill="accent2" w:themeFillTint="66"/>
            <w:vAlign w:val="center"/>
          </w:tcPr>
          <w:p w14:paraId="67049484" w14:textId="77777777" w:rsidR="00E84CAF" w:rsidRPr="00F30FB0" w:rsidRDefault="00E84CAF" w:rsidP="005025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30FB0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Agree</w:t>
            </w:r>
          </w:p>
        </w:tc>
        <w:tc>
          <w:tcPr>
            <w:tcW w:w="937" w:type="dxa"/>
            <w:shd w:val="clear" w:color="auto" w:fill="F7CAAC" w:themeFill="accent2" w:themeFillTint="66"/>
            <w:vAlign w:val="center"/>
          </w:tcPr>
          <w:p w14:paraId="35C27707" w14:textId="77777777" w:rsidR="00E84CAF" w:rsidRPr="00F30FB0" w:rsidRDefault="00E84CAF" w:rsidP="005025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30FB0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Neutral</w:t>
            </w:r>
          </w:p>
        </w:tc>
        <w:tc>
          <w:tcPr>
            <w:tcW w:w="1035" w:type="dxa"/>
            <w:shd w:val="clear" w:color="auto" w:fill="F7CAAC" w:themeFill="accent2" w:themeFillTint="66"/>
            <w:vAlign w:val="center"/>
          </w:tcPr>
          <w:p w14:paraId="005D10AD" w14:textId="77777777" w:rsidR="00E84CAF" w:rsidRPr="00F30FB0" w:rsidRDefault="00E84CAF" w:rsidP="005025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30FB0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Disagree</w:t>
            </w:r>
          </w:p>
        </w:tc>
        <w:tc>
          <w:tcPr>
            <w:tcW w:w="1035" w:type="dxa"/>
            <w:shd w:val="clear" w:color="auto" w:fill="F7CAAC" w:themeFill="accent2" w:themeFillTint="66"/>
            <w:vAlign w:val="center"/>
          </w:tcPr>
          <w:p w14:paraId="0D557B1E" w14:textId="77777777" w:rsidR="00E84CAF" w:rsidRPr="00F30FB0" w:rsidRDefault="00E84CAF" w:rsidP="005025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30FB0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Strongly Disagree</w:t>
            </w:r>
          </w:p>
        </w:tc>
      </w:tr>
      <w:tr w:rsidR="00E84CAF" w:rsidRPr="00F30FB0" w14:paraId="2E16ED9E" w14:textId="77777777" w:rsidTr="00502512">
        <w:tc>
          <w:tcPr>
            <w:tcW w:w="10301" w:type="dxa"/>
            <w:gridSpan w:val="7"/>
            <w:shd w:val="clear" w:color="auto" w:fill="FFF2CC" w:themeFill="accent4" w:themeFillTint="33"/>
          </w:tcPr>
          <w:p w14:paraId="565FA3AC" w14:textId="646B5910" w:rsidR="00E84CAF" w:rsidRPr="005D7ABE" w:rsidRDefault="002C3559" w:rsidP="002C355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A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vestor Networking</w:t>
            </w:r>
          </w:p>
        </w:tc>
      </w:tr>
      <w:tr w:rsidR="00247800" w:rsidRPr="00F30FB0" w14:paraId="4E6E1AF0" w14:textId="77777777" w:rsidTr="00502512">
        <w:tc>
          <w:tcPr>
            <w:tcW w:w="567" w:type="dxa"/>
          </w:tcPr>
          <w:p w14:paraId="40A68663" w14:textId="2CFACFDF" w:rsidR="00247800" w:rsidRPr="00F30FB0" w:rsidRDefault="00247800" w:rsidP="00247800">
            <w:pPr>
              <w:spacing w:line="360" w:lineRule="auto"/>
              <w:ind w:left="168"/>
              <w:contextualSpacing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15" w:type="dxa"/>
          </w:tcPr>
          <w:p w14:paraId="4F7E6273" w14:textId="62D79F4D" w:rsidR="00247800" w:rsidRPr="00247800" w:rsidRDefault="00247800" w:rsidP="0024780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47800">
              <w:rPr>
                <w:rFonts w:ascii="Times New Roman" w:hAnsi="Times New Roman" w:cs="Times New Roman"/>
              </w:rPr>
              <w:t>It enriches the educational experience of startup incubation programs.</w:t>
            </w:r>
          </w:p>
        </w:tc>
        <w:tc>
          <w:tcPr>
            <w:tcW w:w="1134" w:type="dxa"/>
          </w:tcPr>
          <w:p w14:paraId="3E93B17D" w14:textId="77777777" w:rsidR="00247800" w:rsidRPr="00F30FB0" w:rsidRDefault="00247800" w:rsidP="00247800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430CEED6" w14:textId="77777777" w:rsidR="00247800" w:rsidRPr="00F30FB0" w:rsidRDefault="00247800" w:rsidP="00247800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62336D31" w14:textId="77777777" w:rsidR="00247800" w:rsidRPr="00F30FB0" w:rsidRDefault="00247800" w:rsidP="00247800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69F0EEC1" w14:textId="77777777" w:rsidR="00247800" w:rsidRPr="00F30FB0" w:rsidRDefault="00247800" w:rsidP="00247800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5B0448EA" w14:textId="77777777" w:rsidR="00247800" w:rsidRPr="00F30FB0" w:rsidRDefault="00247800" w:rsidP="00247800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47800" w:rsidRPr="00F30FB0" w14:paraId="011C2B46" w14:textId="77777777" w:rsidTr="00502512">
        <w:tc>
          <w:tcPr>
            <w:tcW w:w="567" w:type="dxa"/>
          </w:tcPr>
          <w:p w14:paraId="710C5289" w14:textId="2D056545" w:rsidR="00247800" w:rsidRPr="00F30FB0" w:rsidRDefault="00247800" w:rsidP="00247800">
            <w:pPr>
              <w:spacing w:line="360" w:lineRule="auto"/>
              <w:ind w:left="168"/>
              <w:contextualSpacing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815" w:type="dxa"/>
          </w:tcPr>
          <w:p w14:paraId="00C73A73" w14:textId="05072D1C" w:rsidR="00247800" w:rsidRPr="00247800" w:rsidRDefault="00247800" w:rsidP="0024780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47800">
              <w:rPr>
                <w:rFonts w:ascii="Times New Roman" w:hAnsi="Times New Roman" w:cs="Times New Roman"/>
              </w:rPr>
              <w:t>Collaborative interactions with investors contribute to a more comprehensive understanding of entrepreneurial concepts.</w:t>
            </w:r>
          </w:p>
        </w:tc>
        <w:tc>
          <w:tcPr>
            <w:tcW w:w="1134" w:type="dxa"/>
          </w:tcPr>
          <w:p w14:paraId="7619F7CF" w14:textId="77777777" w:rsidR="00247800" w:rsidRPr="00F30FB0" w:rsidRDefault="00247800" w:rsidP="00247800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5D44BC94" w14:textId="77777777" w:rsidR="00247800" w:rsidRPr="00F30FB0" w:rsidRDefault="00247800" w:rsidP="00247800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3103733A" w14:textId="77777777" w:rsidR="00247800" w:rsidRPr="00F30FB0" w:rsidRDefault="00247800" w:rsidP="00247800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6C683C67" w14:textId="77777777" w:rsidR="00247800" w:rsidRPr="00F30FB0" w:rsidRDefault="00247800" w:rsidP="00247800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75E22E6E" w14:textId="77777777" w:rsidR="00247800" w:rsidRPr="00F30FB0" w:rsidRDefault="00247800" w:rsidP="00247800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47800" w:rsidRPr="00F30FB0" w14:paraId="26581EAE" w14:textId="77777777" w:rsidTr="00502512">
        <w:tc>
          <w:tcPr>
            <w:tcW w:w="567" w:type="dxa"/>
          </w:tcPr>
          <w:p w14:paraId="30B4D2E7" w14:textId="430AD7F1" w:rsidR="00247800" w:rsidRPr="00F30FB0" w:rsidRDefault="00247800" w:rsidP="00247800">
            <w:pPr>
              <w:spacing w:line="360" w:lineRule="auto"/>
              <w:ind w:left="168"/>
              <w:contextualSpacing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4815" w:type="dxa"/>
          </w:tcPr>
          <w:p w14:paraId="240BC3C9" w14:textId="7F5A405E" w:rsidR="00247800" w:rsidRPr="00247800" w:rsidRDefault="00247800" w:rsidP="0024780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47800">
              <w:rPr>
                <w:rFonts w:ascii="Times New Roman" w:hAnsi="Times New Roman" w:cs="Times New Roman"/>
              </w:rPr>
              <w:t>Investor networking contributes to a more practical and applied understanding of entrepreneurship.</w:t>
            </w:r>
          </w:p>
        </w:tc>
        <w:tc>
          <w:tcPr>
            <w:tcW w:w="1134" w:type="dxa"/>
          </w:tcPr>
          <w:p w14:paraId="7262A928" w14:textId="77777777" w:rsidR="00247800" w:rsidRPr="00F30FB0" w:rsidRDefault="00247800" w:rsidP="00247800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4E004F64" w14:textId="77777777" w:rsidR="00247800" w:rsidRPr="00F30FB0" w:rsidRDefault="00247800" w:rsidP="00247800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7CF2881D" w14:textId="77777777" w:rsidR="00247800" w:rsidRPr="00F30FB0" w:rsidRDefault="00247800" w:rsidP="00247800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7F5CCA1A" w14:textId="77777777" w:rsidR="00247800" w:rsidRPr="00F30FB0" w:rsidRDefault="00247800" w:rsidP="00247800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25C2342B" w14:textId="77777777" w:rsidR="00247800" w:rsidRPr="00F30FB0" w:rsidRDefault="00247800" w:rsidP="00247800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47800" w:rsidRPr="00F30FB0" w14:paraId="54CAEC27" w14:textId="77777777" w:rsidTr="00502512">
        <w:tc>
          <w:tcPr>
            <w:tcW w:w="567" w:type="dxa"/>
          </w:tcPr>
          <w:p w14:paraId="6A0AC98C" w14:textId="120B0428" w:rsidR="00247800" w:rsidRPr="00F30FB0" w:rsidRDefault="00247800" w:rsidP="00247800">
            <w:pPr>
              <w:spacing w:line="360" w:lineRule="auto"/>
              <w:ind w:left="168"/>
              <w:contextualSpacing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815" w:type="dxa"/>
          </w:tcPr>
          <w:p w14:paraId="3AE2F1AD" w14:textId="44645501" w:rsidR="00247800" w:rsidRPr="00247800" w:rsidRDefault="00247800" w:rsidP="0024780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47800">
              <w:rPr>
                <w:rFonts w:ascii="Times New Roman" w:hAnsi="Times New Roman" w:cs="Times New Roman"/>
              </w:rPr>
              <w:t>Networking opportunities with investors enhance my learning experience within the incubation setting.</w:t>
            </w:r>
          </w:p>
        </w:tc>
        <w:tc>
          <w:tcPr>
            <w:tcW w:w="1134" w:type="dxa"/>
          </w:tcPr>
          <w:p w14:paraId="2F5E5051" w14:textId="77777777" w:rsidR="00247800" w:rsidRPr="00F30FB0" w:rsidRDefault="00247800" w:rsidP="00247800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503BFE6E" w14:textId="77777777" w:rsidR="00247800" w:rsidRPr="00F30FB0" w:rsidRDefault="00247800" w:rsidP="00247800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289C94FC" w14:textId="77777777" w:rsidR="00247800" w:rsidRPr="00F30FB0" w:rsidRDefault="00247800" w:rsidP="00247800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1A0C44EA" w14:textId="77777777" w:rsidR="00247800" w:rsidRPr="00F30FB0" w:rsidRDefault="00247800" w:rsidP="00247800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63BC95C7" w14:textId="77777777" w:rsidR="00247800" w:rsidRPr="00F30FB0" w:rsidRDefault="00247800" w:rsidP="00247800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84CAF" w:rsidRPr="00F30FB0" w14:paraId="45894704" w14:textId="77777777" w:rsidTr="00502512">
        <w:tc>
          <w:tcPr>
            <w:tcW w:w="10301" w:type="dxa"/>
            <w:gridSpan w:val="7"/>
            <w:shd w:val="clear" w:color="auto" w:fill="FFF2CC" w:themeFill="accent4" w:themeFillTint="33"/>
          </w:tcPr>
          <w:p w14:paraId="1D9DB083" w14:textId="1BF21B56" w:rsidR="00E84CAF" w:rsidRPr="005D7ABE" w:rsidRDefault="002C3559" w:rsidP="002C355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A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ket Accessibility</w:t>
            </w:r>
          </w:p>
        </w:tc>
      </w:tr>
      <w:tr w:rsidR="002C3559" w:rsidRPr="00F30FB0" w14:paraId="0A4A3324" w14:textId="77777777" w:rsidTr="00502512">
        <w:tc>
          <w:tcPr>
            <w:tcW w:w="567" w:type="dxa"/>
          </w:tcPr>
          <w:p w14:paraId="3E762B7C" w14:textId="7D4B91D2" w:rsidR="002C3559" w:rsidRPr="00F30FB0" w:rsidRDefault="002C3559" w:rsidP="002C3559">
            <w:pPr>
              <w:spacing w:line="360" w:lineRule="auto"/>
              <w:ind w:left="168"/>
              <w:contextualSpacing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15" w:type="dxa"/>
          </w:tcPr>
          <w:p w14:paraId="566F1561" w14:textId="765B315D" w:rsidR="002C3559" w:rsidRPr="002C3559" w:rsidRDefault="002C3559" w:rsidP="002C355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C3559">
              <w:rPr>
                <w:rFonts w:ascii="Times New Roman" w:hAnsi="Times New Roman" w:cs="Times New Roman"/>
              </w:rPr>
              <w:t>Having access to real market insights enhances the educational value of startup incubation programs.</w:t>
            </w:r>
          </w:p>
        </w:tc>
        <w:tc>
          <w:tcPr>
            <w:tcW w:w="1134" w:type="dxa"/>
          </w:tcPr>
          <w:p w14:paraId="7E940233" w14:textId="77777777" w:rsidR="002C3559" w:rsidRPr="00F30FB0" w:rsidRDefault="002C3559" w:rsidP="002C3559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0F25682D" w14:textId="77777777" w:rsidR="002C3559" w:rsidRPr="00F30FB0" w:rsidRDefault="002C3559" w:rsidP="002C3559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291A2D63" w14:textId="77777777" w:rsidR="002C3559" w:rsidRPr="00F30FB0" w:rsidRDefault="002C3559" w:rsidP="002C3559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6C4BFACA" w14:textId="77777777" w:rsidR="002C3559" w:rsidRPr="00F30FB0" w:rsidRDefault="002C3559" w:rsidP="002C3559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39E110B1" w14:textId="77777777" w:rsidR="002C3559" w:rsidRPr="00F30FB0" w:rsidRDefault="002C3559" w:rsidP="002C3559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C3559" w:rsidRPr="00F30FB0" w14:paraId="665952FA" w14:textId="77777777" w:rsidTr="00502512">
        <w:tc>
          <w:tcPr>
            <w:tcW w:w="567" w:type="dxa"/>
          </w:tcPr>
          <w:p w14:paraId="5B98A193" w14:textId="57261E26" w:rsidR="002C3559" w:rsidRPr="00F30FB0" w:rsidRDefault="002C3559" w:rsidP="002C3559">
            <w:pPr>
              <w:spacing w:line="360" w:lineRule="auto"/>
              <w:ind w:left="168"/>
              <w:contextualSpacing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815" w:type="dxa"/>
          </w:tcPr>
          <w:p w14:paraId="097B78C5" w14:textId="2381B57F" w:rsidR="002C3559" w:rsidRPr="002C3559" w:rsidRDefault="002C3559" w:rsidP="002C355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C3559">
              <w:rPr>
                <w:rFonts w:ascii="Times New Roman" w:hAnsi="Times New Roman" w:cs="Times New Roman"/>
              </w:rPr>
              <w:t>industry experts provide a better understanding of how entrepreneurial concepts apply to the market.</w:t>
            </w:r>
          </w:p>
        </w:tc>
        <w:tc>
          <w:tcPr>
            <w:tcW w:w="1134" w:type="dxa"/>
          </w:tcPr>
          <w:p w14:paraId="60D4D46A" w14:textId="77777777" w:rsidR="002C3559" w:rsidRPr="00F30FB0" w:rsidRDefault="002C3559" w:rsidP="002C3559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5FE5BED9" w14:textId="77777777" w:rsidR="002C3559" w:rsidRPr="00F30FB0" w:rsidRDefault="002C3559" w:rsidP="002C3559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0BD76A98" w14:textId="77777777" w:rsidR="002C3559" w:rsidRPr="00F30FB0" w:rsidRDefault="002C3559" w:rsidP="002C3559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622101F0" w14:textId="77777777" w:rsidR="002C3559" w:rsidRPr="00F30FB0" w:rsidRDefault="002C3559" w:rsidP="002C3559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27544149" w14:textId="77777777" w:rsidR="002C3559" w:rsidRPr="00F30FB0" w:rsidRDefault="002C3559" w:rsidP="002C3559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C3559" w:rsidRPr="00F30FB0" w14:paraId="6BC51C25" w14:textId="77777777" w:rsidTr="00502512">
        <w:tc>
          <w:tcPr>
            <w:tcW w:w="567" w:type="dxa"/>
          </w:tcPr>
          <w:p w14:paraId="0BD12946" w14:textId="6C5F7131" w:rsidR="002C3559" w:rsidRPr="005D7ABE" w:rsidRDefault="002C3559" w:rsidP="002C3559">
            <w:pPr>
              <w:spacing w:line="360" w:lineRule="auto"/>
              <w:ind w:left="168"/>
              <w:contextualSpacing/>
              <w:jc w:val="both"/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</w:pPr>
            <w:r w:rsidRPr="005D7ABE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3</w:t>
            </w:r>
          </w:p>
        </w:tc>
        <w:tc>
          <w:tcPr>
            <w:tcW w:w="4815" w:type="dxa"/>
          </w:tcPr>
          <w:p w14:paraId="72291DD8" w14:textId="421C9497" w:rsidR="002C3559" w:rsidRPr="002C3559" w:rsidRDefault="002C3559" w:rsidP="002C355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C3559">
              <w:rPr>
                <w:rFonts w:ascii="Times New Roman" w:hAnsi="Times New Roman" w:cs="Times New Roman"/>
              </w:rPr>
              <w:t>Learning about market dynamics gives me a more practical understanding.</w:t>
            </w:r>
          </w:p>
        </w:tc>
        <w:tc>
          <w:tcPr>
            <w:tcW w:w="1134" w:type="dxa"/>
          </w:tcPr>
          <w:p w14:paraId="2E6AE93F" w14:textId="77777777" w:rsidR="002C3559" w:rsidRPr="00F30FB0" w:rsidRDefault="002C3559" w:rsidP="002C3559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5682E070" w14:textId="77777777" w:rsidR="002C3559" w:rsidRPr="00F30FB0" w:rsidRDefault="002C3559" w:rsidP="002C3559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75E91E9F" w14:textId="77777777" w:rsidR="002C3559" w:rsidRPr="00F30FB0" w:rsidRDefault="002C3559" w:rsidP="002C3559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0B48B639" w14:textId="77777777" w:rsidR="002C3559" w:rsidRPr="00F30FB0" w:rsidRDefault="002C3559" w:rsidP="002C3559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7F8350F1" w14:textId="77777777" w:rsidR="002C3559" w:rsidRPr="00F30FB0" w:rsidRDefault="002C3559" w:rsidP="002C3559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84CAF" w:rsidRPr="00F30FB0" w14:paraId="33C8C22E" w14:textId="77777777" w:rsidTr="00502512">
        <w:tc>
          <w:tcPr>
            <w:tcW w:w="10301" w:type="dxa"/>
            <w:gridSpan w:val="7"/>
            <w:shd w:val="clear" w:color="auto" w:fill="FFF2CC" w:themeFill="accent4" w:themeFillTint="33"/>
          </w:tcPr>
          <w:p w14:paraId="03D5952E" w14:textId="761B8168" w:rsidR="00E84CAF" w:rsidRPr="005D7ABE" w:rsidRDefault="002C3559" w:rsidP="002C355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A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twork Building</w:t>
            </w:r>
          </w:p>
        </w:tc>
      </w:tr>
      <w:tr w:rsidR="005D7ABE" w:rsidRPr="00F30FB0" w14:paraId="7C35EBB8" w14:textId="77777777" w:rsidTr="00502512">
        <w:tc>
          <w:tcPr>
            <w:tcW w:w="567" w:type="dxa"/>
          </w:tcPr>
          <w:p w14:paraId="37CE2897" w14:textId="3D148086" w:rsidR="005D7ABE" w:rsidRPr="00F30FB0" w:rsidRDefault="005D7ABE" w:rsidP="005D7ABE">
            <w:pPr>
              <w:spacing w:line="276" w:lineRule="auto"/>
              <w:ind w:left="216"/>
              <w:contextualSpacing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lastRenderedPageBreak/>
              <w:t>1</w:t>
            </w:r>
          </w:p>
        </w:tc>
        <w:tc>
          <w:tcPr>
            <w:tcW w:w="4815" w:type="dxa"/>
          </w:tcPr>
          <w:p w14:paraId="7AF80670" w14:textId="3D05FB72" w:rsidR="005D7ABE" w:rsidRPr="005D7ABE" w:rsidRDefault="005D7ABE" w:rsidP="005D7AB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7ABE">
              <w:rPr>
                <w:rFonts w:ascii="Times New Roman" w:hAnsi="Times New Roman" w:cs="Times New Roman"/>
              </w:rPr>
              <w:t>Building a strong network is an essential part of my learning experience in a startup.</w:t>
            </w:r>
          </w:p>
        </w:tc>
        <w:tc>
          <w:tcPr>
            <w:tcW w:w="1134" w:type="dxa"/>
          </w:tcPr>
          <w:p w14:paraId="181BF1DF" w14:textId="77777777" w:rsidR="005D7ABE" w:rsidRPr="00F30FB0" w:rsidRDefault="005D7ABE" w:rsidP="005D7ABE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031AC32B" w14:textId="77777777" w:rsidR="005D7ABE" w:rsidRPr="00F30FB0" w:rsidRDefault="005D7ABE" w:rsidP="005D7ABE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34BE0337" w14:textId="77777777" w:rsidR="005D7ABE" w:rsidRPr="00F30FB0" w:rsidRDefault="005D7ABE" w:rsidP="005D7ABE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788E3078" w14:textId="77777777" w:rsidR="005D7ABE" w:rsidRPr="00F30FB0" w:rsidRDefault="005D7ABE" w:rsidP="005D7ABE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01E6541F" w14:textId="77777777" w:rsidR="005D7ABE" w:rsidRPr="00F30FB0" w:rsidRDefault="005D7ABE" w:rsidP="005D7ABE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D7ABE" w:rsidRPr="00F30FB0" w14:paraId="3C6CA65F" w14:textId="77777777" w:rsidTr="00502512">
        <w:tc>
          <w:tcPr>
            <w:tcW w:w="567" w:type="dxa"/>
          </w:tcPr>
          <w:p w14:paraId="3BA0F678" w14:textId="56936C0C" w:rsidR="005D7ABE" w:rsidRPr="00F30FB0" w:rsidRDefault="005D7ABE" w:rsidP="005D7ABE">
            <w:pPr>
              <w:spacing w:line="276" w:lineRule="auto"/>
              <w:ind w:left="216"/>
              <w:contextualSpacing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815" w:type="dxa"/>
          </w:tcPr>
          <w:p w14:paraId="291C377B" w14:textId="298C2167" w:rsidR="005D7ABE" w:rsidRPr="005D7ABE" w:rsidRDefault="005D7ABE" w:rsidP="005D7AB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7ABE">
              <w:rPr>
                <w:rFonts w:ascii="Times New Roman" w:hAnsi="Times New Roman" w:cs="Times New Roman"/>
              </w:rPr>
              <w:t>The different individuals and groups enrich my educational experience.</w:t>
            </w:r>
          </w:p>
        </w:tc>
        <w:tc>
          <w:tcPr>
            <w:tcW w:w="1134" w:type="dxa"/>
          </w:tcPr>
          <w:p w14:paraId="3A893403" w14:textId="77777777" w:rsidR="005D7ABE" w:rsidRPr="00F30FB0" w:rsidRDefault="005D7ABE" w:rsidP="005D7ABE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3C9D381F" w14:textId="77777777" w:rsidR="005D7ABE" w:rsidRPr="00F30FB0" w:rsidRDefault="005D7ABE" w:rsidP="005D7ABE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767EDFB7" w14:textId="77777777" w:rsidR="005D7ABE" w:rsidRPr="00F30FB0" w:rsidRDefault="005D7ABE" w:rsidP="005D7ABE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7C59633E" w14:textId="77777777" w:rsidR="005D7ABE" w:rsidRPr="00F30FB0" w:rsidRDefault="005D7ABE" w:rsidP="005D7ABE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0C4133CB" w14:textId="77777777" w:rsidR="005D7ABE" w:rsidRPr="00F30FB0" w:rsidRDefault="005D7ABE" w:rsidP="005D7ABE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D7ABE" w:rsidRPr="00F30FB0" w14:paraId="65F8B489" w14:textId="77777777" w:rsidTr="00502512">
        <w:tc>
          <w:tcPr>
            <w:tcW w:w="567" w:type="dxa"/>
          </w:tcPr>
          <w:p w14:paraId="2F376A1F" w14:textId="70A4DA41" w:rsidR="005D7ABE" w:rsidRPr="00F30FB0" w:rsidRDefault="005D7ABE" w:rsidP="005D7ABE">
            <w:pPr>
              <w:spacing w:line="276" w:lineRule="auto"/>
              <w:ind w:left="216"/>
              <w:contextualSpacing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4815" w:type="dxa"/>
          </w:tcPr>
          <w:p w14:paraId="7BEEF868" w14:textId="7FEA2FDA" w:rsidR="005D7ABE" w:rsidRPr="005D7ABE" w:rsidRDefault="005D7ABE" w:rsidP="005D7AB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7ABE">
              <w:rPr>
                <w:rFonts w:ascii="Times New Roman" w:hAnsi="Times New Roman" w:cs="Times New Roman"/>
              </w:rPr>
              <w:t>Developing connections with professionals from different fields improves my learning within the incubation setting.</w:t>
            </w:r>
          </w:p>
        </w:tc>
        <w:tc>
          <w:tcPr>
            <w:tcW w:w="1134" w:type="dxa"/>
          </w:tcPr>
          <w:p w14:paraId="19BCA31F" w14:textId="77777777" w:rsidR="005D7ABE" w:rsidRPr="00F30FB0" w:rsidRDefault="005D7ABE" w:rsidP="005D7ABE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74CAA11E" w14:textId="77777777" w:rsidR="005D7ABE" w:rsidRPr="00F30FB0" w:rsidRDefault="005D7ABE" w:rsidP="005D7ABE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1C93F955" w14:textId="77777777" w:rsidR="005D7ABE" w:rsidRPr="00F30FB0" w:rsidRDefault="005D7ABE" w:rsidP="005D7ABE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73D0E80D" w14:textId="77777777" w:rsidR="005D7ABE" w:rsidRPr="00F30FB0" w:rsidRDefault="005D7ABE" w:rsidP="005D7ABE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30632113" w14:textId="77777777" w:rsidR="005D7ABE" w:rsidRPr="00F30FB0" w:rsidRDefault="005D7ABE" w:rsidP="005D7ABE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5F2E6704" w14:textId="77777777" w:rsidR="00385BDC" w:rsidRDefault="00385BDC" w:rsidP="002A03E5">
      <w:pPr>
        <w:spacing w:line="360" w:lineRule="auto"/>
        <w:jc w:val="center"/>
        <w:rPr>
          <w:rFonts w:ascii="Georgia" w:hAnsi="Georgia"/>
          <w:b/>
          <w:bCs/>
          <w:i/>
          <w:iCs/>
          <w:sz w:val="24"/>
          <w:szCs w:val="24"/>
          <w:u w:val="single"/>
        </w:rPr>
      </w:pPr>
    </w:p>
    <w:p w14:paraId="5BECE58B" w14:textId="1A2D6EA0" w:rsidR="005D7ABE" w:rsidRDefault="005D7ABE" w:rsidP="005D7ABE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Georgia" w:hAnsi="Georgia"/>
          <w:sz w:val="24"/>
          <w:szCs w:val="24"/>
        </w:rPr>
        <w:tab/>
      </w:r>
      <w:r w:rsidRPr="00925E8E">
        <w:rPr>
          <w:rFonts w:ascii="Times New Roman" w:hAnsi="Times New Roman" w:cs="Times New Roman"/>
          <w:b/>
          <w:bCs/>
          <w:sz w:val="24"/>
          <w:szCs w:val="24"/>
        </w:rPr>
        <w:t>Policy And Regulatory Framework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148D0B08" w14:textId="77777777" w:rsidR="005D7ABE" w:rsidRPr="00925E8E" w:rsidRDefault="005D7ABE" w:rsidP="005D7ABE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0301" w:type="dxa"/>
        <w:tblInd w:w="137" w:type="dxa"/>
        <w:tblLook w:val="04A0" w:firstRow="1" w:lastRow="0" w:firstColumn="1" w:lastColumn="0" w:noHBand="0" w:noVBand="1"/>
      </w:tblPr>
      <w:tblGrid>
        <w:gridCol w:w="567"/>
        <w:gridCol w:w="4815"/>
        <w:gridCol w:w="1134"/>
        <w:gridCol w:w="778"/>
        <w:gridCol w:w="937"/>
        <w:gridCol w:w="1035"/>
        <w:gridCol w:w="1035"/>
      </w:tblGrid>
      <w:tr w:rsidR="00E84CAF" w:rsidRPr="00F30FB0" w14:paraId="3D2B8327" w14:textId="77777777" w:rsidTr="00502512">
        <w:tc>
          <w:tcPr>
            <w:tcW w:w="567" w:type="dxa"/>
            <w:shd w:val="clear" w:color="auto" w:fill="F7CAAC" w:themeFill="accent2" w:themeFillTint="66"/>
            <w:vAlign w:val="center"/>
          </w:tcPr>
          <w:p w14:paraId="4EE484F4" w14:textId="77777777" w:rsidR="00E84CAF" w:rsidRPr="00F30FB0" w:rsidRDefault="00E84CAF" w:rsidP="005025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30FB0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l. No</w:t>
            </w:r>
          </w:p>
        </w:tc>
        <w:tc>
          <w:tcPr>
            <w:tcW w:w="4815" w:type="dxa"/>
            <w:shd w:val="clear" w:color="auto" w:fill="F7CAAC" w:themeFill="accent2" w:themeFillTint="66"/>
            <w:vAlign w:val="center"/>
          </w:tcPr>
          <w:p w14:paraId="2FCD5EC8" w14:textId="77777777" w:rsidR="00E84CAF" w:rsidRPr="00F30FB0" w:rsidRDefault="00E84CAF" w:rsidP="005025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30FB0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tatements</w:t>
            </w:r>
          </w:p>
        </w:tc>
        <w:tc>
          <w:tcPr>
            <w:tcW w:w="1134" w:type="dxa"/>
            <w:shd w:val="clear" w:color="auto" w:fill="F7CAAC" w:themeFill="accent2" w:themeFillTint="66"/>
            <w:vAlign w:val="center"/>
          </w:tcPr>
          <w:p w14:paraId="74B9E5D6" w14:textId="77777777" w:rsidR="00E84CAF" w:rsidRPr="00F30FB0" w:rsidRDefault="00E84CAF" w:rsidP="005025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30FB0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Strongly Agree</w:t>
            </w:r>
          </w:p>
        </w:tc>
        <w:tc>
          <w:tcPr>
            <w:tcW w:w="778" w:type="dxa"/>
            <w:shd w:val="clear" w:color="auto" w:fill="F7CAAC" w:themeFill="accent2" w:themeFillTint="66"/>
            <w:vAlign w:val="center"/>
          </w:tcPr>
          <w:p w14:paraId="1AB33203" w14:textId="77777777" w:rsidR="00E84CAF" w:rsidRPr="00F30FB0" w:rsidRDefault="00E84CAF" w:rsidP="005025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30FB0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Agree</w:t>
            </w:r>
          </w:p>
        </w:tc>
        <w:tc>
          <w:tcPr>
            <w:tcW w:w="937" w:type="dxa"/>
            <w:shd w:val="clear" w:color="auto" w:fill="F7CAAC" w:themeFill="accent2" w:themeFillTint="66"/>
            <w:vAlign w:val="center"/>
          </w:tcPr>
          <w:p w14:paraId="67926CE3" w14:textId="77777777" w:rsidR="00E84CAF" w:rsidRPr="00F30FB0" w:rsidRDefault="00E84CAF" w:rsidP="005025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30FB0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Neutral</w:t>
            </w:r>
          </w:p>
        </w:tc>
        <w:tc>
          <w:tcPr>
            <w:tcW w:w="1035" w:type="dxa"/>
            <w:shd w:val="clear" w:color="auto" w:fill="F7CAAC" w:themeFill="accent2" w:themeFillTint="66"/>
            <w:vAlign w:val="center"/>
          </w:tcPr>
          <w:p w14:paraId="77682B76" w14:textId="77777777" w:rsidR="00E84CAF" w:rsidRPr="00F30FB0" w:rsidRDefault="00E84CAF" w:rsidP="005025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30FB0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Disagree</w:t>
            </w:r>
          </w:p>
        </w:tc>
        <w:tc>
          <w:tcPr>
            <w:tcW w:w="1035" w:type="dxa"/>
            <w:shd w:val="clear" w:color="auto" w:fill="F7CAAC" w:themeFill="accent2" w:themeFillTint="66"/>
            <w:vAlign w:val="center"/>
          </w:tcPr>
          <w:p w14:paraId="72583664" w14:textId="77777777" w:rsidR="00E84CAF" w:rsidRPr="00F30FB0" w:rsidRDefault="00E84CAF" w:rsidP="005025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30FB0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Strongly Disagree</w:t>
            </w:r>
          </w:p>
        </w:tc>
      </w:tr>
      <w:tr w:rsidR="00E84CAF" w:rsidRPr="00F30FB0" w14:paraId="1BD11BA4" w14:textId="77777777" w:rsidTr="00502512">
        <w:tc>
          <w:tcPr>
            <w:tcW w:w="10301" w:type="dxa"/>
            <w:gridSpan w:val="7"/>
            <w:shd w:val="clear" w:color="auto" w:fill="FFF2CC" w:themeFill="accent4" w:themeFillTint="33"/>
          </w:tcPr>
          <w:p w14:paraId="49534D81" w14:textId="231CB53A" w:rsidR="00E84CAF" w:rsidRPr="005D7ABE" w:rsidRDefault="005D7ABE" w:rsidP="005D7ABE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A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vernment policies</w:t>
            </w:r>
          </w:p>
        </w:tc>
      </w:tr>
      <w:tr w:rsidR="00B12048" w:rsidRPr="00F30FB0" w14:paraId="30AE8FA0" w14:textId="77777777" w:rsidTr="00502512">
        <w:tc>
          <w:tcPr>
            <w:tcW w:w="567" w:type="dxa"/>
          </w:tcPr>
          <w:p w14:paraId="401E2AE2" w14:textId="0093E5B0" w:rsidR="00B12048" w:rsidRPr="00F30FB0" w:rsidRDefault="00B12048" w:rsidP="00B12048">
            <w:pPr>
              <w:spacing w:line="360" w:lineRule="auto"/>
              <w:ind w:left="168"/>
              <w:contextualSpacing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15" w:type="dxa"/>
          </w:tcPr>
          <w:p w14:paraId="606004CE" w14:textId="307806BE" w:rsidR="00B12048" w:rsidRPr="00B12048" w:rsidRDefault="00B12048" w:rsidP="00B12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048">
              <w:rPr>
                <w:rFonts w:ascii="Times New Roman" w:hAnsi="Times New Roman" w:cs="Times New Roman"/>
              </w:rPr>
              <w:t>An enabling policy environment encourages more startups to engage with incubators.</w:t>
            </w:r>
          </w:p>
        </w:tc>
        <w:tc>
          <w:tcPr>
            <w:tcW w:w="1134" w:type="dxa"/>
          </w:tcPr>
          <w:p w14:paraId="5EA53178" w14:textId="77777777" w:rsidR="00B12048" w:rsidRPr="00F30FB0" w:rsidRDefault="00B12048" w:rsidP="00B12048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0267B23F" w14:textId="77777777" w:rsidR="00B12048" w:rsidRPr="00F30FB0" w:rsidRDefault="00B12048" w:rsidP="00B12048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5F2DD2B5" w14:textId="77777777" w:rsidR="00B12048" w:rsidRPr="00F30FB0" w:rsidRDefault="00B12048" w:rsidP="00B12048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7BF94FF5" w14:textId="77777777" w:rsidR="00B12048" w:rsidRPr="00F30FB0" w:rsidRDefault="00B12048" w:rsidP="00B12048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267D518F" w14:textId="77777777" w:rsidR="00B12048" w:rsidRPr="00F30FB0" w:rsidRDefault="00B12048" w:rsidP="00B12048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B12048" w:rsidRPr="00F30FB0" w14:paraId="10B1ABBE" w14:textId="77777777" w:rsidTr="00502512">
        <w:tc>
          <w:tcPr>
            <w:tcW w:w="567" w:type="dxa"/>
          </w:tcPr>
          <w:p w14:paraId="33C8BB34" w14:textId="44DF3F3E" w:rsidR="00B12048" w:rsidRPr="00F30FB0" w:rsidRDefault="00B12048" w:rsidP="00B12048">
            <w:pPr>
              <w:spacing w:line="360" w:lineRule="auto"/>
              <w:ind w:left="168"/>
              <w:contextualSpacing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815" w:type="dxa"/>
          </w:tcPr>
          <w:p w14:paraId="36C277B5" w14:textId="07A776E7" w:rsidR="00B12048" w:rsidRPr="00B12048" w:rsidRDefault="00B12048" w:rsidP="00B12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048">
              <w:rPr>
                <w:rFonts w:ascii="Times New Roman" w:hAnsi="Times New Roman" w:cs="Times New Roman"/>
              </w:rPr>
              <w:t>Clear government policies help to the attraction of investments in incubator programs.</w:t>
            </w:r>
          </w:p>
        </w:tc>
        <w:tc>
          <w:tcPr>
            <w:tcW w:w="1134" w:type="dxa"/>
          </w:tcPr>
          <w:p w14:paraId="5D772EF9" w14:textId="77777777" w:rsidR="00B12048" w:rsidRPr="00F30FB0" w:rsidRDefault="00B12048" w:rsidP="00B12048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4051E697" w14:textId="77777777" w:rsidR="00B12048" w:rsidRPr="00F30FB0" w:rsidRDefault="00B12048" w:rsidP="00B12048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21080A6C" w14:textId="77777777" w:rsidR="00B12048" w:rsidRPr="00F30FB0" w:rsidRDefault="00B12048" w:rsidP="00B12048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4C84835C" w14:textId="77777777" w:rsidR="00B12048" w:rsidRPr="00F30FB0" w:rsidRDefault="00B12048" w:rsidP="00B12048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12B04E1F" w14:textId="77777777" w:rsidR="00B12048" w:rsidRPr="00F30FB0" w:rsidRDefault="00B12048" w:rsidP="00B12048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B12048" w:rsidRPr="00F30FB0" w14:paraId="2D6A3960" w14:textId="77777777" w:rsidTr="00502512">
        <w:tc>
          <w:tcPr>
            <w:tcW w:w="567" w:type="dxa"/>
          </w:tcPr>
          <w:p w14:paraId="0B165F82" w14:textId="438A111B" w:rsidR="00B12048" w:rsidRPr="00F30FB0" w:rsidRDefault="00B12048" w:rsidP="00B12048">
            <w:pPr>
              <w:spacing w:line="360" w:lineRule="auto"/>
              <w:ind w:left="168"/>
              <w:contextualSpacing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4815" w:type="dxa"/>
          </w:tcPr>
          <w:p w14:paraId="745ABCA4" w14:textId="589FF240" w:rsidR="00B12048" w:rsidRPr="00B12048" w:rsidRDefault="004345A1" w:rsidP="00B12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vourable</w:t>
            </w:r>
            <w:r w:rsidR="00B12048" w:rsidRPr="00B12048">
              <w:rPr>
                <w:rFonts w:ascii="Times New Roman" w:hAnsi="Times New Roman" w:cs="Times New Roman"/>
              </w:rPr>
              <w:t xml:space="preserve"> government policies contribute to the ease of doing business through incubator networks.</w:t>
            </w:r>
          </w:p>
        </w:tc>
        <w:tc>
          <w:tcPr>
            <w:tcW w:w="1134" w:type="dxa"/>
          </w:tcPr>
          <w:p w14:paraId="5803C52E" w14:textId="77777777" w:rsidR="00B12048" w:rsidRPr="00F30FB0" w:rsidRDefault="00B12048" w:rsidP="00B12048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23B05B3E" w14:textId="77777777" w:rsidR="00B12048" w:rsidRPr="00F30FB0" w:rsidRDefault="00B12048" w:rsidP="00B12048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3FA911B8" w14:textId="77777777" w:rsidR="00B12048" w:rsidRPr="00F30FB0" w:rsidRDefault="00B12048" w:rsidP="00B12048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5419A286" w14:textId="77777777" w:rsidR="00B12048" w:rsidRPr="00F30FB0" w:rsidRDefault="00B12048" w:rsidP="00B12048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767CD0FC" w14:textId="77777777" w:rsidR="00B12048" w:rsidRPr="00F30FB0" w:rsidRDefault="00B12048" w:rsidP="00B12048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B12048" w:rsidRPr="00F30FB0" w14:paraId="4770F3B6" w14:textId="77777777" w:rsidTr="00502512">
        <w:tc>
          <w:tcPr>
            <w:tcW w:w="567" w:type="dxa"/>
          </w:tcPr>
          <w:p w14:paraId="24FDC145" w14:textId="22BF071C" w:rsidR="00B12048" w:rsidRPr="00F30FB0" w:rsidRDefault="00B12048" w:rsidP="00B12048">
            <w:pPr>
              <w:spacing w:line="360" w:lineRule="auto"/>
              <w:ind w:left="168"/>
              <w:contextualSpacing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815" w:type="dxa"/>
          </w:tcPr>
          <w:p w14:paraId="35EC3687" w14:textId="2DC9DFF0" w:rsidR="00B12048" w:rsidRPr="00B12048" w:rsidRDefault="00B12048" w:rsidP="00B12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048">
              <w:rPr>
                <w:rFonts w:ascii="Times New Roman" w:hAnsi="Times New Roman" w:cs="Times New Roman"/>
              </w:rPr>
              <w:t>The existence of supportive policies contributes to the decision to engage with incubator resources.</w:t>
            </w:r>
          </w:p>
        </w:tc>
        <w:tc>
          <w:tcPr>
            <w:tcW w:w="1134" w:type="dxa"/>
          </w:tcPr>
          <w:p w14:paraId="41F4B74E" w14:textId="77777777" w:rsidR="00B12048" w:rsidRPr="00F30FB0" w:rsidRDefault="00B12048" w:rsidP="00B12048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6428F224" w14:textId="77777777" w:rsidR="00B12048" w:rsidRPr="00F30FB0" w:rsidRDefault="00B12048" w:rsidP="00B12048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11DE41DF" w14:textId="77777777" w:rsidR="00B12048" w:rsidRPr="00F30FB0" w:rsidRDefault="00B12048" w:rsidP="00B12048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1691C5FB" w14:textId="77777777" w:rsidR="00B12048" w:rsidRPr="00F30FB0" w:rsidRDefault="00B12048" w:rsidP="00B12048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7164E9F9" w14:textId="77777777" w:rsidR="00B12048" w:rsidRPr="00F30FB0" w:rsidRDefault="00B12048" w:rsidP="00B12048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84CAF" w:rsidRPr="00F30FB0" w14:paraId="199654FC" w14:textId="77777777" w:rsidTr="00502512">
        <w:tc>
          <w:tcPr>
            <w:tcW w:w="10301" w:type="dxa"/>
            <w:gridSpan w:val="7"/>
            <w:shd w:val="clear" w:color="auto" w:fill="FFF2CC" w:themeFill="accent4" w:themeFillTint="33"/>
          </w:tcPr>
          <w:p w14:paraId="5F27EC05" w14:textId="7044A056" w:rsidR="00E84CAF" w:rsidRPr="005D7ABE" w:rsidRDefault="005D7ABE" w:rsidP="005D7ABE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A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xation and incentives</w:t>
            </w:r>
          </w:p>
        </w:tc>
      </w:tr>
      <w:tr w:rsidR="00B12048" w:rsidRPr="00F30FB0" w14:paraId="22004EE7" w14:textId="77777777" w:rsidTr="00502512">
        <w:tc>
          <w:tcPr>
            <w:tcW w:w="567" w:type="dxa"/>
          </w:tcPr>
          <w:p w14:paraId="374700DE" w14:textId="6A73E06C" w:rsidR="00B12048" w:rsidRPr="00F30FB0" w:rsidRDefault="00B12048" w:rsidP="00B12048">
            <w:pPr>
              <w:spacing w:line="360" w:lineRule="auto"/>
              <w:ind w:left="168"/>
              <w:contextualSpacing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15" w:type="dxa"/>
          </w:tcPr>
          <w:p w14:paraId="39F91CC4" w14:textId="07AFA205" w:rsidR="00B12048" w:rsidRPr="00B12048" w:rsidRDefault="00B12048" w:rsidP="00B12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048">
              <w:rPr>
                <w:rFonts w:ascii="Times New Roman" w:hAnsi="Times New Roman" w:cs="Times New Roman"/>
              </w:rPr>
              <w:t xml:space="preserve">Taxation policies that </w:t>
            </w:r>
            <w:r w:rsidR="007E1614" w:rsidRPr="00B12048">
              <w:rPr>
                <w:rFonts w:ascii="Times New Roman" w:hAnsi="Times New Roman" w:cs="Times New Roman"/>
              </w:rPr>
              <w:t>favour</w:t>
            </w:r>
            <w:r w:rsidRPr="00B12048">
              <w:rPr>
                <w:rFonts w:ascii="Times New Roman" w:hAnsi="Times New Roman" w:cs="Times New Roman"/>
              </w:rPr>
              <w:t xml:space="preserve"> startups in their growth within the incubation ecosystem.</w:t>
            </w:r>
          </w:p>
        </w:tc>
        <w:tc>
          <w:tcPr>
            <w:tcW w:w="1134" w:type="dxa"/>
          </w:tcPr>
          <w:p w14:paraId="24D1560F" w14:textId="77777777" w:rsidR="00B12048" w:rsidRPr="00F30FB0" w:rsidRDefault="00B12048" w:rsidP="00B12048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0DDF4289" w14:textId="77777777" w:rsidR="00B12048" w:rsidRPr="00F30FB0" w:rsidRDefault="00B12048" w:rsidP="00B12048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49084761" w14:textId="77777777" w:rsidR="00B12048" w:rsidRPr="00F30FB0" w:rsidRDefault="00B12048" w:rsidP="00B12048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5DA72443" w14:textId="77777777" w:rsidR="00B12048" w:rsidRPr="00F30FB0" w:rsidRDefault="00B12048" w:rsidP="00B12048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7026F7E0" w14:textId="77777777" w:rsidR="00B12048" w:rsidRPr="00F30FB0" w:rsidRDefault="00B12048" w:rsidP="00B12048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B12048" w:rsidRPr="00F30FB0" w14:paraId="1F1C1E39" w14:textId="77777777" w:rsidTr="00502512">
        <w:tc>
          <w:tcPr>
            <w:tcW w:w="567" w:type="dxa"/>
          </w:tcPr>
          <w:p w14:paraId="00DFB795" w14:textId="7A75901C" w:rsidR="00B12048" w:rsidRPr="00F30FB0" w:rsidRDefault="00B12048" w:rsidP="00B12048">
            <w:pPr>
              <w:spacing w:line="360" w:lineRule="auto"/>
              <w:ind w:left="168"/>
              <w:contextualSpacing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815" w:type="dxa"/>
          </w:tcPr>
          <w:p w14:paraId="2192836E" w14:textId="19C95FD8" w:rsidR="00B12048" w:rsidRPr="00B12048" w:rsidRDefault="00B12048" w:rsidP="00B12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048">
              <w:rPr>
                <w:rFonts w:ascii="Times New Roman" w:hAnsi="Times New Roman" w:cs="Times New Roman"/>
              </w:rPr>
              <w:t>Incentives offered by government policies make the appeal of participating in incubator programs.</w:t>
            </w:r>
          </w:p>
        </w:tc>
        <w:tc>
          <w:tcPr>
            <w:tcW w:w="1134" w:type="dxa"/>
          </w:tcPr>
          <w:p w14:paraId="0CC8E490" w14:textId="77777777" w:rsidR="00B12048" w:rsidRPr="00F30FB0" w:rsidRDefault="00B12048" w:rsidP="00B12048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11F51FE0" w14:textId="77777777" w:rsidR="00B12048" w:rsidRPr="00F30FB0" w:rsidRDefault="00B12048" w:rsidP="00B12048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03D48F03" w14:textId="77777777" w:rsidR="00B12048" w:rsidRPr="00F30FB0" w:rsidRDefault="00B12048" w:rsidP="00B12048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0C7F0B85" w14:textId="77777777" w:rsidR="00B12048" w:rsidRPr="00F30FB0" w:rsidRDefault="00B12048" w:rsidP="00B12048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00E9A99A" w14:textId="77777777" w:rsidR="00B12048" w:rsidRPr="00F30FB0" w:rsidRDefault="00B12048" w:rsidP="00B12048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B12048" w:rsidRPr="00F30FB0" w14:paraId="7F89AB75" w14:textId="77777777" w:rsidTr="00502512">
        <w:tc>
          <w:tcPr>
            <w:tcW w:w="567" w:type="dxa"/>
          </w:tcPr>
          <w:p w14:paraId="14C0456B" w14:textId="0B266C33" w:rsidR="00B12048" w:rsidRPr="00F30FB0" w:rsidRDefault="00B12048" w:rsidP="00B12048">
            <w:pPr>
              <w:spacing w:line="360" w:lineRule="auto"/>
              <w:ind w:left="168"/>
              <w:contextualSpacing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4815" w:type="dxa"/>
          </w:tcPr>
          <w:p w14:paraId="2F33D2E5" w14:textId="5D6EAABF" w:rsidR="00B12048" w:rsidRPr="00B12048" w:rsidRDefault="00B12048" w:rsidP="00B12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048">
              <w:rPr>
                <w:rFonts w:ascii="Times New Roman" w:hAnsi="Times New Roman" w:cs="Times New Roman"/>
              </w:rPr>
              <w:t>Taxation policies that ease financial burdens on startups.</w:t>
            </w:r>
          </w:p>
        </w:tc>
        <w:tc>
          <w:tcPr>
            <w:tcW w:w="1134" w:type="dxa"/>
          </w:tcPr>
          <w:p w14:paraId="722E576E" w14:textId="77777777" w:rsidR="00B12048" w:rsidRPr="00F30FB0" w:rsidRDefault="00B12048" w:rsidP="00B12048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76DD18A9" w14:textId="77777777" w:rsidR="00B12048" w:rsidRPr="00F30FB0" w:rsidRDefault="00B12048" w:rsidP="00B12048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1B07F56C" w14:textId="77777777" w:rsidR="00B12048" w:rsidRPr="00F30FB0" w:rsidRDefault="00B12048" w:rsidP="00B12048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1B5EE49D" w14:textId="77777777" w:rsidR="00B12048" w:rsidRPr="00F30FB0" w:rsidRDefault="00B12048" w:rsidP="00B12048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22750D3D" w14:textId="77777777" w:rsidR="00B12048" w:rsidRPr="00F30FB0" w:rsidRDefault="00B12048" w:rsidP="00B12048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84CAF" w:rsidRPr="00F30FB0" w14:paraId="57B488B6" w14:textId="77777777" w:rsidTr="00502512">
        <w:tc>
          <w:tcPr>
            <w:tcW w:w="10301" w:type="dxa"/>
            <w:gridSpan w:val="7"/>
            <w:shd w:val="clear" w:color="auto" w:fill="FFF2CC" w:themeFill="accent4" w:themeFillTint="33"/>
          </w:tcPr>
          <w:p w14:paraId="5F83A096" w14:textId="496450E1" w:rsidR="00E84CAF" w:rsidRPr="005D7ABE" w:rsidRDefault="005D7ABE" w:rsidP="005D7ABE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A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ustry regulations</w:t>
            </w:r>
          </w:p>
        </w:tc>
      </w:tr>
      <w:tr w:rsidR="00C90535" w:rsidRPr="00F30FB0" w14:paraId="77F0CEE3" w14:textId="77777777" w:rsidTr="00502512">
        <w:tc>
          <w:tcPr>
            <w:tcW w:w="567" w:type="dxa"/>
          </w:tcPr>
          <w:p w14:paraId="43ED8F60" w14:textId="54A93D38" w:rsidR="00C90535" w:rsidRPr="00F30FB0" w:rsidRDefault="00C90535" w:rsidP="00C90535">
            <w:pPr>
              <w:spacing w:line="276" w:lineRule="auto"/>
              <w:ind w:left="216"/>
              <w:contextualSpacing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15" w:type="dxa"/>
          </w:tcPr>
          <w:p w14:paraId="0BA226E0" w14:textId="124AC88C" w:rsidR="00C90535" w:rsidRPr="00C90535" w:rsidRDefault="00C90535" w:rsidP="00C9053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90535">
              <w:rPr>
                <w:rFonts w:ascii="Times New Roman" w:hAnsi="Times New Roman" w:cs="Times New Roman"/>
              </w:rPr>
              <w:t>It encourages experimentation and flexibility.</w:t>
            </w:r>
          </w:p>
        </w:tc>
        <w:tc>
          <w:tcPr>
            <w:tcW w:w="1134" w:type="dxa"/>
          </w:tcPr>
          <w:p w14:paraId="66BA2069" w14:textId="77777777" w:rsidR="00C90535" w:rsidRPr="00F30FB0" w:rsidRDefault="00C90535" w:rsidP="00C9053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0D7A4F76" w14:textId="77777777" w:rsidR="00C90535" w:rsidRPr="00F30FB0" w:rsidRDefault="00C90535" w:rsidP="00C9053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28472A40" w14:textId="77777777" w:rsidR="00C90535" w:rsidRPr="00F30FB0" w:rsidRDefault="00C90535" w:rsidP="00C9053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4D2C9E8F" w14:textId="77777777" w:rsidR="00C90535" w:rsidRPr="00F30FB0" w:rsidRDefault="00C90535" w:rsidP="00C9053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43CBAE76" w14:textId="77777777" w:rsidR="00C90535" w:rsidRPr="00F30FB0" w:rsidRDefault="00C90535" w:rsidP="00C9053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90535" w:rsidRPr="00F30FB0" w14:paraId="023A13CF" w14:textId="77777777" w:rsidTr="00502512">
        <w:tc>
          <w:tcPr>
            <w:tcW w:w="567" w:type="dxa"/>
          </w:tcPr>
          <w:p w14:paraId="6C3DDB7D" w14:textId="7B9E71D2" w:rsidR="00C90535" w:rsidRPr="00F30FB0" w:rsidRDefault="00C90535" w:rsidP="00C90535">
            <w:pPr>
              <w:spacing w:line="276" w:lineRule="auto"/>
              <w:ind w:left="216"/>
              <w:contextualSpacing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815" w:type="dxa"/>
          </w:tcPr>
          <w:p w14:paraId="1C1A4286" w14:textId="59FC707C" w:rsidR="00C90535" w:rsidRPr="00C90535" w:rsidRDefault="00C90535" w:rsidP="00C9053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90535">
              <w:rPr>
                <w:rFonts w:ascii="Times New Roman" w:hAnsi="Times New Roman" w:cs="Times New Roman"/>
              </w:rPr>
              <w:t>It supports innovative approaches to enhance the value of participating in an incubator.</w:t>
            </w:r>
          </w:p>
        </w:tc>
        <w:tc>
          <w:tcPr>
            <w:tcW w:w="1134" w:type="dxa"/>
          </w:tcPr>
          <w:p w14:paraId="3676C8C0" w14:textId="77777777" w:rsidR="00C90535" w:rsidRPr="00F30FB0" w:rsidRDefault="00C90535" w:rsidP="00C9053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06003ED4" w14:textId="77777777" w:rsidR="00C90535" w:rsidRPr="00F30FB0" w:rsidRDefault="00C90535" w:rsidP="00C9053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5276ECA8" w14:textId="77777777" w:rsidR="00C90535" w:rsidRPr="00F30FB0" w:rsidRDefault="00C90535" w:rsidP="00C9053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3761D83A" w14:textId="77777777" w:rsidR="00C90535" w:rsidRPr="00F30FB0" w:rsidRDefault="00C90535" w:rsidP="00C9053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3FB0F1D3" w14:textId="77777777" w:rsidR="00C90535" w:rsidRPr="00F30FB0" w:rsidRDefault="00C90535" w:rsidP="00C9053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90535" w:rsidRPr="00F30FB0" w14:paraId="2863FF13" w14:textId="77777777" w:rsidTr="00502512">
        <w:tc>
          <w:tcPr>
            <w:tcW w:w="567" w:type="dxa"/>
          </w:tcPr>
          <w:p w14:paraId="09168BBF" w14:textId="08817563" w:rsidR="00C90535" w:rsidRPr="00F30FB0" w:rsidRDefault="00C90535" w:rsidP="00C90535">
            <w:pPr>
              <w:spacing w:line="276" w:lineRule="auto"/>
              <w:ind w:left="216"/>
              <w:contextualSpacing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4815" w:type="dxa"/>
          </w:tcPr>
          <w:p w14:paraId="40FBE3EC" w14:textId="447425C8" w:rsidR="00C90535" w:rsidRPr="00C90535" w:rsidRDefault="00C90535" w:rsidP="00C9053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90535">
              <w:rPr>
                <w:rFonts w:ascii="Times New Roman" w:hAnsi="Times New Roman" w:cs="Times New Roman"/>
              </w:rPr>
              <w:t>It fosters entrepreneurship and contributes to the effectiveness of incubators in nurturing startups.</w:t>
            </w:r>
          </w:p>
        </w:tc>
        <w:tc>
          <w:tcPr>
            <w:tcW w:w="1134" w:type="dxa"/>
          </w:tcPr>
          <w:p w14:paraId="1A63B4C9" w14:textId="77777777" w:rsidR="00C90535" w:rsidRPr="00F30FB0" w:rsidRDefault="00C90535" w:rsidP="00C9053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7E1B4853" w14:textId="77777777" w:rsidR="00C90535" w:rsidRPr="00F30FB0" w:rsidRDefault="00C90535" w:rsidP="00C9053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77B29907" w14:textId="77777777" w:rsidR="00C90535" w:rsidRPr="00F30FB0" w:rsidRDefault="00C90535" w:rsidP="00C9053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19A58B92" w14:textId="77777777" w:rsidR="00C90535" w:rsidRPr="00F30FB0" w:rsidRDefault="00C90535" w:rsidP="00C9053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7EE81469" w14:textId="77777777" w:rsidR="00C90535" w:rsidRPr="00F30FB0" w:rsidRDefault="00C90535" w:rsidP="00C9053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79F5344E" w14:textId="77777777" w:rsidR="00E84CAF" w:rsidRDefault="00E84CAF" w:rsidP="002A03E5">
      <w:pPr>
        <w:spacing w:line="360" w:lineRule="auto"/>
        <w:jc w:val="center"/>
        <w:rPr>
          <w:rFonts w:ascii="Georgia" w:hAnsi="Georgia"/>
          <w:b/>
          <w:bCs/>
          <w:i/>
          <w:iCs/>
          <w:sz w:val="24"/>
          <w:szCs w:val="24"/>
          <w:u w:val="single"/>
        </w:rPr>
      </w:pPr>
    </w:p>
    <w:p w14:paraId="5AC1EB77" w14:textId="77777777" w:rsidR="00C90535" w:rsidRDefault="00C90535" w:rsidP="00C90535">
      <w:pPr>
        <w:spacing w:after="0"/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925E8E">
        <w:rPr>
          <w:rFonts w:ascii="Times New Roman" w:hAnsi="Times New Roman" w:cs="Times New Roman"/>
          <w:b/>
          <w:bCs/>
          <w:sz w:val="24"/>
          <w:szCs w:val="24"/>
        </w:rPr>
        <w:t>ncubation Centres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33ADB1C1" w14:textId="77777777" w:rsidR="00C90535" w:rsidRDefault="00C90535" w:rsidP="00C90535">
      <w:pPr>
        <w:spacing w:after="0"/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0301" w:type="dxa"/>
        <w:tblInd w:w="137" w:type="dxa"/>
        <w:tblLook w:val="04A0" w:firstRow="1" w:lastRow="0" w:firstColumn="1" w:lastColumn="0" w:noHBand="0" w:noVBand="1"/>
      </w:tblPr>
      <w:tblGrid>
        <w:gridCol w:w="567"/>
        <w:gridCol w:w="4815"/>
        <w:gridCol w:w="1134"/>
        <w:gridCol w:w="778"/>
        <w:gridCol w:w="937"/>
        <w:gridCol w:w="1035"/>
        <w:gridCol w:w="1035"/>
      </w:tblGrid>
      <w:tr w:rsidR="00E84CAF" w:rsidRPr="00F30FB0" w14:paraId="43C8EED1" w14:textId="77777777" w:rsidTr="00502512">
        <w:tc>
          <w:tcPr>
            <w:tcW w:w="567" w:type="dxa"/>
            <w:shd w:val="clear" w:color="auto" w:fill="F7CAAC" w:themeFill="accent2" w:themeFillTint="66"/>
            <w:vAlign w:val="center"/>
          </w:tcPr>
          <w:p w14:paraId="5EC821F1" w14:textId="77777777" w:rsidR="00E84CAF" w:rsidRPr="00F30FB0" w:rsidRDefault="00E84CAF" w:rsidP="005025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30FB0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l. No</w:t>
            </w:r>
          </w:p>
        </w:tc>
        <w:tc>
          <w:tcPr>
            <w:tcW w:w="4815" w:type="dxa"/>
            <w:shd w:val="clear" w:color="auto" w:fill="F7CAAC" w:themeFill="accent2" w:themeFillTint="66"/>
            <w:vAlign w:val="center"/>
          </w:tcPr>
          <w:p w14:paraId="3ECAF8A9" w14:textId="77777777" w:rsidR="00E84CAF" w:rsidRPr="00F30FB0" w:rsidRDefault="00E84CAF" w:rsidP="005025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30FB0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tatements</w:t>
            </w:r>
          </w:p>
        </w:tc>
        <w:tc>
          <w:tcPr>
            <w:tcW w:w="1134" w:type="dxa"/>
            <w:shd w:val="clear" w:color="auto" w:fill="F7CAAC" w:themeFill="accent2" w:themeFillTint="66"/>
            <w:vAlign w:val="center"/>
          </w:tcPr>
          <w:p w14:paraId="0BB24AA2" w14:textId="77777777" w:rsidR="00E84CAF" w:rsidRPr="00F30FB0" w:rsidRDefault="00E84CAF" w:rsidP="005025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30FB0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Strongly Agree</w:t>
            </w:r>
          </w:p>
        </w:tc>
        <w:tc>
          <w:tcPr>
            <w:tcW w:w="778" w:type="dxa"/>
            <w:shd w:val="clear" w:color="auto" w:fill="F7CAAC" w:themeFill="accent2" w:themeFillTint="66"/>
            <w:vAlign w:val="center"/>
          </w:tcPr>
          <w:p w14:paraId="51E5D728" w14:textId="77777777" w:rsidR="00E84CAF" w:rsidRPr="00F30FB0" w:rsidRDefault="00E84CAF" w:rsidP="005025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30FB0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Agree</w:t>
            </w:r>
          </w:p>
        </w:tc>
        <w:tc>
          <w:tcPr>
            <w:tcW w:w="937" w:type="dxa"/>
            <w:shd w:val="clear" w:color="auto" w:fill="F7CAAC" w:themeFill="accent2" w:themeFillTint="66"/>
            <w:vAlign w:val="center"/>
          </w:tcPr>
          <w:p w14:paraId="797BFD1C" w14:textId="77777777" w:rsidR="00E84CAF" w:rsidRPr="00F30FB0" w:rsidRDefault="00E84CAF" w:rsidP="005025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30FB0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Neutral</w:t>
            </w:r>
          </w:p>
        </w:tc>
        <w:tc>
          <w:tcPr>
            <w:tcW w:w="1035" w:type="dxa"/>
            <w:shd w:val="clear" w:color="auto" w:fill="F7CAAC" w:themeFill="accent2" w:themeFillTint="66"/>
            <w:vAlign w:val="center"/>
          </w:tcPr>
          <w:p w14:paraId="24AA0460" w14:textId="77777777" w:rsidR="00E84CAF" w:rsidRPr="00F30FB0" w:rsidRDefault="00E84CAF" w:rsidP="005025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30FB0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Disagree</w:t>
            </w:r>
          </w:p>
        </w:tc>
        <w:tc>
          <w:tcPr>
            <w:tcW w:w="1035" w:type="dxa"/>
            <w:shd w:val="clear" w:color="auto" w:fill="F7CAAC" w:themeFill="accent2" w:themeFillTint="66"/>
            <w:vAlign w:val="center"/>
          </w:tcPr>
          <w:p w14:paraId="29768B40" w14:textId="77777777" w:rsidR="00E84CAF" w:rsidRPr="00F30FB0" w:rsidRDefault="00E84CAF" w:rsidP="005025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30FB0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Strongly Disagree</w:t>
            </w:r>
          </w:p>
        </w:tc>
      </w:tr>
      <w:tr w:rsidR="00E84CAF" w:rsidRPr="00F30FB0" w14:paraId="295601CB" w14:textId="77777777" w:rsidTr="00502512">
        <w:tc>
          <w:tcPr>
            <w:tcW w:w="10301" w:type="dxa"/>
            <w:gridSpan w:val="7"/>
            <w:shd w:val="clear" w:color="auto" w:fill="FFF2CC" w:themeFill="accent4" w:themeFillTint="33"/>
          </w:tcPr>
          <w:p w14:paraId="0E7E963B" w14:textId="3F3C070C" w:rsidR="00E84CAF" w:rsidRPr="00C90535" w:rsidRDefault="00C90535" w:rsidP="00C90535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tructure and Facilities</w:t>
            </w:r>
          </w:p>
        </w:tc>
      </w:tr>
      <w:tr w:rsidR="00DB13A0" w:rsidRPr="00F30FB0" w14:paraId="38791A0F" w14:textId="77777777" w:rsidTr="00502512">
        <w:tc>
          <w:tcPr>
            <w:tcW w:w="567" w:type="dxa"/>
          </w:tcPr>
          <w:p w14:paraId="638F909A" w14:textId="5A3940FB" w:rsidR="00DB13A0" w:rsidRPr="00F30FB0" w:rsidRDefault="005D4C75" w:rsidP="00DB13A0">
            <w:pPr>
              <w:spacing w:line="360" w:lineRule="auto"/>
              <w:ind w:left="168"/>
              <w:contextualSpacing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15" w:type="dxa"/>
          </w:tcPr>
          <w:p w14:paraId="15AB4535" w14:textId="2474E36E" w:rsidR="00DB13A0" w:rsidRPr="00DB13A0" w:rsidRDefault="00DB13A0" w:rsidP="00DB13A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B13A0">
              <w:rPr>
                <w:rFonts w:ascii="Times New Roman" w:hAnsi="Times New Roman" w:cs="Times New Roman"/>
              </w:rPr>
              <w:t>A well-designed incubator space enhances the environment for innovative thinking.</w:t>
            </w:r>
          </w:p>
        </w:tc>
        <w:tc>
          <w:tcPr>
            <w:tcW w:w="1134" w:type="dxa"/>
          </w:tcPr>
          <w:p w14:paraId="668AACE3" w14:textId="77777777" w:rsidR="00DB13A0" w:rsidRPr="00F30FB0" w:rsidRDefault="00DB13A0" w:rsidP="00DB13A0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711767DD" w14:textId="77777777" w:rsidR="00DB13A0" w:rsidRPr="00F30FB0" w:rsidRDefault="00DB13A0" w:rsidP="00DB13A0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29F87C9A" w14:textId="77777777" w:rsidR="00DB13A0" w:rsidRPr="00F30FB0" w:rsidRDefault="00DB13A0" w:rsidP="00DB13A0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3CD0E867" w14:textId="77777777" w:rsidR="00DB13A0" w:rsidRPr="00F30FB0" w:rsidRDefault="00DB13A0" w:rsidP="00DB13A0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357083B2" w14:textId="77777777" w:rsidR="00DB13A0" w:rsidRPr="00F30FB0" w:rsidRDefault="00DB13A0" w:rsidP="00DB13A0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13A0" w:rsidRPr="00F30FB0" w14:paraId="2342DFDB" w14:textId="77777777" w:rsidTr="00502512">
        <w:tc>
          <w:tcPr>
            <w:tcW w:w="567" w:type="dxa"/>
          </w:tcPr>
          <w:p w14:paraId="18E9757D" w14:textId="617ECC60" w:rsidR="00DB13A0" w:rsidRPr="00F30FB0" w:rsidRDefault="005D4C75" w:rsidP="00DB13A0">
            <w:pPr>
              <w:spacing w:line="360" w:lineRule="auto"/>
              <w:ind w:left="168"/>
              <w:contextualSpacing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815" w:type="dxa"/>
          </w:tcPr>
          <w:p w14:paraId="4F4CED30" w14:textId="3345AF34" w:rsidR="00DB13A0" w:rsidRPr="00DB13A0" w:rsidRDefault="00DB13A0" w:rsidP="00DB13A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B13A0">
              <w:rPr>
                <w:rFonts w:ascii="Times New Roman" w:hAnsi="Times New Roman" w:cs="Times New Roman"/>
              </w:rPr>
              <w:t>Access to modern amenities contributes to the value of the incubation experiences.</w:t>
            </w:r>
          </w:p>
        </w:tc>
        <w:tc>
          <w:tcPr>
            <w:tcW w:w="1134" w:type="dxa"/>
          </w:tcPr>
          <w:p w14:paraId="55342DCB" w14:textId="77777777" w:rsidR="00DB13A0" w:rsidRPr="00F30FB0" w:rsidRDefault="00DB13A0" w:rsidP="00DB13A0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4DCD990A" w14:textId="77777777" w:rsidR="00DB13A0" w:rsidRPr="00F30FB0" w:rsidRDefault="00DB13A0" w:rsidP="00DB13A0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6374FBBB" w14:textId="77777777" w:rsidR="00DB13A0" w:rsidRPr="00F30FB0" w:rsidRDefault="00DB13A0" w:rsidP="00DB13A0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19EA32BE" w14:textId="77777777" w:rsidR="00DB13A0" w:rsidRPr="00F30FB0" w:rsidRDefault="00DB13A0" w:rsidP="00DB13A0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48A95586" w14:textId="77777777" w:rsidR="00DB13A0" w:rsidRPr="00F30FB0" w:rsidRDefault="00DB13A0" w:rsidP="00DB13A0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13A0" w:rsidRPr="00F30FB0" w14:paraId="79802EFF" w14:textId="77777777" w:rsidTr="00502512">
        <w:tc>
          <w:tcPr>
            <w:tcW w:w="567" w:type="dxa"/>
          </w:tcPr>
          <w:p w14:paraId="579296CB" w14:textId="58736DFE" w:rsidR="00DB13A0" w:rsidRPr="00F30FB0" w:rsidRDefault="005D4C75" w:rsidP="00DB13A0">
            <w:pPr>
              <w:spacing w:line="360" w:lineRule="auto"/>
              <w:ind w:left="168"/>
              <w:contextualSpacing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4815" w:type="dxa"/>
          </w:tcPr>
          <w:p w14:paraId="2DAFD977" w14:textId="135F393B" w:rsidR="00DB13A0" w:rsidRPr="00DB13A0" w:rsidRDefault="00DB13A0" w:rsidP="00DB13A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B13A0">
              <w:rPr>
                <w:rFonts w:ascii="Times New Roman" w:hAnsi="Times New Roman" w:cs="Times New Roman"/>
              </w:rPr>
              <w:t>A well-structured incubator layout and resources create an inspiring setting for startups to thrive.</w:t>
            </w:r>
          </w:p>
        </w:tc>
        <w:tc>
          <w:tcPr>
            <w:tcW w:w="1134" w:type="dxa"/>
          </w:tcPr>
          <w:p w14:paraId="4E367D66" w14:textId="77777777" w:rsidR="00DB13A0" w:rsidRPr="00F30FB0" w:rsidRDefault="00DB13A0" w:rsidP="00DB13A0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1B75A3B9" w14:textId="77777777" w:rsidR="00DB13A0" w:rsidRPr="00F30FB0" w:rsidRDefault="00DB13A0" w:rsidP="00DB13A0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0B16B8BE" w14:textId="77777777" w:rsidR="00DB13A0" w:rsidRPr="00F30FB0" w:rsidRDefault="00DB13A0" w:rsidP="00DB13A0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01B9FDE9" w14:textId="77777777" w:rsidR="00DB13A0" w:rsidRPr="00F30FB0" w:rsidRDefault="00DB13A0" w:rsidP="00DB13A0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574E7F8D" w14:textId="77777777" w:rsidR="00DB13A0" w:rsidRPr="00F30FB0" w:rsidRDefault="00DB13A0" w:rsidP="00DB13A0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1932C2" w:rsidRPr="00F30FB0" w14:paraId="7BFF1E35" w14:textId="77777777" w:rsidTr="00502512">
        <w:tc>
          <w:tcPr>
            <w:tcW w:w="567" w:type="dxa"/>
          </w:tcPr>
          <w:p w14:paraId="535A2E50" w14:textId="5F4F916C" w:rsidR="001932C2" w:rsidRPr="00F30FB0" w:rsidRDefault="005D4C75" w:rsidP="00DB13A0">
            <w:pPr>
              <w:spacing w:line="360" w:lineRule="auto"/>
              <w:ind w:left="168"/>
              <w:contextualSpacing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815" w:type="dxa"/>
          </w:tcPr>
          <w:p w14:paraId="45AF9658" w14:textId="0E741A9F" w:rsidR="001932C2" w:rsidRPr="00DB13A0" w:rsidRDefault="00C56F14" w:rsidP="00DB13A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56F14">
              <w:rPr>
                <w:rFonts w:ascii="Times New Roman" w:hAnsi="Times New Roman" w:cs="Times New Roman"/>
              </w:rPr>
              <w:t>It helps to bring out scientific exploration and experimentation</w:t>
            </w:r>
            <w:r>
              <w:rPr>
                <w:rFonts w:ascii="Times New Roman" w:hAnsi="Times New Roman" w:cs="Times New Roman"/>
              </w:rPr>
              <w:t xml:space="preserve"> through Labs</w:t>
            </w:r>
          </w:p>
        </w:tc>
        <w:tc>
          <w:tcPr>
            <w:tcW w:w="1134" w:type="dxa"/>
          </w:tcPr>
          <w:p w14:paraId="7C277B4B" w14:textId="77777777" w:rsidR="001932C2" w:rsidRPr="00F30FB0" w:rsidRDefault="001932C2" w:rsidP="00DB13A0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11B1D779" w14:textId="77777777" w:rsidR="001932C2" w:rsidRPr="00F30FB0" w:rsidRDefault="001932C2" w:rsidP="00DB13A0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6EA3EDBC" w14:textId="77777777" w:rsidR="001932C2" w:rsidRPr="00F30FB0" w:rsidRDefault="001932C2" w:rsidP="00DB13A0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21E428A7" w14:textId="77777777" w:rsidR="001932C2" w:rsidRPr="00F30FB0" w:rsidRDefault="001932C2" w:rsidP="00DB13A0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48F8631D" w14:textId="77777777" w:rsidR="001932C2" w:rsidRPr="00F30FB0" w:rsidRDefault="001932C2" w:rsidP="00DB13A0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84CAF" w:rsidRPr="00F30FB0" w14:paraId="6D29EB18" w14:textId="77777777" w:rsidTr="00502512">
        <w:tc>
          <w:tcPr>
            <w:tcW w:w="10301" w:type="dxa"/>
            <w:gridSpan w:val="7"/>
            <w:shd w:val="clear" w:color="auto" w:fill="FFF2CC" w:themeFill="accent4" w:themeFillTint="33"/>
          </w:tcPr>
          <w:p w14:paraId="4597D742" w14:textId="0484EBEC" w:rsidR="00E84CAF" w:rsidRPr="00C90535" w:rsidRDefault="00C90535" w:rsidP="00C90535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upport Services</w:t>
            </w:r>
          </w:p>
        </w:tc>
      </w:tr>
      <w:tr w:rsidR="00E84CAF" w:rsidRPr="00F30FB0" w14:paraId="0B1041C1" w14:textId="77777777" w:rsidTr="00502512">
        <w:tc>
          <w:tcPr>
            <w:tcW w:w="567" w:type="dxa"/>
          </w:tcPr>
          <w:p w14:paraId="7C2CFC0A" w14:textId="0A8AC882" w:rsidR="00E84CAF" w:rsidRPr="00F30FB0" w:rsidRDefault="005D4C75" w:rsidP="00502512">
            <w:pPr>
              <w:spacing w:line="360" w:lineRule="auto"/>
              <w:ind w:left="168"/>
              <w:contextualSpacing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lastRenderedPageBreak/>
              <w:t>1</w:t>
            </w:r>
          </w:p>
        </w:tc>
        <w:tc>
          <w:tcPr>
            <w:tcW w:w="4815" w:type="dxa"/>
          </w:tcPr>
          <w:p w14:paraId="64CE0371" w14:textId="43C9F32F" w:rsidR="00E84CAF" w:rsidRPr="00567F25" w:rsidRDefault="00567F25" w:rsidP="007E1614">
            <w:pPr>
              <w:jc w:val="both"/>
              <w:rPr>
                <w:rFonts w:ascii="Times New Roman" w:hAnsi="Times New Roman" w:cs="Times New Roman"/>
              </w:rPr>
            </w:pPr>
            <w:r w:rsidRPr="00567F25">
              <w:rPr>
                <w:rFonts w:ascii="Times New Roman" w:hAnsi="Times New Roman" w:cs="Times New Roman"/>
              </w:rPr>
              <w:t>It has potential links to funding sources.</w:t>
            </w:r>
          </w:p>
        </w:tc>
        <w:tc>
          <w:tcPr>
            <w:tcW w:w="1134" w:type="dxa"/>
          </w:tcPr>
          <w:p w14:paraId="4E66F0F9" w14:textId="77777777" w:rsidR="00E84CAF" w:rsidRPr="00F30FB0" w:rsidRDefault="00E84CAF" w:rsidP="00502512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5E376203" w14:textId="77777777" w:rsidR="00E84CAF" w:rsidRPr="00F30FB0" w:rsidRDefault="00E84CAF" w:rsidP="00502512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0DB7F9F7" w14:textId="77777777" w:rsidR="00E84CAF" w:rsidRPr="00F30FB0" w:rsidRDefault="00E84CAF" w:rsidP="00502512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65FD2948" w14:textId="77777777" w:rsidR="00E84CAF" w:rsidRPr="00F30FB0" w:rsidRDefault="00E84CAF" w:rsidP="00502512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3C25A3F8" w14:textId="77777777" w:rsidR="00E84CAF" w:rsidRPr="00F30FB0" w:rsidRDefault="00E84CAF" w:rsidP="00502512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D4C75" w:rsidRPr="00F30FB0" w14:paraId="4AFD1D97" w14:textId="77777777" w:rsidTr="00502512">
        <w:tc>
          <w:tcPr>
            <w:tcW w:w="567" w:type="dxa"/>
          </w:tcPr>
          <w:p w14:paraId="38F782D7" w14:textId="093AE8C4" w:rsidR="005D4C75" w:rsidRPr="00F30FB0" w:rsidRDefault="005D4C75" w:rsidP="005D4C75">
            <w:pPr>
              <w:spacing w:line="360" w:lineRule="auto"/>
              <w:ind w:left="168"/>
              <w:contextualSpacing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815" w:type="dxa"/>
          </w:tcPr>
          <w:p w14:paraId="0A633219" w14:textId="706EF5AA" w:rsidR="005D4C75" w:rsidRPr="00567F25" w:rsidRDefault="005D4C75" w:rsidP="007E161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t </w:t>
            </w:r>
            <w:r w:rsidRPr="001932C2">
              <w:rPr>
                <w:rFonts w:ascii="Times New Roman" w:hAnsi="Times New Roman" w:cs="Times New Roman"/>
              </w:rPr>
              <w:t>provides access to compliance services from professionals such as accountants and lawyer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34" w:type="dxa"/>
          </w:tcPr>
          <w:p w14:paraId="1A85A135" w14:textId="77777777" w:rsidR="005D4C75" w:rsidRPr="00F30FB0" w:rsidRDefault="005D4C75" w:rsidP="005D4C7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1386239B" w14:textId="77777777" w:rsidR="005D4C75" w:rsidRPr="00F30FB0" w:rsidRDefault="005D4C75" w:rsidP="005D4C7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1C10B160" w14:textId="77777777" w:rsidR="005D4C75" w:rsidRPr="00F30FB0" w:rsidRDefault="005D4C75" w:rsidP="005D4C7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47716EF7" w14:textId="77777777" w:rsidR="005D4C75" w:rsidRPr="00F30FB0" w:rsidRDefault="005D4C75" w:rsidP="005D4C7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65BAD152" w14:textId="77777777" w:rsidR="005D4C75" w:rsidRPr="00F30FB0" w:rsidRDefault="005D4C75" w:rsidP="005D4C7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D4C75" w:rsidRPr="00F30FB0" w14:paraId="2C1637CD" w14:textId="77777777" w:rsidTr="00502512">
        <w:tc>
          <w:tcPr>
            <w:tcW w:w="567" w:type="dxa"/>
          </w:tcPr>
          <w:p w14:paraId="09B748BB" w14:textId="340049E5" w:rsidR="005D4C75" w:rsidRPr="00F30FB0" w:rsidRDefault="005D4C75" w:rsidP="005D4C75">
            <w:pPr>
              <w:spacing w:line="360" w:lineRule="auto"/>
              <w:ind w:left="168"/>
              <w:contextualSpacing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4815" w:type="dxa"/>
          </w:tcPr>
          <w:p w14:paraId="576DE993" w14:textId="0CA00356" w:rsidR="005D4C75" w:rsidRPr="00567F25" w:rsidRDefault="005D4C75" w:rsidP="007E161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</w:t>
            </w:r>
            <w:r w:rsidRPr="00567F25">
              <w:rPr>
                <w:rFonts w:ascii="Times New Roman" w:hAnsi="Times New Roman" w:cs="Times New Roman"/>
              </w:rPr>
              <w:t xml:space="preserve">capital from angel investors, government organizations, </w:t>
            </w:r>
            <w:r>
              <w:rPr>
                <w:rFonts w:ascii="Times New Roman" w:hAnsi="Times New Roman" w:cs="Times New Roman"/>
              </w:rPr>
              <w:t>economic development</w:t>
            </w:r>
            <w:r w:rsidRPr="00567F25">
              <w:rPr>
                <w:rFonts w:ascii="Times New Roman" w:hAnsi="Times New Roman" w:cs="Times New Roman"/>
              </w:rPr>
              <w:t xml:space="preserve"> coalitions, venture capitalists</w:t>
            </w:r>
            <w:r>
              <w:rPr>
                <w:rFonts w:ascii="Times New Roman" w:hAnsi="Times New Roman" w:cs="Times New Roman"/>
              </w:rPr>
              <w:t>,</w:t>
            </w:r>
            <w:r w:rsidRPr="00567F25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others</w:t>
            </w:r>
            <w:r w:rsidRPr="00567F2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encourages entrepreneurs. </w:t>
            </w:r>
          </w:p>
        </w:tc>
        <w:tc>
          <w:tcPr>
            <w:tcW w:w="1134" w:type="dxa"/>
          </w:tcPr>
          <w:p w14:paraId="2EA69CB9" w14:textId="77777777" w:rsidR="005D4C75" w:rsidRPr="00F30FB0" w:rsidRDefault="005D4C75" w:rsidP="005D4C7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48D72366" w14:textId="77777777" w:rsidR="005D4C75" w:rsidRPr="00F30FB0" w:rsidRDefault="005D4C75" w:rsidP="005D4C7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0075D0C2" w14:textId="77777777" w:rsidR="005D4C75" w:rsidRPr="00F30FB0" w:rsidRDefault="005D4C75" w:rsidP="005D4C7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42D647A4" w14:textId="77777777" w:rsidR="005D4C75" w:rsidRPr="00F30FB0" w:rsidRDefault="005D4C75" w:rsidP="005D4C7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31873C04" w14:textId="77777777" w:rsidR="005D4C75" w:rsidRPr="00F30FB0" w:rsidRDefault="005D4C75" w:rsidP="005D4C7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D4C75" w:rsidRPr="00F30FB0" w14:paraId="518C8149" w14:textId="77777777" w:rsidTr="00502512">
        <w:tc>
          <w:tcPr>
            <w:tcW w:w="567" w:type="dxa"/>
          </w:tcPr>
          <w:p w14:paraId="6B677ED9" w14:textId="0A1FB3DB" w:rsidR="005D4C75" w:rsidRPr="00F30FB0" w:rsidRDefault="005D4C75" w:rsidP="005D4C75">
            <w:pPr>
              <w:spacing w:line="360" w:lineRule="auto"/>
              <w:ind w:left="168"/>
              <w:contextualSpacing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815" w:type="dxa"/>
          </w:tcPr>
          <w:p w14:paraId="7C7A40B1" w14:textId="319D4FD5" w:rsidR="005D4C75" w:rsidRPr="00567F25" w:rsidRDefault="005D4C75" w:rsidP="007E1614">
            <w:pPr>
              <w:jc w:val="both"/>
              <w:rPr>
                <w:rFonts w:ascii="Times New Roman" w:hAnsi="Times New Roman" w:cs="Times New Roman"/>
              </w:rPr>
            </w:pPr>
            <w:r w:rsidRPr="001932C2">
              <w:rPr>
                <w:rFonts w:ascii="Times New Roman" w:hAnsi="Times New Roman" w:cs="Times New Roman"/>
              </w:rPr>
              <w:t>The expert technology guidance fosters a more innovative and cutting-edge approach among startups.</w:t>
            </w:r>
          </w:p>
        </w:tc>
        <w:tc>
          <w:tcPr>
            <w:tcW w:w="1134" w:type="dxa"/>
          </w:tcPr>
          <w:p w14:paraId="7910BBDC" w14:textId="77777777" w:rsidR="005D4C75" w:rsidRPr="00F30FB0" w:rsidRDefault="005D4C75" w:rsidP="005D4C7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1203E6FA" w14:textId="77777777" w:rsidR="005D4C75" w:rsidRPr="00F30FB0" w:rsidRDefault="005D4C75" w:rsidP="005D4C7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3AC0C8A2" w14:textId="77777777" w:rsidR="005D4C75" w:rsidRPr="00F30FB0" w:rsidRDefault="005D4C75" w:rsidP="005D4C7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10DDB117" w14:textId="77777777" w:rsidR="005D4C75" w:rsidRPr="00F30FB0" w:rsidRDefault="005D4C75" w:rsidP="005D4C7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23DF88B6" w14:textId="77777777" w:rsidR="005D4C75" w:rsidRPr="00F30FB0" w:rsidRDefault="005D4C75" w:rsidP="005D4C7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D4C75" w:rsidRPr="00F30FB0" w14:paraId="320C42B5" w14:textId="77777777" w:rsidTr="00502512">
        <w:tc>
          <w:tcPr>
            <w:tcW w:w="567" w:type="dxa"/>
          </w:tcPr>
          <w:p w14:paraId="1A2BD505" w14:textId="7D438DFB" w:rsidR="005D4C75" w:rsidRPr="00F30FB0" w:rsidRDefault="005D4C75" w:rsidP="005D4C75">
            <w:pPr>
              <w:spacing w:line="360" w:lineRule="auto"/>
              <w:ind w:left="168"/>
              <w:contextualSpacing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4815" w:type="dxa"/>
          </w:tcPr>
          <w:p w14:paraId="1E97DBA3" w14:textId="7B0C6868" w:rsidR="005D4C75" w:rsidRPr="00567F25" w:rsidRDefault="005D4C75" w:rsidP="007E1614">
            <w:pPr>
              <w:jc w:val="both"/>
              <w:rPr>
                <w:rFonts w:ascii="Times New Roman" w:hAnsi="Times New Roman" w:cs="Times New Roman"/>
              </w:rPr>
            </w:pPr>
            <w:r w:rsidRPr="001932C2">
              <w:rPr>
                <w:rFonts w:ascii="Times New Roman" w:hAnsi="Times New Roman" w:cs="Times New Roman"/>
              </w:rPr>
              <w:t>It helps to get a tech-savvy and competitive startup ecosystem.</w:t>
            </w:r>
          </w:p>
        </w:tc>
        <w:tc>
          <w:tcPr>
            <w:tcW w:w="1134" w:type="dxa"/>
          </w:tcPr>
          <w:p w14:paraId="42D1C63F" w14:textId="77777777" w:rsidR="005D4C75" w:rsidRPr="00F30FB0" w:rsidRDefault="005D4C75" w:rsidP="005D4C7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04AF240D" w14:textId="77777777" w:rsidR="005D4C75" w:rsidRPr="00F30FB0" w:rsidRDefault="005D4C75" w:rsidP="005D4C7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4E06ACF0" w14:textId="77777777" w:rsidR="005D4C75" w:rsidRPr="00F30FB0" w:rsidRDefault="005D4C75" w:rsidP="005D4C7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71253F16" w14:textId="77777777" w:rsidR="005D4C75" w:rsidRPr="00F30FB0" w:rsidRDefault="005D4C75" w:rsidP="005D4C7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3CF22F45" w14:textId="77777777" w:rsidR="005D4C75" w:rsidRPr="00F30FB0" w:rsidRDefault="005D4C75" w:rsidP="005D4C7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D4C75" w:rsidRPr="00F30FB0" w14:paraId="07FF83F0" w14:textId="77777777" w:rsidTr="00502512">
        <w:tc>
          <w:tcPr>
            <w:tcW w:w="567" w:type="dxa"/>
          </w:tcPr>
          <w:p w14:paraId="6EE6DC90" w14:textId="23AAC395" w:rsidR="005D4C75" w:rsidRPr="00F30FB0" w:rsidRDefault="005D4C75" w:rsidP="005D4C75">
            <w:pPr>
              <w:spacing w:line="360" w:lineRule="auto"/>
              <w:ind w:left="168"/>
              <w:contextualSpacing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4815" w:type="dxa"/>
          </w:tcPr>
          <w:p w14:paraId="29A8755A" w14:textId="260E494E" w:rsidR="005D4C75" w:rsidRPr="00567F25" w:rsidRDefault="005D4C75" w:rsidP="007E1614">
            <w:pPr>
              <w:jc w:val="both"/>
              <w:rPr>
                <w:rFonts w:ascii="Times New Roman" w:hAnsi="Times New Roman" w:cs="Times New Roman"/>
              </w:rPr>
            </w:pPr>
            <w:r w:rsidRPr="001932C2">
              <w:rPr>
                <w:rFonts w:ascii="Times New Roman" w:hAnsi="Times New Roman" w:cs="Times New Roman"/>
              </w:rPr>
              <w:t>Proficient technology assistance provided by the incubator enriches the quality of entrepreneurial education.</w:t>
            </w:r>
          </w:p>
        </w:tc>
        <w:tc>
          <w:tcPr>
            <w:tcW w:w="1134" w:type="dxa"/>
          </w:tcPr>
          <w:p w14:paraId="3EAACD0B" w14:textId="77777777" w:rsidR="005D4C75" w:rsidRPr="00F30FB0" w:rsidRDefault="005D4C75" w:rsidP="005D4C7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3989068C" w14:textId="77777777" w:rsidR="005D4C75" w:rsidRPr="00F30FB0" w:rsidRDefault="005D4C75" w:rsidP="005D4C7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58CD03BF" w14:textId="77777777" w:rsidR="005D4C75" w:rsidRPr="00F30FB0" w:rsidRDefault="005D4C75" w:rsidP="005D4C7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4C159CE3" w14:textId="77777777" w:rsidR="005D4C75" w:rsidRPr="00F30FB0" w:rsidRDefault="005D4C75" w:rsidP="005D4C7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74309CE2" w14:textId="77777777" w:rsidR="005D4C75" w:rsidRPr="00F30FB0" w:rsidRDefault="005D4C75" w:rsidP="005D4C7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D4C75" w:rsidRPr="00F30FB0" w14:paraId="0D739F80" w14:textId="77777777" w:rsidTr="00502512">
        <w:tc>
          <w:tcPr>
            <w:tcW w:w="567" w:type="dxa"/>
          </w:tcPr>
          <w:p w14:paraId="1C4F8C6C" w14:textId="691DE618" w:rsidR="005D4C75" w:rsidRPr="00F30FB0" w:rsidRDefault="005D4C75" w:rsidP="005D4C75">
            <w:pPr>
              <w:spacing w:line="360" w:lineRule="auto"/>
              <w:ind w:left="168"/>
              <w:contextualSpacing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4815" w:type="dxa"/>
          </w:tcPr>
          <w:p w14:paraId="32CACA1A" w14:textId="0D1F01FE" w:rsidR="005D4C75" w:rsidRPr="00567F25" w:rsidRDefault="005D4C75" w:rsidP="007E1614">
            <w:pPr>
              <w:jc w:val="both"/>
              <w:rPr>
                <w:rFonts w:ascii="Times New Roman" w:hAnsi="Times New Roman" w:cs="Times New Roman"/>
              </w:rPr>
            </w:pPr>
            <w:r w:rsidRPr="001932C2">
              <w:rPr>
                <w:rFonts w:ascii="Times New Roman" w:hAnsi="Times New Roman" w:cs="Times New Roman"/>
              </w:rPr>
              <w:t>Robust technology culture leads to continuous innovation within the incubation environment.</w:t>
            </w:r>
          </w:p>
        </w:tc>
        <w:tc>
          <w:tcPr>
            <w:tcW w:w="1134" w:type="dxa"/>
          </w:tcPr>
          <w:p w14:paraId="28B80A22" w14:textId="77777777" w:rsidR="005D4C75" w:rsidRPr="00F30FB0" w:rsidRDefault="005D4C75" w:rsidP="005D4C7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37698727" w14:textId="77777777" w:rsidR="005D4C75" w:rsidRPr="00F30FB0" w:rsidRDefault="005D4C75" w:rsidP="005D4C7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6672C3F9" w14:textId="77777777" w:rsidR="005D4C75" w:rsidRPr="00F30FB0" w:rsidRDefault="005D4C75" w:rsidP="005D4C7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5BD51B5F" w14:textId="77777777" w:rsidR="005D4C75" w:rsidRPr="00F30FB0" w:rsidRDefault="005D4C75" w:rsidP="005D4C7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1987E547" w14:textId="77777777" w:rsidR="005D4C75" w:rsidRPr="00F30FB0" w:rsidRDefault="005D4C75" w:rsidP="005D4C7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D4C75" w:rsidRPr="00F30FB0" w14:paraId="7FDB5CF7" w14:textId="77777777" w:rsidTr="00502512">
        <w:tc>
          <w:tcPr>
            <w:tcW w:w="10301" w:type="dxa"/>
            <w:gridSpan w:val="7"/>
            <w:shd w:val="clear" w:color="auto" w:fill="FFF2CC" w:themeFill="accent4" w:themeFillTint="33"/>
          </w:tcPr>
          <w:p w14:paraId="1648BF30" w14:textId="40BD6180" w:rsidR="005D4C75" w:rsidRPr="00C90535" w:rsidRDefault="005D4C75" w:rsidP="005D4C75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entoring and Monitoring</w:t>
            </w:r>
          </w:p>
        </w:tc>
      </w:tr>
      <w:tr w:rsidR="005D4C75" w:rsidRPr="00F30FB0" w14:paraId="2978685E" w14:textId="77777777" w:rsidTr="00502512">
        <w:tc>
          <w:tcPr>
            <w:tcW w:w="567" w:type="dxa"/>
          </w:tcPr>
          <w:p w14:paraId="1D8A6957" w14:textId="3B11250C" w:rsidR="005D4C75" w:rsidRPr="00F30FB0" w:rsidRDefault="005D4C75" w:rsidP="005D4C75">
            <w:pPr>
              <w:spacing w:line="276" w:lineRule="auto"/>
              <w:ind w:left="216"/>
              <w:contextualSpacing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15" w:type="dxa"/>
          </w:tcPr>
          <w:p w14:paraId="61F800F3" w14:textId="4A3832B5" w:rsidR="005D4C75" w:rsidRPr="001932C2" w:rsidRDefault="005D4C75" w:rsidP="005D4C7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C75">
              <w:rPr>
                <w:rFonts w:ascii="Times New Roman" w:hAnsi="Times New Roman" w:cs="Times New Roman"/>
              </w:rPr>
              <w:t>Regular sessions on startups lead to strategic thinking and decision-making capabilities.</w:t>
            </w:r>
          </w:p>
        </w:tc>
        <w:tc>
          <w:tcPr>
            <w:tcW w:w="1134" w:type="dxa"/>
          </w:tcPr>
          <w:p w14:paraId="02495C06" w14:textId="77777777" w:rsidR="005D4C75" w:rsidRPr="00F30FB0" w:rsidRDefault="005D4C75" w:rsidP="005D4C7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535BFB51" w14:textId="77777777" w:rsidR="005D4C75" w:rsidRPr="00F30FB0" w:rsidRDefault="005D4C75" w:rsidP="005D4C7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0AC5218E" w14:textId="77777777" w:rsidR="005D4C75" w:rsidRPr="00F30FB0" w:rsidRDefault="005D4C75" w:rsidP="005D4C7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47A507DF" w14:textId="77777777" w:rsidR="005D4C75" w:rsidRPr="00F30FB0" w:rsidRDefault="005D4C75" w:rsidP="005D4C7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212BD433" w14:textId="77777777" w:rsidR="005D4C75" w:rsidRPr="00F30FB0" w:rsidRDefault="005D4C75" w:rsidP="005D4C7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D4C75" w:rsidRPr="00F30FB0" w14:paraId="66376D10" w14:textId="77777777" w:rsidTr="00502512">
        <w:tc>
          <w:tcPr>
            <w:tcW w:w="567" w:type="dxa"/>
          </w:tcPr>
          <w:p w14:paraId="0B48AEB3" w14:textId="1BC720A4" w:rsidR="005D4C75" w:rsidRPr="00F30FB0" w:rsidRDefault="005D4C75" w:rsidP="005D4C75">
            <w:pPr>
              <w:spacing w:line="276" w:lineRule="auto"/>
              <w:ind w:left="216"/>
              <w:contextualSpacing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815" w:type="dxa"/>
          </w:tcPr>
          <w:p w14:paraId="7E62C69D" w14:textId="425D295E" w:rsidR="005D4C75" w:rsidRPr="005D4C75" w:rsidRDefault="005D4C75" w:rsidP="005D4C7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C75">
              <w:rPr>
                <w:rFonts w:ascii="Times New Roman" w:hAnsi="Times New Roman" w:cs="Times New Roman"/>
                <w:kern w:val="0"/>
                <w14:ligatures w14:val="none"/>
              </w:rPr>
              <w:t>It helps to adjust strategies based on changing market dynamics</w:t>
            </w:r>
          </w:p>
        </w:tc>
        <w:tc>
          <w:tcPr>
            <w:tcW w:w="1134" w:type="dxa"/>
          </w:tcPr>
          <w:p w14:paraId="2E6A8114" w14:textId="77777777" w:rsidR="005D4C75" w:rsidRPr="00F30FB0" w:rsidRDefault="005D4C75" w:rsidP="005D4C7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46E6A279" w14:textId="77777777" w:rsidR="005D4C75" w:rsidRPr="00F30FB0" w:rsidRDefault="005D4C75" w:rsidP="005D4C7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18F3DD5E" w14:textId="77777777" w:rsidR="005D4C75" w:rsidRPr="00F30FB0" w:rsidRDefault="005D4C75" w:rsidP="005D4C7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5E8017B8" w14:textId="77777777" w:rsidR="005D4C75" w:rsidRPr="00F30FB0" w:rsidRDefault="005D4C75" w:rsidP="005D4C7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731ACD00" w14:textId="77777777" w:rsidR="005D4C75" w:rsidRPr="00F30FB0" w:rsidRDefault="005D4C75" w:rsidP="005D4C7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D4C75" w:rsidRPr="00F30FB0" w14:paraId="625D17F0" w14:textId="77777777" w:rsidTr="00502512">
        <w:tc>
          <w:tcPr>
            <w:tcW w:w="567" w:type="dxa"/>
          </w:tcPr>
          <w:p w14:paraId="2CF2ADB1" w14:textId="0DC90126" w:rsidR="005D4C75" w:rsidRPr="00F30FB0" w:rsidRDefault="005D4C75" w:rsidP="005D4C75">
            <w:pPr>
              <w:spacing w:line="276" w:lineRule="auto"/>
              <w:ind w:left="216"/>
              <w:contextualSpacing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4815" w:type="dxa"/>
          </w:tcPr>
          <w:p w14:paraId="74FE279B" w14:textId="6AD34FAF" w:rsidR="005D4C75" w:rsidRPr="005D4C75" w:rsidRDefault="005D4C75" w:rsidP="005D4C75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 xml:space="preserve">It helps to achieve personal and professional growth as entrepreneur. </w:t>
            </w:r>
          </w:p>
        </w:tc>
        <w:tc>
          <w:tcPr>
            <w:tcW w:w="1134" w:type="dxa"/>
          </w:tcPr>
          <w:p w14:paraId="55424A03" w14:textId="77777777" w:rsidR="005D4C75" w:rsidRPr="00F30FB0" w:rsidRDefault="005D4C75" w:rsidP="005D4C7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6B1E33B9" w14:textId="77777777" w:rsidR="005D4C75" w:rsidRPr="00F30FB0" w:rsidRDefault="005D4C75" w:rsidP="005D4C7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00B329DC" w14:textId="77777777" w:rsidR="005D4C75" w:rsidRPr="00F30FB0" w:rsidRDefault="005D4C75" w:rsidP="005D4C7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745994E4" w14:textId="77777777" w:rsidR="005D4C75" w:rsidRPr="00F30FB0" w:rsidRDefault="005D4C75" w:rsidP="005D4C7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2BB1E2F8" w14:textId="77777777" w:rsidR="005D4C75" w:rsidRPr="00F30FB0" w:rsidRDefault="005D4C75" w:rsidP="005D4C7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D4C75" w:rsidRPr="00F30FB0" w14:paraId="548C1FCD" w14:textId="77777777" w:rsidTr="00502512">
        <w:tc>
          <w:tcPr>
            <w:tcW w:w="567" w:type="dxa"/>
          </w:tcPr>
          <w:p w14:paraId="775FE696" w14:textId="733DC4D3" w:rsidR="005D4C75" w:rsidRPr="00F30FB0" w:rsidRDefault="005D4C75" w:rsidP="005D4C75">
            <w:pPr>
              <w:spacing w:line="276" w:lineRule="auto"/>
              <w:ind w:left="216"/>
              <w:contextualSpacing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815" w:type="dxa"/>
          </w:tcPr>
          <w:p w14:paraId="351DF849" w14:textId="2AA3CD3A" w:rsidR="005D4C75" w:rsidRPr="005D4C75" w:rsidRDefault="005D4C75" w:rsidP="005D4C7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C75">
              <w:rPr>
                <w:rFonts w:ascii="Times New Roman" w:hAnsi="Times New Roman" w:cs="Times New Roman"/>
              </w:rPr>
              <w:t>It fosters a deeper understanding of industry dynamics and best practices.</w:t>
            </w:r>
          </w:p>
        </w:tc>
        <w:tc>
          <w:tcPr>
            <w:tcW w:w="1134" w:type="dxa"/>
          </w:tcPr>
          <w:p w14:paraId="59CAE2A8" w14:textId="77777777" w:rsidR="005D4C75" w:rsidRPr="00F30FB0" w:rsidRDefault="005D4C75" w:rsidP="005D4C7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57663493" w14:textId="77777777" w:rsidR="005D4C75" w:rsidRPr="00F30FB0" w:rsidRDefault="005D4C75" w:rsidP="005D4C7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06FBDAAD" w14:textId="77777777" w:rsidR="005D4C75" w:rsidRPr="00F30FB0" w:rsidRDefault="005D4C75" w:rsidP="005D4C7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0700C836" w14:textId="77777777" w:rsidR="005D4C75" w:rsidRPr="00F30FB0" w:rsidRDefault="005D4C75" w:rsidP="005D4C7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440D7D49" w14:textId="77777777" w:rsidR="005D4C75" w:rsidRPr="00F30FB0" w:rsidRDefault="005D4C75" w:rsidP="005D4C7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D4C75" w:rsidRPr="00F30FB0" w14:paraId="6A30B0B5" w14:textId="77777777" w:rsidTr="00502512">
        <w:tc>
          <w:tcPr>
            <w:tcW w:w="567" w:type="dxa"/>
          </w:tcPr>
          <w:p w14:paraId="4D105779" w14:textId="47A4EDE6" w:rsidR="005D4C75" w:rsidRPr="00F30FB0" w:rsidRDefault="005D4C75" w:rsidP="005D4C75">
            <w:pPr>
              <w:spacing w:line="276" w:lineRule="auto"/>
              <w:ind w:left="108"/>
              <w:contextualSpacing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4815" w:type="dxa"/>
          </w:tcPr>
          <w:p w14:paraId="06F8AD81" w14:textId="6904EDCE" w:rsidR="005D4C75" w:rsidRPr="005D4C75" w:rsidRDefault="005D4C75" w:rsidP="005D4C7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4C75">
              <w:rPr>
                <w:rFonts w:ascii="Times New Roman" w:hAnsi="Times New Roman" w:cs="Times New Roman"/>
              </w:rPr>
              <w:t>Ongoing monitoring and feedback loops contribute to continuous improvement and growth among startups.</w:t>
            </w:r>
          </w:p>
        </w:tc>
        <w:tc>
          <w:tcPr>
            <w:tcW w:w="1134" w:type="dxa"/>
          </w:tcPr>
          <w:p w14:paraId="0D24DA99" w14:textId="77777777" w:rsidR="005D4C75" w:rsidRPr="00F30FB0" w:rsidRDefault="005D4C75" w:rsidP="005D4C7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59E2E3EA" w14:textId="77777777" w:rsidR="005D4C75" w:rsidRPr="00F30FB0" w:rsidRDefault="005D4C75" w:rsidP="005D4C7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704E7B05" w14:textId="77777777" w:rsidR="005D4C75" w:rsidRPr="00F30FB0" w:rsidRDefault="005D4C75" w:rsidP="005D4C7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0DD2680E" w14:textId="77777777" w:rsidR="005D4C75" w:rsidRPr="00F30FB0" w:rsidRDefault="005D4C75" w:rsidP="005D4C7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5BEE90AA" w14:textId="77777777" w:rsidR="005D4C75" w:rsidRPr="00F30FB0" w:rsidRDefault="005D4C75" w:rsidP="005D4C75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1986ADD9" w14:textId="77777777" w:rsidR="00E84CAF" w:rsidRDefault="00E84CAF" w:rsidP="002A03E5">
      <w:pPr>
        <w:spacing w:line="360" w:lineRule="auto"/>
        <w:jc w:val="center"/>
        <w:rPr>
          <w:rFonts w:ascii="Georgia" w:hAnsi="Georgia"/>
          <w:b/>
          <w:bCs/>
          <w:i/>
          <w:iCs/>
          <w:sz w:val="24"/>
          <w:szCs w:val="24"/>
          <w:u w:val="single"/>
        </w:rPr>
      </w:pPr>
    </w:p>
    <w:p w14:paraId="379435A6" w14:textId="48A3EDB0" w:rsidR="00E84CAF" w:rsidRPr="003A6929" w:rsidRDefault="003A6929" w:rsidP="003A6929">
      <w:pPr>
        <w:spacing w:line="360" w:lineRule="auto"/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  <w:r w:rsidRPr="003A6929">
        <w:rPr>
          <w:rFonts w:ascii="Times New Roman" w:hAnsi="Times New Roman" w:cs="Times New Roman"/>
          <w:b/>
          <w:bCs/>
          <w:sz w:val="24"/>
          <w:szCs w:val="24"/>
        </w:rPr>
        <w:t>Challenges</w:t>
      </w:r>
    </w:p>
    <w:tbl>
      <w:tblPr>
        <w:tblStyle w:val="TableGrid"/>
        <w:tblW w:w="10301" w:type="dxa"/>
        <w:tblInd w:w="137" w:type="dxa"/>
        <w:tblLook w:val="04A0" w:firstRow="1" w:lastRow="0" w:firstColumn="1" w:lastColumn="0" w:noHBand="0" w:noVBand="1"/>
      </w:tblPr>
      <w:tblGrid>
        <w:gridCol w:w="567"/>
        <w:gridCol w:w="4815"/>
        <w:gridCol w:w="1134"/>
        <w:gridCol w:w="778"/>
        <w:gridCol w:w="937"/>
        <w:gridCol w:w="1035"/>
        <w:gridCol w:w="1035"/>
      </w:tblGrid>
      <w:tr w:rsidR="00E84CAF" w:rsidRPr="00F30FB0" w14:paraId="7BC28131" w14:textId="77777777" w:rsidTr="00502512">
        <w:tc>
          <w:tcPr>
            <w:tcW w:w="567" w:type="dxa"/>
            <w:shd w:val="clear" w:color="auto" w:fill="F7CAAC" w:themeFill="accent2" w:themeFillTint="66"/>
            <w:vAlign w:val="center"/>
          </w:tcPr>
          <w:p w14:paraId="1A424AAE" w14:textId="77777777" w:rsidR="00E84CAF" w:rsidRPr="00F30FB0" w:rsidRDefault="00E84CAF" w:rsidP="005025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30FB0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l. No</w:t>
            </w:r>
          </w:p>
        </w:tc>
        <w:tc>
          <w:tcPr>
            <w:tcW w:w="4815" w:type="dxa"/>
            <w:shd w:val="clear" w:color="auto" w:fill="F7CAAC" w:themeFill="accent2" w:themeFillTint="66"/>
            <w:vAlign w:val="center"/>
          </w:tcPr>
          <w:p w14:paraId="7C37B7BE" w14:textId="77777777" w:rsidR="00E84CAF" w:rsidRPr="00F30FB0" w:rsidRDefault="00E84CAF" w:rsidP="005025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30FB0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tatements</w:t>
            </w:r>
          </w:p>
        </w:tc>
        <w:tc>
          <w:tcPr>
            <w:tcW w:w="1134" w:type="dxa"/>
            <w:shd w:val="clear" w:color="auto" w:fill="F7CAAC" w:themeFill="accent2" w:themeFillTint="66"/>
            <w:vAlign w:val="center"/>
          </w:tcPr>
          <w:p w14:paraId="0090FF9E" w14:textId="77777777" w:rsidR="00E84CAF" w:rsidRPr="00F30FB0" w:rsidRDefault="00E84CAF" w:rsidP="005025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30FB0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Strongly Agree</w:t>
            </w:r>
          </w:p>
        </w:tc>
        <w:tc>
          <w:tcPr>
            <w:tcW w:w="778" w:type="dxa"/>
            <w:shd w:val="clear" w:color="auto" w:fill="F7CAAC" w:themeFill="accent2" w:themeFillTint="66"/>
            <w:vAlign w:val="center"/>
          </w:tcPr>
          <w:p w14:paraId="55AB1329" w14:textId="77777777" w:rsidR="00E84CAF" w:rsidRPr="00F30FB0" w:rsidRDefault="00E84CAF" w:rsidP="005025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30FB0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Agree</w:t>
            </w:r>
          </w:p>
        </w:tc>
        <w:tc>
          <w:tcPr>
            <w:tcW w:w="937" w:type="dxa"/>
            <w:shd w:val="clear" w:color="auto" w:fill="F7CAAC" w:themeFill="accent2" w:themeFillTint="66"/>
            <w:vAlign w:val="center"/>
          </w:tcPr>
          <w:p w14:paraId="1F0ADFAB" w14:textId="77777777" w:rsidR="00E84CAF" w:rsidRPr="00F30FB0" w:rsidRDefault="00E84CAF" w:rsidP="005025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30FB0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Neutral</w:t>
            </w:r>
          </w:p>
        </w:tc>
        <w:tc>
          <w:tcPr>
            <w:tcW w:w="1035" w:type="dxa"/>
            <w:shd w:val="clear" w:color="auto" w:fill="F7CAAC" w:themeFill="accent2" w:themeFillTint="66"/>
            <w:vAlign w:val="center"/>
          </w:tcPr>
          <w:p w14:paraId="7F3364E8" w14:textId="77777777" w:rsidR="00E84CAF" w:rsidRPr="00F30FB0" w:rsidRDefault="00E84CAF" w:rsidP="005025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30FB0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Disagree</w:t>
            </w:r>
          </w:p>
        </w:tc>
        <w:tc>
          <w:tcPr>
            <w:tcW w:w="1035" w:type="dxa"/>
            <w:shd w:val="clear" w:color="auto" w:fill="F7CAAC" w:themeFill="accent2" w:themeFillTint="66"/>
            <w:vAlign w:val="center"/>
          </w:tcPr>
          <w:p w14:paraId="71B3048D" w14:textId="77777777" w:rsidR="00E84CAF" w:rsidRPr="00F30FB0" w:rsidRDefault="00E84CAF" w:rsidP="005025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30FB0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Strongly Disagree</w:t>
            </w:r>
          </w:p>
        </w:tc>
      </w:tr>
      <w:tr w:rsidR="00E84CAF" w:rsidRPr="00F30FB0" w14:paraId="78FF89EB" w14:textId="77777777" w:rsidTr="00502512">
        <w:tc>
          <w:tcPr>
            <w:tcW w:w="10301" w:type="dxa"/>
            <w:gridSpan w:val="7"/>
            <w:shd w:val="clear" w:color="auto" w:fill="FFF2CC" w:themeFill="accent4" w:themeFillTint="33"/>
          </w:tcPr>
          <w:p w14:paraId="6FE32B43" w14:textId="30834579" w:rsidR="00E84CAF" w:rsidRPr="00FF4596" w:rsidRDefault="00FF4596" w:rsidP="00FF4596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Challenges of the Students </w:t>
            </w:r>
          </w:p>
        </w:tc>
      </w:tr>
      <w:tr w:rsidR="00FF4596" w:rsidRPr="00F30FB0" w14:paraId="699C8E37" w14:textId="77777777" w:rsidTr="00502512">
        <w:tc>
          <w:tcPr>
            <w:tcW w:w="567" w:type="dxa"/>
          </w:tcPr>
          <w:p w14:paraId="7E5B01D1" w14:textId="0282F142" w:rsidR="00FF4596" w:rsidRPr="00F30FB0" w:rsidRDefault="001C4101" w:rsidP="001C4101">
            <w:pPr>
              <w:spacing w:line="276" w:lineRule="auto"/>
              <w:ind w:left="168"/>
              <w:contextualSpacing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15" w:type="dxa"/>
          </w:tcPr>
          <w:p w14:paraId="04619C1A" w14:textId="0295AE91" w:rsidR="00FF4596" w:rsidRPr="00FF4596" w:rsidRDefault="00FF4596" w:rsidP="004100B9">
            <w:pPr>
              <w:jc w:val="both"/>
              <w:rPr>
                <w:rFonts w:ascii="Times New Roman" w:hAnsi="Times New Roman" w:cs="Times New Roman"/>
              </w:rPr>
            </w:pPr>
            <w:r w:rsidRPr="00FF4596">
              <w:rPr>
                <w:rFonts w:ascii="Times New Roman" w:hAnsi="Times New Roman" w:cs="Times New Roman"/>
              </w:rPr>
              <w:t>Balancing academic commitments with entrepreneurial pursuits.</w:t>
            </w:r>
          </w:p>
        </w:tc>
        <w:tc>
          <w:tcPr>
            <w:tcW w:w="1134" w:type="dxa"/>
          </w:tcPr>
          <w:p w14:paraId="2FAE3796" w14:textId="77777777" w:rsidR="00FF4596" w:rsidRPr="00F30FB0" w:rsidRDefault="00FF4596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49973A6D" w14:textId="77777777" w:rsidR="00FF4596" w:rsidRPr="00F30FB0" w:rsidRDefault="00FF4596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49A945A2" w14:textId="77777777" w:rsidR="00FF4596" w:rsidRPr="00F30FB0" w:rsidRDefault="00FF4596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7DE1301D" w14:textId="77777777" w:rsidR="00FF4596" w:rsidRPr="00F30FB0" w:rsidRDefault="00FF4596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42FFC7B0" w14:textId="77777777" w:rsidR="00FF4596" w:rsidRPr="00F30FB0" w:rsidRDefault="00FF4596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F4596" w:rsidRPr="00F30FB0" w14:paraId="296D27FA" w14:textId="77777777" w:rsidTr="00502512">
        <w:tc>
          <w:tcPr>
            <w:tcW w:w="567" w:type="dxa"/>
          </w:tcPr>
          <w:p w14:paraId="3608C7AC" w14:textId="746E323C" w:rsidR="00FF4596" w:rsidRPr="00F30FB0" w:rsidRDefault="001C4101" w:rsidP="001C4101">
            <w:pPr>
              <w:spacing w:line="276" w:lineRule="auto"/>
              <w:ind w:left="168"/>
              <w:contextualSpacing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815" w:type="dxa"/>
          </w:tcPr>
          <w:p w14:paraId="09E0D659" w14:textId="4356904C" w:rsidR="00FF4596" w:rsidRPr="00FF4596" w:rsidRDefault="00FF4596" w:rsidP="004100B9">
            <w:pPr>
              <w:jc w:val="both"/>
              <w:rPr>
                <w:rFonts w:ascii="Times New Roman" w:hAnsi="Times New Roman" w:cs="Times New Roman"/>
              </w:rPr>
            </w:pPr>
            <w:r w:rsidRPr="00FF4596">
              <w:rPr>
                <w:rFonts w:ascii="Times New Roman" w:hAnsi="Times New Roman" w:cs="Times New Roman"/>
              </w:rPr>
              <w:t>Lack of real-world business experience and practical skills.</w:t>
            </w:r>
          </w:p>
        </w:tc>
        <w:tc>
          <w:tcPr>
            <w:tcW w:w="1134" w:type="dxa"/>
          </w:tcPr>
          <w:p w14:paraId="118BC50A" w14:textId="77777777" w:rsidR="00FF4596" w:rsidRPr="00F30FB0" w:rsidRDefault="00FF4596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3A12C6A8" w14:textId="77777777" w:rsidR="00FF4596" w:rsidRPr="00F30FB0" w:rsidRDefault="00FF4596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7D5BF371" w14:textId="77777777" w:rsidR="00FF4596" w:rsidRPr="00F30FB0" w:rsidRDefault="00FF4596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4B974324" w14:textId="77777777" w:rsidR="00FF4596" w:rsidRPr="00F30FB0" w:rsidRDefault="00FF4596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04F7971F" w14:textId="77777777" w:rsidR="00FF4596" w:rsidRPr="00F30FB0" w:rsidRDefault="00FF4596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F4596" w:rsidRPr="00F30FB0" w14:paraId="14B47883" w14:textId="77777777" w:rsidTr="00502512">
        <w:tc>
          <w:tcPr>
            <w:tcW w:w="567" w:type="dxa"/>
          </w:tcPr>
          <w:p w14:paraId="5BA35FA3" w14:textId="428A3005" w:rsidR="00FF4596" w:rsidRPr="00F30FB0" w:rsidRDefault="001C4101" w:rsidP="001C4101">
            <w:pPr>
              <w:spacing w:line="276" w:lineRule="auto"/>
              <w:ind w:left="168"/>
              <w:contextualSpacing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4815" w:type="dxa"/>
          </w:tcPr>
          <w:p w14:paraId="2598C470" w14:textId="6AEA801C" w:rsidR="00FF4596" w:rsidRPr="00FF4596" w:rsidRDefault="00FF4596" w:rsidP="004100B9">
            <w:pPr>
              <w:jc w:val="both"/>
              <w:rPr>
                <w:rFonts w:ascii="Times New Roman" w:hAnsi="Times New Roman" w:cs="Times New Roman"/>
              </w:rPr>
            </w:pPr>
            <w:r w:rsidRPr="00FF4596">
              <w:rPr>
                <w:rFonts w:ascii="Times New Roman" w:hAnsi="Times New Roman" w:cs="Times New Roman"/>
              </w:rPr>
              <w:t>Fear of failure and taking calculated risks.</w:t>
            </w:r>
          </w:p>
        </w:tc>
        <w:tc>
          <w:tcPr>
            <w:tcW w:w="1134" w:type="dxa"/>
          </w:tcPr>
          <w:p w14:paraId="70B4B674" w14:textId="77777777" w:rsidR="00FF4596" w:rsidRPr="00F30FB0" w:rsidRDefault="00FF4596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5FC88211" w14:textId="77777777" w:rsidR="00FF4596" w:rsidRPr="00F30FB0" w:rsidRDefault="00FF4596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2A329ED1" w14:textId="77777777" w:rsidR="00FF4596" w:rsidRPr="00F30FB0" w:rsidRDefault="00FF4596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73038D31" w14:textId="77777777" w:rsidR="00FF4596" w:rsidRPr="00F30FB0" w:rsidRDefault="00FF4596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6A4C85C3" w14:textId="77777777" w:rsidR="00FF4596" w:rsidRPr="00F30FB0" w:rsidRDefault="00FF4596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F4596" w:rsidRPr="00F30FB0" w14:paraId="2EBA9593" w14:textId="77777777" w:rsidTr="00502512">
        <w:tc>
          <w:tcPr>
            <w:tcW w:w="567" w:type="dxa"/>
          </w:tcPr>
          <w:p w14:paraId="0FCE1055" w14:textId="4A6102E9" w:rsidR="00FF4596" w:rsidRPr="00F30FB0" w:rsidRDefault="001C4101" w:rsidP="001C4101">
            <w:pPr>
              <w:spacing w:line="276" w:lineRule="auto"/>
              <w:ind w:left="168"/>
              <w:contextualSpacing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815" w:type="dxa"/>
          </w:tcPr>
          <w:p w14:paraId="6F553ACF" w14:textId="4141B479" w:rsidR="00FF4596" w:rsidRPr="00FF4596" w:rsidRDefault="00FF4596" w:rsidP="004100B9">
            <w:pPr>
              <w:jc w:val="both"/>
              <w:rPr>
                <w:rFonts w:ascii="Times New Roman" w:hAnsi="Times New Roman" w:cs="Times New Roman"/>
              </w:rPr>
            </w:pPr>
            <w:r w:rsidRPr="00FF4596">
              <w:rPr>
                <w:rFonts w:ascii="Times New Roman" w:hAnsi="Times New Roman" w:cs="Times New Roman"/>
              </w:rPr>
              <w:t>Developing a strong and scalable business model.</w:t>
            </w:r>
          </w:p>
        </w:tc>
        <w:tc>
          <w:tcPr>
            <w:tcW w:w="1134" w:type="dxa"/>
          </w:tcPr>
          <w:p w14:paraId="33BDFE4D" w14:textId="77777777" w:rsidR="00FF4596" w:rsidRPr="00F30FB0" w:rsidRDefault="00FF4596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1AD1A76B" w14:textId="77777777" w:rsidR="00FF4596" w:rsidRPr="00F30FB0" w:rsidRDefault="00FF4596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7810665F" w14:textId="77777777" w:rsidR="00FF4596" w:rsidRPr="00F30FB0" w:rsidRDefault="00FF4596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283434B0" w14:textId="77777777" w:rsidR="00FF4596" w:rsidRPr="00F30FB0" w:rsidRDefault="00FF4596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75D6063F" w14:textId="77777777" w:rsidR="00FF4596" w:rsidRPr="00F30FB0" w:rsidRDefault="00FF4596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F4596" w:rsidRPr="00F30FB0" w14:paraId="1E7B8C7F" w14:textId="77777777" w:rsidTr="00502512">
        <w:tc>
          <w:tcPr>
            <w:tcW w:w="567" w:type="dxa"/>
          </w:tcPr>
          <w:p w14:paraId="271CF36D" w14:textId="06B98F59" w:rsidR="00FF4596" w:rsidRPr="00F30FB0" w:rsidRDefault="001C4101" w:rsidP="001C4101">
            <w:pPr>
              <w:spacing w:line="276" w:lineRule="auto"/>
              <w:ind w:left="168"/>
              <w:contextualSpacing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4815" w:type="dxa"/>
          </w:tcPr>
          <w:p w14:paraId="1CB35133" w14:textId="10B55B01" w:rsidR="00FF4596" w:rsidRPr="00FF4596" w:rsidRDefault="00FF4596" w:rsidP="004100B9">
            <w:pPr>
              <w:jc w:val="both"/>
              <w:rPr>
                <w:rFonts w:ascii="Times New Roman" w:hAnsi="Times New Roman" w:cs="Times New Roman"/>
              </w:rPr>
            </w:pPr>
            <w:r w:rsidRPr="00FF4596">
              <w:rPr>
                <w:rFonts w:ascii="Times New Roman" w:hAnsi="Times New Roman" w:cs="Times New Roman"/>
              </w:rPr>
              <w:t>Initial market entry barriers and competition.</w:t>
            </w:r>
          </w:p>
        </w:tc>
        <w:tc>
          <w:tcPr>
            <w:tcW w:w="1134" w:type="dxa"/>
          </w:tcPr>
          <w:p w14:paraId="263ED8A3" w14:textId="77777777" w:rsidR="00FF4596" w:rsidRPr="00F30FB0" w:rsidRDefault="00FF4596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5409A727" w14:textId="77777777" w:rsidR="00FF4596" w:rsidRPr="00F30FB0" w:rsidRDefault="00FF4596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115E5704" w14:textId="77777777" w:rsidR="00FF4596" w:rsidRPr="00F30FB0" w:rsidRDefault="00FF4596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6B3CF1BE" w14:textId="77777777" w:rsidR="00FF4596" w:rsidRPr="00F30FB0" w:rsidRDefault="00FF4596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1C12F632" w14:textId="77777777" w:rsidR="00FF4596" w:rsidRPr="00F30FB0" w:rsidRDefault="00FF4596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84CAF" w:rsidRPr="00F30FB0" w14:paraId="4A574418" w14:textId="77777777" w:rsidTr="00502512">
        <w:tc>
          <w:tcPr>
            <w:tcW w:w="10301" w:type="dxa"/>
            <w:gridSpan w:val="7"/>
            <w:shd w:val="clear" w:color="auto" w:fill="FFF2CC" w:themeFill="accent4" w:themeFillTint="33"/>
          </w:tcPr>
          <w:p w14:paraId="6A7FF7EE" w14:textId="694AACAA" w:rsidR="00E84CAF" w:rsidRPr="00FF4596" w:rsidRDefault="00FF4596" w:rsidP="00FF4596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hallenges of the Management Institut</w:t>
            </w:r>
            <w:r w:rsidR="001C410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on</w:t>
            </w:r>
            <w:r w:rsidR="004100B9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</w:t>
            </w:r>
          </w:p>
        </w:tc>
      </w:tr>
      <w:tr w:rsidR="001C4101" w:rsidRPr="00F30FB0" w14:paraId="3853DEC8" w14:textId="77777777" w:rsidTr="00502512">
        <w:tc>
          <w:tcPr>
            <w:tcW w:w="567" w:type="dxa"/>
          </w:tcPr>
          <w:p w14:paraId="10DC365F" w14:textId="17BCEFA0" w:rsidR="001C4101" w:rsidRPr="00F30FB0" w:rsidRDefault="001C4101" w:rsidP="001C4101">
            <w:pPr>
              <w:spacing w:line="276" w:lineRule="auto"/>
              <w:ind w:left="168"/>
              <w:contextualSpacing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15" w:type="dxa"/>
          </w:tcPr>
          <w:p w14:paraId="6B1E9255" w14:textId="61A1B071" w:rsidR="001C4101" w:rsidRPr="001C4101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C4101">
              <w:rPr>
                <w:rFonts w:ascii="Times New Roman" w:hAnsi="Times New Roman" w:cs="Times New Roman"/>
              </w:rPr>
              <w:t>Difficulty in adapting curriculum to startup needs.</w:t>
            </w:r>
          </w:p>
        </w:tc>
        <w:tc>
          <w:tcPr>
            <w:tcW w:w="1134" w:type="dxa"/>
          </w:tcPr>
          <w:p w14:paraId="0EE0AD16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5C5CCF2D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6F84D54D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55F7D0A6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1F0C5CE1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1C4101" w:rsidRPr="00F30FB0" w14:paraId="30212FAC" w14:textId="77777777" w:rsidTr="00502512">
        <w:tc>
          <w:tcPr>
            <w:tcW w:w="567" w:type="dxa"/>
          </w:tcPr>
          <w:p w14:paraId="04967D98" w14:textId="464179A2" w:rsidR="001C4101" w:rsidRPr="00F30FB0" w:rsidRDefault="001C4101" w:rsidP="001C4101">
            <w:pPr>
              <w:spacing w:line="276" w:lineRule="auto"/>
              <w:ind w:left="168"/>
              <w:contextualSpacing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815" w:type="dxa"/>
          </w:tcPr>
          <w:p w14:paraId="1C5CE904" w14:textId="12FADC55" w:rsidR="001C4101" w:rsidRPr="001C4101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C4101">
              <w:rPr>
                <w:rFonts w:ascii="Times New Roman" w:hAnsi="Times New Roman" w:cs="Times New Roman"/>
              </w:rPr>
              <w:t>Aligning with diverse startup goals.</w:t>
            </w:r>
          </w:p>
        </w:tc>
        <w:tc>
          <w:tcPr>
            <w:tcW w:w="1134" w:type="dxa"/>
          </w:tcPr>
          <w:p w14:paraId="33640C28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20331BDF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63C0FC79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7DA28C37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5FEA0726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1C4101" w:rsidRPr="00F30FB0" w14:paraId="434396A0" w14:textId="77777777" w:rsidTr="00502512">
        <w:tc>
          <w:tcPr>
            <w:tcW w:w="567" w:type="dxa"/>
          </w:tcPr>
          <w:p w14:paraId="042E9E6C" w14:textId="58E411A5" w:rsidR="001C4101" w:rsidRPr="00F30FB0" w:rsidRDefault="001C4101" w:rsidP="001C4101">
            <w:pPr>
              <w:spacing w:line="276" w:lineRule="auto"/>
              <w:ind w:left="168"/>
              <w:contextualSpacing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4815" w:type="dxa"/>
          </w:tcPr>
          <w:p w14:paraId="0B804CE9" w14:textId="3CE37754" w:rsidR="001C4101" w:rsidRPr="001C4101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C4101">
              <w:rPr>
                <w:rFonts w:ascii="Times New Roman" w:hAnsi="Times New Roman" w:cs="Times New Roman"/>
              </w:rPr>
              <w:t>Measuring program impact effectively.</w:t>
            </w:r>
          </w:p>
        </w:tc>
        <w:tc>
          <w:tcPr>
            <w:tcW w:w="1134" w:type="dxa"/>
          </w:tcPr>
          <w:p w14:paraId="5413388C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006D2BA7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77306282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164001F4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30979BDF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1C4101" w:rsidRPr="00F30FB0" w14:paraId="3869573F" w14:textId="77777777" w:rsidTr="00502512">
        <w:tc>
          <w:tcPr>
            <w:tcW w:w="567" w:type="dxa"/>
          </w:tcPr>
          <w:p w14:paraId="498D3991" w14:textId="4085BFF5" w:rsidR="001C4101" w:rsidRPr="00F30FB0" w:rsidRDefault="001C4101" w:rsidP="001C4101">
            <w:pPr>
              <w:spacing w:line="276" w:lineRule="auto"/>
              <w:ind w:left="168"/>
              <w:contextualSpacing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815" w:type="dxa"/>
          </w:tcPr>
          <w:p w14:paraId="49E63A87" w14:textId="7D65B22B" w:rsidR="001C4101" w:rsidRPr="001C4101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C4101">
              <w:rPr>
                <w:rFonts w:ascii="Times New Roman" w:hAnsi="Times New Roman" w:cs="Times New Roman"/>
              </w:rPr>
              <w:t>Difficulty in finding industry connections.</w:t>
            </w:r>
          </w:p>
        </w:tc>
        <w:tc>
          <w:tcPr>
            <w:tcW w:w="1134" w:type="dxa"/>
          </w:tcPr>
          <w:p w14:paraId="2060387E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2663FF62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6549229F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41C22DAA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515EAEEB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1C4101" w:rsidRPr="00F30FB0" w14:paraId="35E1B22D" w14:textId="77777777" w:rsidTr="00502512">
        <w:tc>
          <w:tcPr>
            <w:tcW w:w="567" w:type="dxa"/>
          </w:tcPr>
          <w:p w14:paraId="5F1039A9" w14:textId="6621EBC0" w:rsidR="001C4101" w:rsidRPr="00F30FB0" w:rsidRDefault="001C4101" w:rsidP="001C4101">
            <w:pPr>
              <w:spacing w:line="276" w:lineRule="auto"/>
              <w:ind w:left="168"/>
              <w:contextualSpacing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4815" w:type="dxa"/>
          </w:tcPr>
          <w:p w14:paraId="0C80EB01" w14:textId="417127F6" w:rsidR="001C4101" w:rsidRPr="001C4101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C4101">
              <w:rPr>
                <w:rFonts w:ascii="Times New Roman" w:hAnsi="Times New Roman" w:cs="Times New Roman"/>
              </w:rPr>
              <w:t>Fostering effective collaboration between startups and faculty.</w:t>
            </w:r>
          </w:p>
        </w:tc>
        <w:tc>
          <w:tcPr>
            <w:tcW w:w="1134" w:type="dxa"/>
          </w:tcPr>
          <w:p w14:paraId="48C43A56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2AFEDF31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0EC52E80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3D9593DB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2E560A9B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1C4101" w:rsidRPr="00F30FB0" w14:paraId="20207373" w14:textId="77777777" w:rsidTr="00502512">
        <w:tc>
          <w:tcPr>
            <w:tcW w:w="567" w:type="dxa"/>
          </w:tcPr>
          <w:p w14:paraId="488B6ACD" w14:textId="3E5E051C" w:rsidR="001C4101" w:rsidRPr="00F30FB0" w:rsidRDefault="001C4101" w:rsidP="001C4101">
            <w:pPr>
              <w:spacing w:line="276" w:lineRule="auto"/>
              <w:ind w:left="168"/>
              <w:contextualSpacing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4815" w:type="dxa"/>
          </w:tcPr>
          <w:p w14:paraId="278D1B95" w14:textId="2D16EA73" w:rsidR="001C4101" w:rsidRPr="001C4101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C4101">
              <w:rPr>
                <w:rFonts w:ascii="Times New Roman" w:hAnsi="Times New Roman" w:cs="Times New Roman"/>
              </w:rPr>
              <w:t>Providing a conducive and innovative environment for startups.</w:t>
            </w:r>
          </w:p>
        </w:tc>
        <w:tc>
          <w:tcPr>
            <w:tcW w:w="1134" w:type="dxa"/>
          </w:tcPr>
          <w:p w14:paraId="6B67E630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0BF6AF16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11A784FC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62A56E8B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7F8EB0C5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84CAF" w:rsidRPr="00F30FB0" w14:paraId="0BDEE2FF" w14:textId="77777777" w:rsidTr="00502512">
        <w:tc>
          <w:tcPr>
            <w:tcW w:w="10301" w:type="dxa"/>
            <w:gridSpan w:val="7"/>
            <w:shd w:val="clear" w:color="auto" w:fill="FFF2CC" w:themeFill="accent4" w:themeFillTint="33"/>
          </w:tcPr>
          <w:p w14:paraId="12F63F16" w14:textId="70CEF0A4" w:rsidR="00E84CAF" w:rsidRPr="00FF4596" w:rsidRDefault="00FF4596" w:rsidP="00FF4596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Challenges of Incubation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enter</w:t>
            </w:r>
            <w:r w:rsidR="004100B9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</w:t>
            </w:r>
            <w:proofErr w:type="spellEnd"/>
          </w:p>
        </w:tc>
      </w:tr>
      <w:tr w:rsidR="001C4101" w:rsidRPr="00F30FB0" w14:paraId="016C5C54" w14:textId="77777777" w:rsidTr="00502512">
        <w:tc>
          <w:tcPr>
            <w:tcW w:w="567" w:type="dxa"/>
          </w:tcPr>
          <w:p w14:paraId="00B7065D" w14:textId="37F6CD47" w:rsidR="001C4101" w:rsidRPr="00F30FB0" w:rsidRDefault="001C4101" w:rsidP="001C4101">
            <w:pPr>
              <w:spacing w:line="276" w:lineRule="auto"/>
              <w:ind w:left="216"/>
              <w:contextualSpacing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lastRenderedPageBreak/>
              <w:t>1</w:t>
            </w:r>
          </w:p>
        </w:tc>
        <w:tc>
          <w:tcPr>
            <w:tcW w:w="4815" w:type="dxa"/>
          </w:tcPr>
          <w:p w14:paraId="087BDA55" w14:textId="7496A26C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1C4101">
              <w:rPr>
                <w:rFonts w:ascii="Times New Roman" w:hAnsi="Times New Roman" w:cs="Times New Roman"/>
              </w:rPr>
              <w:t>Identifying startups with high growth potential.</w:t>
            </w:r>
          </w:p>
        </w:tc>
        <w:tc>
          <w:tcPr>
            <w:tcW w:w="1134" w:type="dxa"/>
          </w:tcPr>
          <w:p w14:paraId="1273995E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77CF69BF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6B18CE97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31BA6560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56CFEAB7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1C4101" w:rsidRPr="00F30FB0" w14:paraId="1ED17D36" w14:textId="77777777" w:rsidTr="00502512">
        <w:tc>
          <w:tcPr>
            <w:tcW w:w="567" w:type="dxa"/>
          </w:tcPr>
          <w:p w14:paraId="351EC0EF" w14:textId="122DE8EC" w:rsidR="001C4101" w:rsidRPr="00F30FB0" w:rsidRDefault="001C4101" w:rsidP="001C4101">
            <w:pPr>
              <w:spacing w:line="276" w:lineRule="auto"/>
              <w:ind w:left="216"/>
              <w:contextualSpacing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815" w:type="dxa"/>
          </w:tcPr>
          <w:p w14:paraId="77DC5010" w14:textId="51E2010B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1C4101">
              <w:rPr>
                <w:rFonts w:ascii="Times New Roman" w:hAnsi="Times New Roman" w:cs="Times New Roman"/>
              </w:rPr>
              <w:t>Sustaining adequate funding for operations.</w:t>
            </w:r>
          </w:p>
        </w:tc>
        <w:tc>
          <w:tcPr>
            <w:tcW w:w="1134" w:type="dxa"/>
          </w:tcPr>
          <w:p w14:paraId="59F866D7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298E336D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4F57B6F6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7312D774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34E0600C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1C4101" w:rsidRPr="00F30FB0" w14:paraId="023D5AA2" w14:textId="77777777" w:rsidTr="00502512">
        <w:tc>
          <w:tcPr>
            <w:tcW w:w="567" w:type="dxa"/>
          </w:tcPr>
          <w:p w14:paraId="65BD33B7" w14:textId="064D6E32" w:rsidR="001C4101" w:rsidRPr="00F30FB0" w:rsidRDefault="001C4101" w:rsidP="001C4101">
            <w:pPr>
              <w:spacing w:line="276" w:lineRule="auto"/>
              <w:ind w:left="216"/>
              <w:contextualSpacing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4815" w:type="dxa"/>
          </w:tcPr>
          <w:p w14:paraId="2675EF0A" w14:textId="664EEDEB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1C4101">
              <w:rPr>
                <w:rFonts w:ascii="Times New Roman" w:hAnsi="Times New Roman" w:cs="Times New Roman"/>
              </w:rPr>
              <w:t>Fostering innovation-driven culture.</w:t>
            </w:r>
          </w:p>
        </w:tc>
        <w:tc>
          <w:tcPr>
            <w:tcW w:w="1134" w:type="dxa"/>
          </w:tcPr>
          <w:p w14:paraId="15601A44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22DC6F0F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7D9D4971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161780B2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1EB0DDE5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1C4101" w:rsidRPr="00F30FB0" w14:paraId="62F248C1" w14:textId="77777777" w:rsidTr="00502512">
        <w:tc>
          <w:tcPr>
            <w:tcW w:w="567" w:type="dxa"/>
          </w:tcPr>
          <w:p w14:paraId="65C4361E" w14:textId="63891A13" w:rsidR="001C4101" w:rsidRPr="00F30FB0" w:rsidRDefault="001C4101" w:rsidP="001C4101">
            <w:pPr>
              <w:spacing w:line="276" w:lineRule="auto"/>
              <w:ind w:left="216"/>
              <w:contextualSpacing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815" w:type="dxa"/>
          </w:tcPr>
          <w:p w14:paraId="335D17DB" w14:textId="7D0A31ED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1C4101">
              <w:rPr>
                <w:rFonts w:ascii="Times New Roman" w:hAnsi="Times New Roman" w:cs="Times New Roman"/>
              </w:rPr>
              <w:t>Adapting to legal and regulatory changes.</w:t>
            </w:r>
          </w:p>
        </w:tc>
        <w:tc>
          <w:tcPr>
            <w:tcW w:w="1134" w:type="dxa"/>
          </w:tcPr>
          <w:p w14:paraId="1569092C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7991A3F0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634B2EEA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5653A33E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61AA725D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1C4101" w:rsidRPr="00F30FB0" w14:paraId="43C1955D" w14:textId="77777777" w:rsidTr="00502512">
        <w:tc>
          <w:tcPr>
            <w:tcW w:w="567" w:type="dxa"/>
          </w:tcPr>
          <w:p w14:paraId="58103431" w14:textId="1DBA47A9" w:rsidR="001C4101" w:rsidRPr="00F30FB0" w:rsidRDefault="001C4101" w:rsidP="001C4101">
            <w:pPr>
              <w:spacing w:line="276" w:lineRule="auto"/>
              <w:ind w:left="216"/>
              <w:contextualSpacing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4815" w:type="dxa"/>
          </w:tcPr>
          <w:p w14:paraId="00AF25C1" w14:textId="0B2A3DF9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1C4101">
              <w:rPr>
                <w:rFonts w:ascii="Times New Roman" w:hAnsi="Times New Roman" w:cs="Times New Roman"/>
              </w:rPr>
              <w:t>Navigating evolving market trends and tech.</w:t>
            </w:r>
          </w:p>
        </w:tc>
        <w:tc>
          <w:tcPr>
            <w:tcW w:w="1134" w:type="dxa"/>
          </w:tcPr>
          <w:p w14:paraId="5A480A72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18C58D23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6DC42EDC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1A46A223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22C6E811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1C4101" w:rsidRPr="00F30FB0" w14:paraId="5B89E26B" w14:textId="77777777" w:rsidTr="00502512">
        <w:tc>
          <w:tcPr>
            <w:tcW w:w="567" w:type="dxa"/>
          </w:tcPr>
          <w:p w14:paraId="6961824C" w14:textId="0E5BE26F" w:rsidR="001C4101" w:rsidRPr="00F30FB0" w:rsidRDefault="001C4101" w:rsidP="001C4101">
            <w:pPr>
              <w:spacing w:line="276" w:lineRule="auto"/>
              <w:ind w:left="216"/>
              <w:contextualSpacing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4815" w:type="dxa"/>
          </w:tcPr>
          <w:p w14:paraId="5CD09678" w14:textId="6E982A15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1C4101">
              <w:rPr>
                <w:rFonts w:ascii="Times New Roman" w:hAnsi="Times New Roman" w:cs="Times New Roman"/>
              </w:rPr>
              <w:t>Bridging gaps in skill and knowledge areas.</w:t>
            </w:r>
          </w:p>
        </w:tc>
        <w:tc>
          <w:tcPr>
            <w:tcW w:w="1134" w:type="dxa"/>
          </w:tcPr>
          <w:p w14:paraId="492952E8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515E7BE7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30C41CCB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6E916359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5A9D31BC" w14:textId="77777777" w:rsidR="001C4101" w:rsidRPr="00F30FB0" w:rsidRDefault="001C4101" w:rsidP="001C4101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036D7C32" w14:textId="77777777" w:rsidR="00E84CAF" w:rsidRDefault="00E84CAF" w:rsidP="001C4101">
      <w:pPr>
        <w:spacing w:line="276" w:lineRule="auto"/>
        <w:jc w:val="center"/>
        <w:rPr>
          <w:rFonts w:ascii="Georgia" w:hAnsi="Georgia"/>
          <w:b/>
          <w:bCs/>
          <w:i/>
          <w:iCs/>
          <w:sz w:val="24"/>
          <w:szCs w:val="24"/>
          <w:u w:val="single"/>
        </w:rPr>
      </w:pPr>
    </w:p>
    <w:p w14:paraId="72339471" w14:textId="772E3E98" w:rsidR="00E84CAF" w:rsidRPr="00BD366A" w:rsidRDefault="00BD366A" w:rsidP="002A03E5">
      <w:pPr>
        <w:spacing w:line="360" w:lineRule="auto"/>
        <w:jc w:val="center"/>
        <w:rPr>
          <w:rFonts w:ascii="Georgia" w:hAnsi="Georgia"/>
          <w:b/>
          <w:bCs/>
          <w:sz w:val="24"/>
          <w:szCs w:val="24"/>
        </w:rPr>
      </w:pPr>
      <w:r w:rsidRPr="00BD366A">
        <w:rPr>
          <w:rFonts w:ascii="Georgia" w:hAnsi="Georgia"/>
          <w:b/>
          <w:bCs/>
          <w:sz w:val="24"/>
          <w:szCs w:val="24"/>
        </w:rPr>
        <w:t>SUCCESS</w:t>
      </w:r>
    </w:p>
    <w:tbl>
      <w:tblPr>
        <w:tblStyle w:val="TableGrid"/>
        <w:tblW w:w="10301" w:type="dxa"/>
        <w:tblInd w:w="137" w:type="dxa"/>
        <w:tblLook w:val="04A0" w:firstRow="1" w:lastRow="0" w:firstColumn="1" w:lastColumn="0" w:noHBand="0" w:noVBand="1"/>
      </w:tblPr>
      <w:tblGrid>
        <w:gridCol w:w="567"/>
        <w:gridCol w:w="4815"/>
        <w:gridCol w:w="1134"/>
        <w:gridCol w:w="778"/>
        <w:gridCol w:w="937"/>
        <w:gridCol w:w="1035"/>
        <w:gridCol w:w="1035"/>
      </w:tblGrid>
      <w:tr w:rsidR="00E84CAF" w:rsidRPr="00F30FB0" w14:paraId="7260B933" w14:textId="77777777" w:rsidTr="00502512">
        <w:tc>
          <w:tcPr>
            <w:tcW w:w="567" w:type="dxa"/>
            <w:shd w:val="clear" w:color="auto" w:fill="F7CAAC" w:themeFill="accent2" w:themeFillTint="66"/>
            <w:vAlign w:val="center"/>
          </w:tcPr>
          <w:p w14:paraId="65F6596A" w14:textId="77777777" w:rsidR="00E84CAF" w:rsidRPr="00F30FB0" w:rsidRDefault="00E84CAF" w:rsidP="005025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30FB0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l. No</w:t>
            </w:r>
          </w:p>
        </w:tc>
        <w:tc>
          <w:tcPr>
            <w:tcW w:w="4815" w:type="dxa"/>
            <w:shd w:val="clear" w:color="auto" w:fill="F7CAAC" w:themeFill="accent2" w:themeFillTint="66"/>
            <w:vAlign w:val="center"/>
          </w:tcPr>
          <w:p w14:paraId="36D12847" w14:textId="77777777" w:rsidR="00E84CAF" w:rsidRPr="00F30FB0" w:rsidRDefault="00E84CAF" w:rsidP="005025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30FB0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tatements</w:t>
            </w:r>
          </w:p>
        </w:tc>
        <w:tc>
          <w:tcPr>
            <w:tcW w:w="1134" w:type="dxa"/>
            <w:shd w:val="clear" w:color="auto" w:fill="F7CAAC" w:themeFill="accent2" w:themeFillTint="66"/>
            <w:vAlign w:val="center"/>
          </w:tcPr>
          <w:p w14:paraId="1102ED6F" w14:textId="77777777" w:rsidR="00E84CAF" w:rsidRPr="00F30FB0" w:rsidRDefault="00E84CAF" w:rsidP="005025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30FB0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Strongly Agree</w:t>
            </w:r>
          </w:p>
        </w:tc>
        <w:tc>
          <w:tcPr>
            <w:tcW w:w="778" w:type="dxa"/>
            <w:shd w:val="clear" w:color="auto" w:fill="F7CAAC" w:themeFill="accent2" w:themeFillTint="66"/>
            <w:vAlign w:val="center"/>
          </w:tcPr>
          <w:p w14:paraId="385B734C" w14:textId="77777777" w:rsidR="00E84CAF" w:rsidRPr="00F30FB0" w:rsidRDefault="00E84CAF" w:rsidP="005025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30FB0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Agree</w:t>
            </w:r>
          </w:p>
        </w:tc>
        <w:tc>
          <w:tcPr>
            <w:tcW w:w="937" w:type="dxa"/>
            <w:shd w:val="clear" w:color="auto" w:fill="F7CAAC" w:themeFill="accent2" w:themeFillTint="66"/>
            <w:vAlign w:val="center"/>
          </w:tcPr>
          <w:p w14:paraId="2762F863" w14:textId="77777777" w:rsidR="00E84CAF" w:rsidRPr="00F30FB0" w:rsidRDefault="00E84CAF" w:rsidP="005025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30FB0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Neutral</w:t>
            </w:r>
          </w:p>
        </w:tc>
        <w:tc>
          <w:tcPr>
            <w:tcW w:w="1035" w:type="dxa"/>
            <w:shd w:val="clear" w:color="auto" w:fill="F7CAAC" w:themeFill="accent2" w:themeFillTint="66"/>
            <w:vAlign w:val="center"/>
          </w:tcPr>
          <w:p w14:paraId="1ADFB646" w14:textId="77777777" w:rsidR="00E84CAF" w:rsidRPr="00F30FB0" w:rsidRDefault="00E84CAF" w:rsidP="005025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30FB0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Disagree</w:t>
            </w:r>
          </w:p>
        </w:tc>
        <w:tc>
          <w:tcPr>
            <w:tcW w:w="1035" w:type="dxa"/>
            <w:shd w:val="clear" w:color="auto" w:fill="F7CAAC" w:themeFill="accent2" w:themeFillTint="66"/>
            <w:vAlign w:val="center"/>
          </w:tcPr>
          <w:p w14:paraId="136059C6" w14:textId="77777777" w:rsidR="00E84CAF" w:rsidRPr="00F30FB0" w:rsidRDefault="00E84CAF" w:rsidP="005025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30FB0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Strongly Disagree</w:t>
            </w:r>
          </w:p>
        </w:tc>
      </w:tr>
      <w:tr w:rsidR="00E84CAF" w:rsidRPr="00F30FB0" w14:paraId="3C2573AF" w14:textId="77777777" w:rsidTr="00502512">
        <w:tc>
          <w:tcPr>
            <w:tcW w:w="10301" w:type="dxa"/>
            <w:gridSpan w:val="7"/>
            <w:shd w:val="clear" w:color="auto" w:fill="FFF2CC" w:themeFill="accent4" w:themeFillTint="33"/>
          </w:tcPr>
          <w:p w14:paraId="03ADC32E" w14:textId="2E28AA22" w:rsidR="00E84CAF" w:rsidRPr="00BD366A" w:rsidRDefault="00BD366A" w:rsidP="00BD366A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6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novation and Product development</w:t>
            </w:r>
          </w:p>
        </w:tc>
      </w:tr>
      <w:tr w:rsidR="00D9140D" w:rsidRPr="00F30FB0" w14:paraId="08285DB0" w14:textId="77777777" w:rsidTr="00502512">
        <w:tc>
          <w:tcPr>
            <w:tcW w:w="567" w:type="dxa"/>
          </w:tcPr>
          <w:p w14:paraId="03D3CE5B" w14:textId="55C422B7" w:rsidR="00D9140D" w:rsidRPr="00F30FB0" w:rsidRDefault="00F17E86" w:rsidP="00D9140D">
            <w:pPr>
              <w:spacing w:line="360" w:lineRule="auto"/>
              <w:ind w:left="168"/>
              <w:contextualSpacing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15" w:type="dxa"/>
          </w:tcPr>
          <w:p w14:paraId="6FA01B00" w14:textId="5554C9E9" w:rsidR="00D9140D" w:rsidRPr="00F30FB0" w:rsidRDefault="00D9140D" w:rsidP="00D9140D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236AB3">
              <w:rPr>
                <w:rFonts w:ascii="Times New Roman" w:hAnsi="Times New Roman" w:cs="Times New Roman"/>
              </w:rPr>
              <w:t>An incubator's shared resources can aid product development.</w:t>
            </w:r>
          </w:p>
        </w:tc>
        <w:tc>
          <w:tcPr>
            <w:tcW w:w="1134" w:type="dxa"/>
          </w:tcPr>
          <w:p w14:paraId="6C38B3B4" w14:textId="77777777" w:rsidR="00D9140D" w:rsidRPr="00F30FB0" w:rsidRDefault="00D9140D" w:rsidP="00D9140D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5652DF06" w14:textId="77777777" w:rsidR="00D9140D" w:rsidRPr="00F30FB0" w:rsidRDefault="00D9140D" w:rsidP="00D9140D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4442D2E7" w14:textId="77777777" w:rsidR="00D9140D" w:rsidRPr="00F30FB0" w:rsidRDefault="00D9140D" w:rsidP="00D9140D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52A1CD12" w14:textId="77777777" w:rsidR="00D9140D" w:rsidRPr="00F30FB0" w:rsidRDefault="00D9140D" w:rsidP="00D9140D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24450D9F" w14:textId="77777777" w:rsidR="00D9140D" w:rsidRPr="00F30FB0" w:rsidRDefault="00D9140D" w:rsidP="00D9140D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9140D" w:rsidRPr="00F30FB0" w14:paraId="24606956" w14:textId="77777777" w:rsidTr="00502512">
        <w:tc>
          <w:tcPr>
            <w:tcW w:w="567" w:type="dxa"/>
          </w:tcPr>
          <w:p w14:paraId="0F9EE303" w14:textId="6074B380" w:rsidR="00D9140D" w:rsidRPr="00F30FB0" w:rsidRDefault="00F17E86" w:rsidP="00D9140D">
            <w:pPr>
              <w:spacing w:line="360" w:lineRule="auto"/>
              <w:ind w:left="168"/>
              <w:contextualSpacing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815" w:type="dxa"/>
          </w:tcPr>
          <w:p w14:paraId="5D7794CC" w14:textId="30D2CD3B" w:rsidR="00D9140D" w:rsidRPr="00F30FB0" w:rsidRDefault="00D9140D" w:rsidP="00D9140D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236AB3">
              <w:rPr>
                <w:rFonts w:ascii="Times New Roman" w:hAnsi="Times New Roman" w:cs="Times New Roman"/>
              </w:rPr>
              <w:t>It provides resources for refining and developing new products</w:t>
            </w:r>
          </w:p>
        </w:tc>
        <w:tc>
          <w:tcPr>
            <w:tcW w:w="1134" w:type="dxa"/>
          </w:tcPr>
          <w:p w14:paraId="4F94447A" w14:textId="77777777" w:rsidR="00D9140D" w:rsidRPr="00F30FB0" w:rsidRDefault="00D9140D" w:rsidP="00D9140D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0613EB85" w14:textId="77777777" w:rsidR="00D9140D" w:rsidRPr="00F30FB0" w:rsidRDefault="00D9140D" w:rsidP="00D9140D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453EEFB5" w14:textId="77777777" w:rsidR="00D9140D" w:rsidRPr="00F30FB0" w:rsidRDefault="00D9140D" w:rsidP="00D9140D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1A7EDAE8" w14:textId="77777777" w:rsidR="00D9140D" w:rsidRPr="00F30FB0" w:rsidRDefault="00D9140D" w:rsidP="00D9140D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0FA0BC31" w14:textId="77777777" w:rsidR="00D9140D" w:rsidRPr="00F30FB0" w:rsidRDefault="00D9140D" w:rsidP="00D9140D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84CAF" w:rsidRPr="00F30FB0" w14:paraId="7868E55A" w14:textId="77777777" w:rsidTr="00502512">
        <w:tc>
          <w:tcPr>
            <w:tcW w:w="567" w:type="dxa"/>
          </w:tcPr>
          <w:p w14:paraId="21B5D14D" w14:textId="78171A5A" w:rsidR="00E84CAF" w:rsidRPr="00F30FB0" w:rsidRDefault="00F17E86" w:rsidP="00502512">
            <w:pPr>
              <w:spacing w:line="360" w:lineRule="auto"/>
              <w:ind w:left="168"/>
              <w:contextualSpacing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4815" w:type="dxa"/>
          </w:tcPr>
          <w:p w14:paraId="572B2E45" w14:textId="47758CAE" w:rsidR="00E84CAF" w:rsidRPr="00F30FB0" w:rsidRDefault="00D9140D" w:rsidP="00502512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It</w:t>
            </w:r>
            <w:r w:rsidRPr="00D9140D">
              <w:rPr>
                <w:rFonts w:ascii="Times New Roman" w:hAnsi="Times New Roman" w:cs="Times New Roman"/>
                <w:kern w:val="0"/>
                <w14:ligatures w14:val="none"/>
              </w:rPr>
              <w:t xml:space="preserve"> fosters a competitive edge to the overall success of startups.</w:t>
            </w:r>
          </w:p>
        </w:tc>
        <w:tc>
          <w:tcPr>
            <w:tcW w:w="1134" w:type="dxa"/>
          </w:tcPr>
          <w:p w14:paraId="2E9AE8DB" w14:textId="77777777" w:rsidR="00E84CAF" w:rsidRPr="00F30FB0" w:rsidRDefault="00E84CAF" w:rsidP="00502512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07E3E098" w14:textId="77777777" w:rsidR="00E84CAF" w:rsidRPr="00F30FB0" w:rsidRDefault="00E84CAF" w:rsidP="00502512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4C2BE230" w14:textId="77777777" w:rsidR="00E84CAF" w:rsidRPr="00F30FB0" w:rsidRDefault="00E84CAF" w:rsidP="00502512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4A912367" w14:textId="77777777" w:rsidR="00E84CAF" w:rsidRPr="00F30FB0" w:rsidRDefault="00E84CAF" w:rsidP="00502512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3D0809B3" w14:textId="77777777" w:rsidR="00E84CAF" w:rsidRPr="00F30FB0" w:rsidRDefault="00E84CAF" w:rsidP="00502512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84CAF" w:rsidRPr="00F30FB0" w14:paraId="357E4684" w14:textId="77777777" w:rsidTr="00502512">
        <w:tc>
          <w:tcPr>
            <w:tcW w:w="10301" w:type="dxa"/>
            <w:gridSpan w:val="7"/>
            <w:shd w:val="clear" w:color="auto" w:fill="FFF2CC" w:themeFill="accent4" w:themeFillTint="33"/>
          </w:tcPr>
          <w:p w14:paraId="6B3398EA" w14:textId="5B80BF2B" w:rsidR="00E84CAF" w:rsidRPr="00BD366A" w:rsidRDefault="00BD366A" w:rsidP="00BD366A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6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kill development</w:t>
            </w:r>
          </w:p>
        </w:tc>
      </w:tr>
      <w:tr w:rsidR="009F4EF2" w:rsidRPr="00F30FB0" w14:paraId="7F7713C0" w14:textId="77777777" w:rsidTr="00502512">
        <w:tc>
          <w:tcPr>
            <w:tcW w:w="567" w:type="dxa"/>
          </w:tcPr>
          <w:p w14:paraId="4863F305" w14:textId="295ADB45" w:rsidR="009F4EF2" w:rsidRPr="00F30FB0" w:rsidRDefault="00F17E86" w:rsidP="009F4EF2">
            <w:pPr>
              <w:spacing w:line="360" w:lineRule="auto"/>
              <w:ind w:left="168"/>
              <w:contextualSpacing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15" w:type="dxa"/>
          </w:tcPr>
          <w:p w14:paraId="3D6EE214" w14:textId="06862345" w:rsidR="009F4EF2" w:rsidRPr="009F4EF2" w:rsidRDefault="009F4EF2" w:rsidP="009F4EF2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F4EF2">
              <w:rPr>
                <w:rFonts w:ascii="Times New Roman" w:hAnsi="Times New Roman" w:cs="Times New Roman"/>
              </w:rPr>
              <w:t>Enhanced skill development leads to improved problem-solving within startups.</w:t>
            </w:r>
          </w:p>
        </w:tc>
        <w:tc>
          <w:tcPr>
            <w:tcW w:w="1134" w:type="dxa"/>
          </w:tcPr>
          <w:p w14:paraId="61E3FC3F" w14:textId="77777777" w:rsidR="009F4EF2" w:rsidRPr="00F30FB0" w:rsidRDefault="009F4EF2" w:rsidP="009F4EF2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0250D4B5" w14:textId="77777777" w:rsidR="009F4EF2" w:rsidRPr="00F30FB0" w:rsidRDefault="009F4EF2" w:rsidP="009F4EF2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71FCD2BB" w14:textId="77777777" w:rsidR="009F4EF2" w:rsidRPr="00F30FB0" w:rsidRDefault="009F4EF2" w:rsidP="009F4EF2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0B2D4BDF" w14:textId="77777777" w:rsidR="009F4EF2" w:rsidRPr="00F30FB0" w:rsidRDefault="009F4EF2" w:rsidP="009F4EF2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63C45ED6" w14:textId="77777777" w:rsidR="009F4EF2" w:rsidRPr="00F30FB0" w:rsidRDefault="009F4EF2" w:rsidP="009F4EF2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F4EF2" w:rsidRPr="00F30FB0" w14:paraId="742A536C" w14:textId="77777777" w:rsidTr="00502512">
        <w:tc>
          <w:tcPr>
            <w:tcW w:w="567" w:type="dxa"/>
          </w:tcPr>
          <w:p w14:paraId="163DAF0E" w14:textId="1D9AA130" w:rsidR="009F4EF2" w:rsidRPr="00F30FB0" w:rsidRDefault="00F17E86" w:rsidP="009F4EF2">
            <w:pPr>
              <w:spacing w:line="360" w:lineRule="auto"/>
              <w:ind w:left="168"/>
              <w:contextualSpacing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815" w:type="dxa"/>
          </w:tcPr>
          <w:p w14:paraId="57715AC4" w14:textId="6303B04F" w:rsidR="009F4EF2" w:rsidRPr="009F4EF2" w:rsidRDefault="009F4EF2" w:rsidP="009F4EF2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F4EF2">
              <w:rPr>
                <w:rFonts w:ascii="Times New Roman" w:hAnsi="Times New Roman" w:cs="Times New Roman"/>
              </w:rPr>
              <w:t>It helps to seize the emerging opportunities.</w:t>
            </w:r>
          </w:p>
        </w:tc>
        <w:tc>
          <w:tcPr>
            <w:tcW w:w="1134" w:type="dxa"/>
          </w:tcPr>
          <w:p w14:paraId="32B3F143" w14:textId="77777777" w:rsidR="009F4EF2" w:rsidRPr="00F30FB0" w:rsidRDefault="009F4EF2" w:rsidP="009F4EF2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3C3B6BEF" w14:textId="77777777" w:rsidR="009F4EF2" w:rsidRPr="00F30FB0" w:rsidRDefault="009F4EF2" w:rsidP="009F4EF2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4EA88C6F" w14:textId="77777777" w:rsidR="009F4EF2" w:rsidRPr="00F30FB0" w:rsidRDefault="009F4EF2" w:rsidP="009F4EF2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33206BA5" w14:textId="77777777" w:rsidR="009F4EF2" w:rsidRPr="00F30FB0" w:rsidRDefault="009F4EF2" w:rsidP="009F4EF2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7DCE734D" w14:textId="77777777" w:rsidR="009F4EF2" w:rsidRPr="00F30FB0" w:rsidRDefault="009F4EF2" w:rsidP="009F4EF2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F4EF2" w:rsidRPr="00F30FB0" w14:paraId="011E74F2" w14:textId="77777777" w:rsidTr="00502512">
        <w:tc>
          <w:tcPr>
            <w:tcW w:w="567" w:type="dxa"/>
          </w:tcPr>
          <w:p w14:paraId="16CF3938" w14:textId="141FC800" w:rsidR="009F4EF2" w:rsidRPr="00F30FB0" w:rsidRDefault="00F17E86" w:rsidP="009F4EF2">
            <w:pPr>
              <w:spacing w:line="360" w:lineRule="auto"/>
              <w:ind w:left="168"/>
              <w:contextualSpacing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4815" w:type="dxa"/>
          </w:tcPr>
          <w:p w14:paraId="26D2CAE0" w14:textId="1F8FA0EA" w:rsidR="009F4EF2" w:rsidRPr="009F4EF2" w:rsidRDefault="009F4EF2" w:rsidP="009F4EF2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F4EF2">
              <w:rPr>
                <w:rFonts w:ascii="Times New Roman" w:hAnsi="Times New Roman" w:cs="Times New Roman"/>
              </w:rPr>
              <w:t>This initiative within incubators creates a foundation for sustained growth and expansion of startups.</w:t>
            </w:r>
          </w:p>
        </w:tc>
        <w:tc>
          <w:tcPr>
            <w:tcW w:w="1134" w:type="dxa"/>
          </w:tcPr>
          <w:p w14:paraId="7FBDA952" w14:textId="77777777" w:rsidR="009F4EF2" w:rsidRPr="00F30FB0" w:rsidRDefault="009F4EF2" w:rsidP="009F4EF2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2A15A69A" w14:textId="77777777" w:rsidR="009F4EF2" w:rsidRPr="00F30FB0" w:rsidRDefault="009F4EF2" w:rsidP="009F4EF2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1BA52682" w14:textId="77777777" w:rsidR="009F4EF2" w:rsidRPr="00F30FB0" w:rsidRDefault="009F4EF2" w:rsidP="009F4EF2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29C3046C" w14:textId="77777777" w:rsidR="009F4EF2" w:rsidRPr="00F30FB0" w:rsidRDefault="009F4EF2" w:rsidP="009F4EF2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398D69BE" w14:textId="77777777" w:rsidR="009F4EF2" w:rsidRPr="00F30FB0" w:rsidRDefault="009F4EF2" w:rsidP="009F4EF2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F4EF2" w:rsidRPr="00F30FB0" w14:paraId="6A8D128E" w14:textId="77777777" w:rsidTr="00502512">
        <w:tc>
          <w:tcPr>
            <w:tcW w:w="567" w:type="dxa"/>
          </w:tcPr>
          <w:p w14:paraId="7ED3043A" w14:textId="224865F8" w:rsidR="009F4EF2" w:rsidRPr="00F30FB0" w:rsidRDefault="00F17E86" w:rsidP="009F4EF2">
            <w:pPr>
              <w:spacing w:line="360" w:lineRule="auto"/>
              <w:ind w:left="168"/>
              <w:contextualSpacing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815" w:type="dxa"/>
          </w:tcPr>
          <w:p w14:paraId="00563383" w14:textId="641CFF28" w:rsidR="009F4EF2" w:rsidRPr="009F4EF2" w:rsidRDefault="009F4EF2" w:rsidP="009F4EF2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F4EF2">
              <w:rPr>
                <w:rFonts w:ascii="Times New Roman" w:hAnsi="Times New Roman" w:cs="Times New Roman"/>
              </w:rPr>
              <w:t>It fosters a culture of continuous learning, driving overall success.</w:t>
            </w:r>
          </w:p>
        </w:tc>
        <w:tc>
          <w:tcPr>
            <w:tcW w:w="1134" w:type="dxa"/>
          </w:tcPr>
          <w:p w14:paraId="0602E79C" w14:textId="77777777" w:rsidR="009F4EF2" w:rsidRPr="00F30FB0" w:rsidRDefault="009F4EF2" w:rsidP="009F4EF2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387BF5EF" w14:textId="77777777" w:rsidR="009F4EF2" w:rsidRPr="00F30FB0" w:rsidRDefault="009F4EF2" w:rsidP="009F4EF2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0696A4C2" w14:textId="77777777" w:rsidR="009F4EF2" w:rsidRPr="00F30FB0" w:rsidRDefault="009F4EF2" w:rsidP="009F4EF2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5C3B6C62" w14:textId="77777777" w:rsidR="009F4EF2" w:rsidRPr="00F30FB0" w:rsidRDefault="009F4EF2" w:rsidP="009F4EF2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6EB9D77F" w14:textId="77777777" w:rsidR="009F4EF2" w:rsidRPr="00F30FB0" w:rsidRDefault="009F4EF2" w:rsidP="009F4EF2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84CAF" w:rsidRPr="00F30FB0" w14:paraId="2767B0A9" w14:textId="77777777" w:rsidTr="00502512">
        <w:tc>
          <w:tcPr>
            <w:tcW w:w="10301" w:type="dxa"/>
            <w:gridSpan w:val="7"/>
            <w:shd w:val="clear" w:color="auto" w:fill="FFF2CC" w:themeFill="accent4" w:themeFillTint="33"/>
          </w:tcPr>
          <w:p w14:paraId="08791001" w14:textId="095FE618" w:rsidR="00E84CAF" w:rsidRPr="00BD366A" w:rsidRDefault="00BD366A" w:rsidP="00BD366A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rowth</w:t>
            </w:r>
          </w:p>
        </w:tc>
      </w:tr>
      <w:tr w:rsidR="00F17E86" w:rsidRPr="00F30FB0" w14:paraId="0C53CA6F" w14:textId="77777777" w:rsidTr="00502512">
        <w:tc>
          <w:tcPr>
            <w:tcW w:w="567" w:type="dxa"/>
          </w:tcPr>
          <w:p w14:paraId="4FF10E82" w14:textId="4E7C96E3" w:rsidR="00F17E86" w:rsidRPr="00F30FB0" w:rsidRDefault="00F17E86" w:rsidP="00F17E86">
            <w:pPr>
              <w:spacing w:line="276" w:lineRule="auto"/>
              <w:ind w:left="216"/>
              <w:contextualSpacing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15" w:type="dxa"/>
          </w:tcPr>
          <w:p w14:paraId="6DC681E1" w14:textId="427157BF" w:rsidR="00F17E86" w:rsidRPr="00F17E86" w:rsidRDefault="00F17E86" w:rsidP="00F17E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F17E86">
              <w:rPr>
                <w:rFonts w:ascii="Times New Roman" w:hAnsi="Times New Roman" w:cs="Times New Roman"/>
              </w:rPr>
              <w:t>Through Strategic expansion of resources and partnerships</w:t>
            </w:r>
          </w:p>
        </w:tc>
        <w:tc>
          <w:tcPr>
            <w:tcW w:w="1134" w:type="dxa"/>
          </w:tcPr>
          <w:p w14:paraId="7371856D" w14:textId="77777777" w:rsidR="00F17E86" w:rsidRPr="00F30FB0" w:rsidRDefault="00F17E86" w:rsidP="00F17E86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6518ADFE" w14:textId="77777777" w:rsidR="00F17E86" w:rsidRPr="00F30FB0" w:rsidRDefault="00F17E86" w:rsidP="00F17E86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7ED7CBCD" w14:textId="77777777" w:rsidR="00F17E86" w:rsidRPr="00F30FB0" w:rsidRDefault="00F17E86" w:rsidP="00F17E86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37B27235" w14:textId="77777777" w:rsidR="00F17E86" w:rsidRPr="00F30FB0" w:rsidRDefault="00F17E86" w:rsidP="00F17E86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53D4231C" w14:textId="77777777" w:rsidR="00F17E86" w:rsidRPr="00F30FB0" w:rsidRDefault="00F17E86" w:rsidP="00F17E86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17E86" w:rsidRPr="00F30FB0" w14:paraId="703ACF4B" w14:textId="77777777" w:rsidTr="00502512">
        <w:tc>
          <w:tcPr>
            <w:tcW w:w="567" w:type="dxa"/>
          </w:tcPr>
          <w:p w14:paraId="0589AEF6" w14:textId="1CB55A5C" w:rsidR="00F17E86" w:rsidRPr="00F30FB0" w:rsidRDefault="00F17E86" w:rsidP="00F17E86">
            <w:pPr>
              <w:spacing w:line="276" w:lineRule="auto"/>
              <w:ind w:left="216"/>
              <w:contextualSpacing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815" w:type="dxa"/>
          </w:tcPr>
          <w:p w14:paraId="0E09D469" w14:textId="11400B03" w:rsidR="00F17E86" w:rsidRPr="00F17E86" w:rsidRDefault="00F17E86" w:rsidP="00F17E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F17E86">
              <w:rPr>
                <w:rFonts w:ascii="Times New Roman" w:hAnsi="Times New Roman" w:cs="Times New Roman"/>
              </w:rPr>
              <w:t>Through Continuous adaptation to evolving market needs and trends.</w:t>
            </w:r>
          </w:p>
        </w:tc>
        <w:tc>
          <w:tcPr>
            <w:tcW w:w="1134" w:type="dxa"/>
          </w:tcPr>
          <w:p w14:paraId="2A2666BC" w14:textId="77777777" w:rsidR="00F17E86" w:rsidRPr="00F30FB0" w:rsidRDefault="00F17E86" w:rsidP="00F17E86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1E4002AE" w14:textId="77777777" w:rsidR="00F17E86" w:rsidRPr="00F30FB0" w:rsidRDefault="00F17E86" w:rsidP="00F17E86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18B39286" w14:textId="77777777" w:rsidR="00F17E86" w:rsidRPr="00F30FB0" w:rsidRDefault="00F17E86" w:rsidP="00F17E86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3C08D2D5" w14:textId="77777777" w:rsidR="00F17E86" w:rsidRPr="00F30FB0" w:rsidRDefault="00F17E86" w:rsidP="00F17E86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398CF90A" w14:textId="77777777" w:rsidR="00F17E86" w:rsidRPr="00F30FB0" w:rsidRDefault="00F17E86" w:rsidP="00F17E86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17E86" w:rsidRPr="00F30FB0" w14:paraId="1AACA6A8" w14:textId="77777777" w:rsidTr="00502512">
        <w:tc>
          <w:tcPr>
            <w:tcW w:w="567" w:type="dxa"/>
          </w:tcPr>
          <w:p w14:paraId="1B2F6835" w14:textId="7458315E" w:rsidR="00F17E86" w:rsidRPr="00F30FB0" w:rsidRDefault="00F17E86" w:rsidP="00F17E86">
            <w:pPr>
              <w:spacing w:line="276" w:lineRule="auto"/>
              <w:ind w:left="216"/>
              <w:contextualSpacing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4815" w:type="dxa"/>
          </w:tcPr>
          <w:p w14:paraId="04BD8BC1" w14:textId="27AFAB84" w:rsidR="00F17E86" w:rsidRPr="00F17E86" w:rsidRDefault="00F17E86" w:rsidP="00F17E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F17E86">
              <w:rPr>
                <w:rFonts w:ascii="Times New Roman" w:hAnsi="Times New Roman" w:cs="Times New Roman"/>
              </w:rPr>
              <w:t xml:space="preserve">Scaling the capacity of incubation </w:t>
            </w:r>
            <w:r w:rsidR="00A0295C">
              <w:rPr>
                <w:rFonts w:ascii="Times New Roman" w:hAnsi="Times New Roman" w:cs="Times New Roman"/>
              </w:rPr>
              <w:t>centres</w:t>
            </w:r>
            <w:r w:rsidRPr="00F17E86">
              <w:rPr>
                <w:rFonts w:ascii="Times New Roman" w:hAnsi="Times New Roman" w:cs="Times New Roman"/>
              </w:rPr>
              <w:t xml:space="preserve"> to accommodate more startups.</w:t>
            </w:r>
          </w:p>
        </w:tc>
        <w:tc>
          <w:tcPr>
            <w:tcW w:w="1134" w:type="dxa"/>
          </w:tcPr>
          <w:p w14:paraId="76A71E10" w14:textId="77777777" w:rsidR="00F17E86" w:rsidRPr="00F30FB0" w:rsidRDefault="00F17E86" w:rsidP="00F17E86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04393970" w14:textId="77777777" w:rsidR="00F17E86" w:rsidRPr="00F30FB0" w:rsidRDefault="00F17E86" w:rsidP="00F17E86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225D2746" w14:textId="77777777" w:rsidR="00F17E86" w:rsidRPr="00F30FB0" w:rsidRDefault="00F17E86" w:rsidP="00F17E86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6AB87B00" w14:textId="77777777" w:rsidR="00F17E86" w:rsidRPr="00F30FB0" w:rsidRDefault="00F17E86" w:rsidP="00F17E86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42538F48" w14:textId="77777777" w:rsidR="00F17E86" w:rsidRPr="00F30FB0" w:rsidRDefault="00F17E86" w:rsidP="00F17E86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17E86" w:rsidRPr="00F30FB0" w14:paraId="66FEEB04" w14:textId="77777777" w:rsidTr="00502512">
        <w:tc>
          <w:tcPr>
            <w:tcW w:w="567" w:type="dxa"/>
          </w:tcPr>
          <w:p w14:paraId="12295611" w14:textId="766ADAF5" w:rsidR="00F17E86" w:rsidRPr="00F30FB0" w:rsidRDefault="00F17E86" w:rsidP="00F17E86">
            <w:pPr>
              <w:spacing w:line="276" w:lineRule="auto"/>
              <w:ind w:left="216"/>
              <w:contextualSpacing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815" w:type="dxa"/>
          </w:tcPr>
          <w:p w14:paraId="56D774A9" w14:textId="6D845FDC" w:rsidR="00F17E86" w:rsidRPr="00F17E86" w:rsidRDefault="00F17E86" w:rsidP="00F17E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F17E86">
              <w:rPr>
                <w:rFonts w:ascii="Times New Roman" w:hAnsi="Times New Roman" w:cs="Times New Roman"/>
              </w:rPr>
              <w:t>Engaging alumni and successful graduates as mentors and advisors.</w:t>
            </w:r>
          </w:p>
        </w:tc>
        <w:tc>
          <w:tcPr>
            <w:tcW w:w="1134" w:type="dxa"/>
          </w:tcPr>
          <w:p w14:paraId="22A350DC" w14:textId="77777777" w:rsidR="00F17E86" w:rsidRPr="00F30FB0" w:rsidRDefault="00F17E86" w:rsidP="00F17E86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6E61DD1D" w14:textId="77777777" w:rsidR="00F17E86" w:rsidRPr="00F30FB0" w:rsidRDefault="00F17E86" w:rsidP="00F17E86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7" w:type="dxa"/>
          </w:tcPr>
          <w:p w14:paraId="3B6C8F88" w14:textId="77777777" w:rsidR="00F17E86" w:rsidRPr="00F30FB0" w:rsidRDefault="00F17E86" w:rsidP="00F17E86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4ECB20C2" w14:textId="77777777" w:rsidR="00F17E86" w:rsidRPr="00F30FB0" w:rsidRDefault="00F17E86" w:rsidP="00F17E86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5" w:type="dxa"/>
          </w:tcPr>
          <w:p w14:paraId="61B48FD6" w14:textId="77777777" w:rsidR="00F17E86" w:rsidRPr="00F30FB0" w:rsidRDefault="00F17E86" w:rsidP="00F17E86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0EC99218" w14:textId="77777777" w:rsidR="00E84CAF" w:rsidRDefault="00E84CAF" w:rsidP="002A03E5">
      <w:pPr>
        <w:spacing w:line="360" w:lineRule="auto"/>
        <w:jc w:val="center"/>
        <w:rPr>
          <w:rFonts w:ascii="Georgia" w:hAnsi="Georgia"/>
          <w:b/>
          <w:bCs/>
          <w:i/>
          <w:iCs/>
          <w:sz w:val="24"/>
          <w:szCs w:val="24"/>
          <w:u w:val="single"/>
        </w:rPr>
      </w:pPr>
    </w:p>
    <w:p w14:paraId="58A9CD7E" w14:textId="77777777" w:rsidR="00E84CAF" w:rsidRDefault="00E84CAF" w:rsidP="002A03E5">
      <w:pPr>
        <w:spacing w:line="360" w:lineRule="auto"/>
        <w:jc w:val="center"/>
        <w:rPr>
          <w:rFonts w:ascii="Georgia" w:hAnsi="Georgia"/>
          <w:b/>
          <w:bCs/>
          <w:i/>
          <w:iCs/>
          <w:sz w:val="24"/>
          <w:szCs w:val="24"/>
          <w:u w:val="single"/>
        </w:rPr>
      </w:pPr>
    </w:p>
    <w:p w14:paraId="198DEBE6" w14:textId="77777777" w:rsidR="00E84CAF" w:rsidRDefault="00E84CAF" w:rsidP="002A03E5">
      <w:pPr>
        <w:spacing w:line="360" w:lineRule="auto"/>
        <w:jc w:val="center"/>
        <w:rPr>
          <w:rFonts w:ascii="Georgia" w:hAnsi="Georgia"/>
          <w:b/>
          <w:bCs/>
          <w:i/>
          <w:iCs/>
          <w:sz w:val="24"/>
          <w:szCs w:val="24"/>
          <w:u w:val="single"/>
        </w:rPr>
      </w:pPr>
    </w:p>
    <w:p w14:paraId="1429CB4A" w14:textId="77777777" w:rsidR="00E84CAF" w:rsidRDefault="00E84CAF" w:rsidP="002A03E5">
      <w:pPr>
        <w:spacing w:line="360" w:lineRule="auto"/>
        <w:jc w:val="center"/>
        <w:rPr>
          <w:rFonts w:ascii="Georgia" w:hAnsi="Georgia"/>
          <w:b/>
          <w:bCs/>
          <w:i/>
          <w:iCs/>
          <w:sz w:val="24"/>
          <w:szCs w:val="24"/>
          <w:u w:val="single"/>
        </w:rPr>
      </w:pPr>
    </w:p>
    <w:p w14:paraId="21478AA1" w14:textId="77777777" w:rsidR="00E84CAF" w:rsidRPr="002A03E5" w:rsidRDefault="00E84CAF" w:rsidP="002A03E5">
      <w:pPr>
        <w:spacing w:line="360" w:lineRule="auto"/>
        <w:jc w:val="center"/>
        <w:rPr>
          <w:rFonts w:ascii="Georgia" w:hAnsi="Georgia"/>
          <w:b/>
          <w:bCs/>
          <w:i/>
          <w:iCs/>
          <w:sz w:val="24"/>
          <w:szCs w:val="24"/>
          <w:u w:val="single"/>
        </w:rPr>
      </w:pPr>
    </w:p>
    <w:sectPr w:rsidR="00E84CAF" w:rsidRPr="002A03E5" w:rsidSect="00E84CAF">
      <w:pgSz w:w="11906" w:h="16838"/>
      <w:pgMar w:top="680" w:right="680" w:bottom="680" w:left="6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BE31E9"/>
    <w:multiLevelType w:val="hybridMultilevel"/>
    <w:tmpl w:val="9854399A"/>
    <w:lvl w:ilvl="0" w:tplc="B6C08506">
      <w:start w:val="1"/>
      <w:numFmt w:val="decimal"/>
      <w:lvlText w:val="%1."/>
      <w:lvlJc w:val="left"/>
      <w:pPr>
        <w:ind w:left="468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188" w:hanging="360"/>
      </w:pPr>
    </w:lvl>
    <w:lvl w:ilvl="2" w:tplc="4009001B" w:tentative="1">
      <w:start w:val="1"/>
      <w:numFmt w:val="lowerRoman"/>
      <w:lvlText w:val="%3."/>
      <w:lvlJc w:val="right"/>
      <w:pPr>
        <w:ind w:left="1908" w:hanging="180"/>
      </w:pPr>
    </w:lvl>
    <w:lvl w:ilvl="3" w:tplc="4009000F" w:tentative="1">
      <w:start w:val="1"/>
      <w:numFmt w:val="decimal"/>
      <w:lvlText w:val="%4."/>
      <w:lvlJc w:val="left"/>
      <w:pPr>
        <w:ind w:left="2628" w:hanging="360"/>
      </w:pPr>
    </w:lvl>
    <w:lvl w:ilvl="4" w:tplc="40090019" w:tentative="1">
      <w:start w:val="1"/>
      <w:numFmt w:val="lowerLetter"/>
      <w:lvlText w:val="%5."/>
      <w:lvlJc w:val="left"/>
      <w:pPr>
        <w:ind w:left="3348" w:hanging="360"/>
      </w:pPr>
    </w:lvl>
    <w:lvl w:ilvl="5" w:tplc="4009001B" w:tentative="1">
      <w:start w:val="1"/>
      <w:numFmt w:val="lowerRoman"/>
      <w:lvlText w:val="%6."/>
      <w:lvlJc w:val="right"/>
      <w:pPr>
        <w:ind w:left="4068" w:hanging="180"/>
      </w:pPr>
    </w:lvl>
    <w:lvl w:ilvl="6" w:tplc="4009000F" w:tentative="1">
      <w:start w:val="1"/>
      <w:numFmt w:val="decimal"/>
      <w:lvlText w:val="%7."/>
      <w:lvlJc w:val="left"/>
      <w:pPr>
        <w:ind w:left="4788" w:hanging="360"/>
      </w:pPr>
    </w:lvl>
    <w:lvl w:ilvl="7" w:tplc="40090019" w:tentative="1">
      <w:start w:val="1"/>
      <w:numFmt w:val="lowerLetter"/>
      <w:lvlText w:val="%8."/>
      <w:lvlJc w:val="left"/>
      <w:pPr>
        <w:ind w:left="5508" w:hanging="360"/>
      </w:pPr>
    </w:lvl>
    <w:lvl w:ilvl="8" w:tplc="4009001B" w:tentative="1">
      <w:start w:val="1"/>
      <w:numFmt w:val="lowerRoman"/>
      <w:lvlText w:val="%9."/>
      <w:lvlJc w:val="right"/>
      <w:pPr>
        <w:ind w:left="6228" w:hanging="180"/>
      </w:pPr>
    </w:lvl>
  </w:abstractNum>
  <w:abstractNum w:abstractNumId="1" w15:restartNumberingAfterBreak="0">
    <w:nsid w:val="17F95F6F"/>
    <w:multiLevelType w:val="hybridMultilevel"/>
    <w:tmpl w:val="3C1A3680"/>
    <w:lvl w:ilvl="0" w:tplc="224E9742">
      <w:start w:val="1"/>
      <w:numFmt w:val="upperLetter"/>
      <w:lvlText w:val="%1)"/>
      <w:lvlJc w:val="left"/>
      <w:pPr>
        <w:ind w:left="928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648" w:hanging="360"/>
      </w:pPr>
    </w:lvl>
    <w:lvl w:ilvl="2" w:tplc="4009001B" w:tentative="1">
      <w:start w:val="1"/>
      <w:numFmt w:val="lowerRoman"/>
      <w:lvlText w:val="%3."/>
      <w:lvlJc w:val="right"/>
      <w:pPr>
        <w:ind w:left="2368" w:hanging="180"/>
      </w:pPr>
    </w:lvl>
    <w:lvl w:ilvl="3" w:tplc="4009000F" w:tentative="1">
      <w:start w:val="1"/>
      <w:numFmt w:val="decimal"/>
      <w:lvlText w:val="%4."/>
      <w:lvlJc w:val="left"/>
      <w:pPr>
        <w:ind w:left="3088" w:hanging="360"/>
      </w:pPr>
    </w:lvl>
    <w:lvl w:ilvl="4" w:tplc="40090019" w:tentative="1">
      <w:start w:val="1"/>
      <w:numFmt w:val="lowerLetter"/>
      <w:lvlText w:val="%5."/>
      <w:lvlJc w:val="left"/>
      <w:pPr>
        <w:ind w:left="3808" w:hanging="360"/>
      </w:pPr>
    </w:lvl>
    <w:lvl w:ilvl="5" w:tplc="4009001B" w:tentative="1">
      <w:start w:val="1"/>
      <w:numFmt w:val="lowerRoman"/>
      <w:lvlText w:val="%6."/>
      <w:lvlJc w:val="right"/>
      <w:pPr>
        <w:ind w:left="4528" w:hanging="180"/>
      </w:pPr>
    </w:lvl>
    <w:lvl w:ilvl="6" w:tplc="4009000F" w:tentative="1">
      <w:start w:val="1"/>
      <w:numFmt w:val="decimal"/>
      <w:lvlText w:val="%7."/>
      <w:lvlJc w:val="left"/>
      <w:pPr>
        <w:ind w:left="5248" w:hanging="360"/>
      </w:pPr>
    </w:lvl>
    <w:lvl w:ilvl="7" w:tplc="40090019" w:tentative="1">
      <w:start w:val="1"/>
      <w:numFmt w:val="lowerLetter"/>
      <w:lvlText w:val="%8."/>
      <w:lvlJc w:val="left"/>
      <w:pPr>
        <w:ind w:left="5968" w:hanging="360"/>
      </w:pPr>
    </w:lvl>
    <w:lvl w:ilvl="8" w:tplc="4009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2" w15:restartNumberingAfterBreak="0">
    <w:nsid w:val="1B7A43C5"/>
    <w:multiLevelType w:val="hybridMultilevel"/>
    <w:tmpl w:val="33F6E5E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A72E54"/>
    <w:multiLevelType w:val="hybridMultilevel"/>
    <w:tmpl w:val="9F60978C"/>
    <w:lvl w:ilvl="0" w:tplc="49DA9A6C">
      <w:start w:val="1"/>
      <w:numFmt w:val="upperLetter"/>
      <w:lvlText w:val="%1)"/>
      <w:lvlJc w:val="left"/>
      <w:pPr>
        <w:ind w:left="928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648" w:hanging="360"/>
      </w:pPr>
    </w:lvl>
    <w:lvl w:ilvl="2" w:tplc="4009001B" w:tentative="1">
      <w:start w:val="1"/>
      <w:numFmt w:val="lowerRoman"/>
      <w:lvlText w:val="%3."/>
      <w:lvlJc w:val="right"/>
      <w:pPr>
        <w:ind w:left="2368" w:hanging="180"/>
      </w:pPr>
    </w:lvl>
    <w:lvl w:ilvl="3" w:tplc="4009000F" w:tentative="1">
      <w:start w:val="1"/>
      <w:numFmt w:val="decimal"/>
      <w:lvlText w:val="%4."/>
      <w:lvlJc w:val="left"/>
      <w:pPr>
        <w:ind w:left="3088" w:hanging="360"/>
      </w:pPr>
    </w:lvl>
    <w:lvl w:ilvl="4" w:tplc="40090019" w:tentative="1">
      <w:start w:val="1"/>
      <w:numFmt w:val="lowerLetter"/>
      <w:lvlText w:val="%5."/>
      <w:lvlJc w:val="left"/>
      <w:pPr>
        <w:ind w:left="3808" w:hanging="360"/>
      </w:pPr>
    </w:lvl>
    <w:lvl w:ilvl="5" w:tplc="4009001B" w:tentative="1">
      <w:start w:val="1"/>
      <w:numFmt w:val="lowerRoman"/>
      <w:lvlText w:val="%6."/>
      <w:lvlJc w:val="right"/>
      <w:pPr>
        <w:ind w:left="4528" w:hanging="180"/>
      </w:pPr>
    </w:lvl>
    <w:lvl w:ilvl="6" w:tplc="4009000F" w:tentative="1">
      <w:start w:val="1"/>
      <w:numFmt w:val="decimal"/>
      <w:lvlText w:val="%7."/>
      <w:lvlJc w:val="left"/>
      <w:pPr>
        <w:ind w:left="5248" w:hanging="360"/>
      </w:pPr>
    </w:lvl>
    <w:lvl w:ilvl="7" w:tplc="40090019" w:tentative="1">
      <w:start w:val="1"/>
      <w:numFmt w:val="lowerLetter"/>
      <w:lvlText w:val="%8."/>
      <w:lvlJc w:val="left"/>
      <w:pPr>
        <w:ind w:left="5968" w:hanging="360"/>
      </w:pPr>
    </w:lvl>
    <w:lvl w:ilvl="8" w:tplc="4009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4" w15:restartNumberingAfterBreak="0">
    <w:nsid w:val="256E2B98"/>
    <w:multiLevelType w:val="hybridMultilevel"/>
    <w:tmpl w:val="15026B7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030727"/>
    <w:multiLevelType w:val="hybridMultilevel"/>
    <w:tmpl w:val="0A42E2C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A36B98"/>
    <w:multiLevelType w:val="hybridMultilevel"/>
    <w:tmpl w:val="FC2CB154"/>
    <w:lvl w:ilvl="0" w:tplc="C2BC3606">
      <w:start w:val="1"/>
      <w:numFmt w:val="decimal"/>
      <w:lvlText w:val="%1."/>
      <w:lvlJc w:val="left"/>
      <w:pPr>
        <w:ind w:left="528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248" w:hanging="360"/>
      </w:pPr>
    </w:lvl>
    <w:lvl w:ilvl="2" w:tplc="4009001B" w:tentative="1">
      <w:start w:val="1"/>
      <w:numFmt w:val="lowerRoman"/>
      <w:lvlText w:val="%3."/>
      <w:lvlJc w:val="right"/>
      <w:pPr>
        <w:ind w:left="1968" w:hanging="180"/>
      </w:pPr>
    </w:lvl>
    <w:lvl w:ilvl="3" w:tplc="4009000F" w:tentative="1">
      <w:start w:val="1"/>
      <w:numFmt w:val="decimal"/>
      <w:lvlText w:val="%4."/>
      <w:lvlJc w:val="left"/>
      <w:pPr>
        <w:ind w:left="2688" w:hanging="360"/>
      </w:pPr>
    </w:lvl>
    <w:lvl w:ilvl="4" w:tplc="40090019" w:tentative="1">
      <w:start w:val="1"/>
      <w:numFmt w:val="lowerLetter"/>
      <w:lvlText w:val="%5."/>
      <w:lvlJc w:val="left"/>
      <w:pPr>
        <w:ind w:left="3408" w:hanging="360"/>
      </w:pPr>
    </w:lvl>
    <w:lvl w:ilvl="5" w:tplc="4009001B" w:tentative="1">
      <w:start w:val="1"/>
      <w:numFmt w:val="lowerRoman"/>
      <w:lvlText w:val="%6."/>
      <w:lvlJc w:val="right"/>
      <w:pPr>
        <w:ind w:left="4128" w:hanging="180"/>
      </w:pPr>
    </w:lvl>
    <w:lvl w:ilvl="6" w:tplc="4009000F" w:tentative="1">
      <w:start w:val="1"/>
      <w:numFmt w:val="decimal"/>
      <w:lvlText w:val="%7."/>
      <w:lvlJc w:val="left"/>
      <w:pPr>
        <w:ind w:left="4848" w:hanging="360"/>
      </w:pPr>
    </w:lvl>
    <w:lvl w:ilvl="7" w:tplc="40090019" w:tentative="1">
      <w:start w:val="1"/>
      <w:numFmt w:val="lowerLetter"/>
      <w:lvlText w:val="%8."/>
      <w:lvlJc w:val="left"/>
      <w:pPr>
        <w:ind w:left="5568" w:hanging="360"/>
      </w:pPr>
    </w:lvl>
    <w:lvl w:ilvl="8" w:tplc="4009001B" w:tentative="1">
      <w:start w:val="1"/>
      <w:numFmt w:val="lowerRoman"/>
      <w:lvlText w:val="%9."/>
      <w:lvlJc w:val="right"/>
      <w:pPr>
        <w:ind w:left="6288" w:hanging="180"/>
      </w:pPr>
    </w:lvl>
  </w:abstractNum>
  <w:abstractNum w:abstractNumId="7" w15:restartNumberingAfterBreak="0">
    <w:nsid w:val="2C4349A5"/>
    <w:multiLevelType w:val="hybridMultilevel"/>
    <w:tmpl w:val="1B02A2B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C458E2"/>
    <w:multiLevelType w:val="hybridMultilevel"/>
    <w:tmpl w:val="AE80F18A"/>
    <w:lvl w:ilvl="0" w:tplc="2BE4369E">
      <w:start w:val="1"/>
      <w:numFmt w:val="decimal"/>
      <w:lvlText w:val="%1."/>
      <w:lvlJc w:val="left"/>
      <w:pPr>
        <w:ind w:left="528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248" w:hanging="360"/>
      </w:pPr>
    </w:lvl>
    <w:lvl w:ilvl="2" w:tplc="4009001B" w:tentative="1">
      <w:start w:val="1"/>
      <w:numFmt w:val="lowerRoman"/>
      <w:lvlText w:val="%3."/>
      <w:lvlJc w:val="right"/>
      <w:pPr>
        <w:ind w:left="1968" w:hanging="180"/>
      </w:pPr>
    </w:lvl>
    <w:lvl w:ilvl="3" w:tplc="4009000F" w:tentative="1">
      <w:start w:val="1"/>
      <w:numFmt w:val="decimal"/>
      <w:lvlText w:val="%4."/>
      <w:lvlJc w:val="left"/>
      <w:pPr>
        <w:ind w:left="2688" w:hanging="360"/>
      </w:pPr>
    </w:lvl>
    <w:lvl w:ilvl="4" w:tplc="40090019" w:tentative="1">
      <w:start w:val="1"/>
      <w:numFmt w:val="lowerLetter"/>
      <w:lvlText w:val="%5."/>
      <w:lvlJc w:val="left"/>
      <w:pPr>
        <w:ind w:left="3408" w:hanging="360"/>
      </w:pPr>
    </w:lvl>
    <w:lvl w:ilvl="5" w:tplc="4009001B" w:tentative="1">
      <w:start w:val="1"/>
      <w:numFmt w:val="lowerRoman"/>
      <w:lvlText w:val="%6."/>
      <w:lvlJc w:val="right"/>
      <w:pPr>
        <w:ind w:left="4128" w:hanging="180"/>
      </w:pPr>
    </w:lvl>
    <w:lvl w:ilvl="6" w:tplc="4009000F" w:tentative="1">
      <w:start w:val="1"/>
      <w:numFmt w:val="decimal"/>
      <w:lvlText w:val="%7."/>
      <w:lvlJc w:val="left"/>
      <w:pPr>
        <w:ind w:left="4848" w:hanging="360"/>
      </w:pPr>
    </w:lvl>
    <w:lvl w:ilvl="7" w:tplc="40090019" w:tentative="1">
      <w:start w:val="1"/>
      <w:numFmt w:val="lowerLetter"/>
      <w:lvlText w:val="%8."/>
      <w:lvlJc w:val="left"/>
      <w:pPr>
        <w:ind w:left="5568" w:hanging="360"/>
      </w:pPr>
    </w:lvl>
    <w:lvl w:ilvl="8" w:tplc="4009001B" w:tentative="1">
      <w:start w:val="1"/>
      <w:numFmt w:val="lowerRoman"/>
      <w:lvlText w:val="%9."/>
      <w:lvlJc w:val="right"/>
      <w:pPr>
        <w:ind w:left="6288" w:hanging="180"/>
      </w:pPr>
    </w:lvl>
  </w:abstractNum>
  <w:abstractNum w:abstractNumId="9" w15:restartNumberingAfterBreak="0">
    <w:nsid w:val="37AE3B7D"/>
    <w:multiLevelType w:val="hybridMultilevel"/>
    <w:tmpl w:val="E1CE519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9E7E0A"/>
    <w:multiLevelType w:val="hybridMultilevel"/>
    <w:tmpl w:val="B4E2B522"/>
    <w:lvl w:ilvl="0" w:tplc="A388452A">
      <w:start w:val="1"/>
      <w:numFmt w:val="upperLetter"/>
      <w:lvlText w:val="%1)"/>
      <w:lvlJc w:val="left"/>
      <w:pPr>
        <w:ind w:left="928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648" w:hanging="360"/>
      </w:pPr>
    </w:lvl>
    <w:lvl w:ilvl="2" w:tplc="4009001B" w:tentative="1">
      <w:start w:val="1"/>
      <w:numFmt w:val="lowerRoman"/>
      <w:lvlText w:val="%3."/>
      <w:lvlJc w:val="right"/>
      <w:pPr>
        <w:ind w:left="2368" w:hanging="180"/>
      </w:pPr>
    </w:lvl>
    <w:lvl w:ilvl="3" w:tplc="4009000F" w:tentative="1">
      <w:start w:val="1"/>
      <w:numFmt w:val="decimal"/>
      <w:lvlText w:val="%4."/>
      <w:lvlJc w:val="left"/>
      <w:pPr>
        <w:ind w:left="3088" w:hanging="360"/>
      </w:pPr>
    </w:lvl>
    <w:lvl w:ilvl="4" w:tplc="40090019" w:tentative="1">
      <w:start w:val="1"/>
      <w:numFmt w:val="lowerLetter"/>
      <w:lvlText w:val="%5."/>
      <w:lvlJc w:val="left"/>
      <w:pPr>
        <w:ind w:left="3808" w:hanging="360"/>
      </w:pPr>
    </w:lvl>
    <w:lvl w:ilvl="5" w:tplc="4009001B" w:tentative="1">
      <w:start w:val="1"/>
      <w:numFmt w:val="lowerRoman"/>
      <w:lvlText w:val="%6."/>
      <w:lvlJc w:val="right"/>
      <w:pPr>
        <w:ind w:left="4528" w:hanging="180"/>
      </w:pPr>
    </w:lvl>
    <w:lvl w:ilvl="6" w:tplc="4009000F" w:tentative="1">
      <w:start w:val="1"/>
      <w:numFmt w:val="decimal"/>
      <w:lvlText w:val="%7."/>
      <w:lvlJc w:val="left"/>
      <w:pPr>
        <w:ind w:left="5248" w:hanging="360"/>
      </w:pPr>
    </w:lvl>
    <w:lvl w:ilvl="7" w:tplc="40090019" w:tentative="1">
      <w:start w:val="1"/>
      <w:numFmt w:val="lowerLetter"/>
      <w:lvlText w:val="%8."/>
      <w:lvlJc w:val="left"/>
      <w:pPr>
        <w:ind w:left="5968" w:hanging="360"/>
      </w:pPr>
    </w:lvl>
    <w:lvl w:ilvl="8" w:tplc="4009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11" w15:restartNumberingAfterBreak="0">
    <w:nsid w:val="44955695"/>
    <w:multiLevelType w:val="hybridMultilevel"/>
    <w:tmpl w:val="48762D42"/>
    <w:lvl w:ilvl="0" w:tplc="DB06F35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6810F54"/>
    <w:multiLevelType w:val="hybridMultilevel"/>
    <w:tmpl w:val="931035B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FF6D04"/>
    <w:multiLevelType w:val="hybridMultilevel"/>
    <w:tmpl w:val="00869786"/>
    <w:lvl w:ilvl="0" w:tplc="0D2A7A36">
      <w:start w:val="1"/>
      <w:numFmt w:val="upperLetter"/>
      <w:lvlText w:val="%1)"/>
      <w:lvlJc w:val="left"/>
      <w:pPr>
        <w:ind w:left="928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648" w:hanging="360"/>
      </w:pPr>
    </w:lvl>
    <w:lvl w:ilvl="2" w:tplc="4009001B">
      <w:start w:val="1"/>
      <w:numFmt w:val="lowerRoman"/>
      <w:lvlText w:val="%3."/>
      <w:lvlJc w:val="right"/>
      <w:pPr>
        <w:ind w:left="2368" w:hanging="180"/>
      </w:pPr>
    </w:lvl>
    <w:lvl w:ilvl="3" w:tplc="4009000F" w:tentative="1">
      <w:start w:val="1"/>
      <w:numFmt w:val="decimal"/>
      <w:lvlText w:val="%4."/>
      <w:lvlJc w:val="left"/>
      <w:pPr>
        <w:ind w:left="3088" w:hanging="360"/>
      </w:pPr>
    </w:lvl>
    <w:lvl w:ilvl="4" w:tplc="40090019" w:tentative="1">
      <w:start w:val="1"/>
      <w:numFmt w:val="lowerLetter"/>
      <w:lvlText w:val="%5."/>
      <w:lvlJc w:val="left"/>
      <w:pPr>
        <w:ind w:left="3808" w:hanging="360"/>
      </w:pPr>
    </w:lvl>
    <w:lvl w:ilvl="5" w:tplc="4009001B" w:tentative="1">
      <w:start w:val="1"/>
      <w:numFmt w:val="lowerRoman"/>
      <w:lvlText w:val="%6."/>
      <w:lvlJc w:val="right"/>
      <w:pPr>
        <w:ind w:left="4528" w:hanging="180"/>
      </w:pPr>
    </w:lvl>
    <w:lvl w:ilvl="6" w:tplc="4009000F" w:tentative="1">
      <w:start w:val="1"/>
      <w:numFmt w:val="decimal"/>
      <w:lvlText w:val="%7."/>
      <w:lvlJc w:val="left"/>
      <w:pPr>
        <w:ind w:left="5248" w:hanging="360"/>
      </w:pPr>
    </w:lvl>
    <w:lvl w:ilvl="7" w:tplc="40090019" w:tentative="1">
      <w:start w:val="1"/>
      <w:numFmt w:val="lowerLetter"/>
      <w:lvlText w:val="%8."/>
      <w:lvlJc w:val="left"/>
      <w:pPr>
        <w:ind w:left="5968" w:hanging="360"/>
      </w:pPr>
    </w:lvl>
    <w:lvl w:ilvl="8" w:tplc="4009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14" w15:restartNumberingAfterBreak="0">
    <w:nsid w:val="636C6F3D"/>
    <w:multiLevelType w:val="hybridMultilevel"/>
    <w:tmpl w:val="09A07D1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F5A1427"/>
    <w:multiLevelType w:val="hybridMultilevel"/>
    <w:tmpl w:val="3C2E3C2C"/>
    <w:lvl w:ilvl="0" w:tplc="17BE3706">
      <w:start w:val="1"/>
      <w:numFmt w:val="decimal"/>
      <w:lvlText w:val="%1."/>
      <w:lvlJc w:val="left"/>
      <w:pPr>
        <w:ind w:left="576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296" w:hanging="360"/>
      </w:pPr>
    </w:lvl>
    <w:lvl w:ilvl="2" w:tplc="4009001B" w:tentative="1">
      <w:start w:val="1"/>
      <w:numFmt w:val="lowerRoman"/>
      <w:lvlText w:val="%3."/>
      <w:lvlJc w:val="right"/>
      <w:pPr>
        <w:ind w:left="2016" w:hanging="180"/>
      </w:pPr>
    </w:lvl>
    <w:lvl w:ilvl="3" w:tplc="4009000F" w:tentative="1">
      <w:start w:val="1"/>
      <w:numFmt w:val="decimal"/>
      <w:lvlText w:val="%4."/>
      <w:lvlJc w:val="left"/>
      <w:pPr>
        <w:ind w:left="2736" w:hanging="360"/>
      </w:pPr>
    </w:lvl>
    <w:lvl w:ilvl="4" w:tplc="40090019" w:tentative="1">
      <w:start w:val="1"/>
      <w:numFmt w:val="lowerLetter"/>
      <w:lvlText w:val="%5."/>
      <w:lvlJc w:val="left"/>
      <w:pPr>
        <w:ind w:left="3456" w:hanging="360"/>
      </w:pPr>
    </w:lvl>
    <w:lvl w:ilvl="5" w:tplc="4009001B" w:tentative="1">
      <w:start w:val="1"/>
      <w:numFmt w:val="lowerRoman"/>
      <w:lvlText w:val="%6."/>
      <w:lvlJc w:val="right"/>
      <w:pPr>
        <w:ind w:left="4176" w:hanging="180"/>
      </w:pPr>
    </w:lvl>
    <w:lvl w:ilvl="6" w:tplc="4009000F" w:tentative="1">
      <w:start w:val="1"/>
      <w:numFmt w:val="decimal"/>
      <w:lvlText w:val="%7."/>
      <w:lvlJc w:val="left"/>
      <w:pPr>
        <w:ind w:left="4896" w:hanging="360"/>
      </w:pPr>
    </w:lvl>
    <w:lvl w:ilvl="7" w:tplc="40090019" w:tentative="1">
      <w:start w:val="1"/>
      <w:numFmt w:val="lowerLetter"/>
      <w:lvlText w:val="%8."/>
      <w:lvlJc w:val="left"/>
      <w:pPr>
        <w:ind w:left="5616" w:hanging="360"/>
      </w:pPr>
    </w:lvl>
    <w:lvl w:ilvl="8" w:tplc="4009001B" w:tentative="1">
      <w:start w:val="1"/>
      <w:numFmt w:val="lowerRoman"/>
      <w:lvlText w:val="%9."/>
      <w:lvlJc w:val="right"/>
      <w:pPr>
        <w:ind w:left="6336" w:hanging="180"/>
      </w:pPr>
    </w:lvl>
  </w:abstractNum>
  <w:abstractNum w:abstractNumId="16" w15:restartNumberingAfterBreak="0">
    <w:nsid w:val="7E0A1336"/>
    <w:multiLevelType w:val="hybridMultilevel"/>
    <w:tmpl w:val="C73257AE"/>
    <w:lvl w:ilvl="0" w:tplc="B104615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8346897">
    <w:abstractNumId w:val="4"/>
  </w:num>
  <w:num w:numId="2" w16cid:durableId="1228800239">
    <w:abstractNumId w:val="5"/>
  </w:num>
  <w:num w:numId="3" w16cid:durableId="43792934">
    <w:abstractNumId w:val="14"/>
  </w:num>
  <w:num w:numId="4" w16cid:durableId="1021855401">
    <w:abstractNumId w:val="0"/>
  </w:num>
  <w:num w:numId="5" w16cid:durableId="151261997">
    <w:abstractNumId w:val="8"/>
  </w:num>
  <w:num w:numId="6" w16cid:durableId="1789083111">
    <w:abstractNumId w:val="6"/>
  </w:num>
  <w:num w:numId="7" w16cid:durableId="205528519">
    <w:abstractNumId w:val="15"/>
  </w:num>
  <w:num w:numId="8" w16cid:durableId="155387622">
    <w:abstractNumId w:val="13"/>
  </w:num>
  <w:num w:numId="9" w16cid:durableId="1950046333">
    <w:abstractNumId w:val="9"/>
  </w:num>
  <w:num w:numId="10" w16cid:durableId="1992368261">
    <w:abstractNumId w:val="10"/>
  </w:num>
  <w:num w:numId="11" w16cid:durableId="2094273429">
    <w:abstractNumId w:val="7"/>
  </w:num>
  <w:num w:numId="12" w16cid:durableId="208881420">
    <w:abstractNumId w:val="16"/>
  </w:num>
  <w:num w:numId="13" w16cid:durableId="948926354">
    <w:abstractNumId w:val="12"/>
  </w:num>
  <w:num w:numId="14" w16cid:durableId="1523981607">
    <w:abstractNumId w:val="1"/>
  </w:num>
  <w:num w:numId="15" w16cid:durableId="1866400751">
    <w:abstractNumId w:val="3"/>
  </w:num>
  <w:num w:numId="16" w16cid:durableId="1204050670">
    <w:abstractNumId w:val="2"/>
  </w:num>
  <w:num w:numId="17" w16cid:durableId="94720340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410"/>
    <w:rsid w:val="000A133F"/>
    <w:rsid w:val="00122271"/>
    <w:rsid w:val="00190410"/>
    <w:rsid w:val="001932C2"/>
    <w:rsid w:val="001C4101"/>
    <w:rsid w:val="00244BF1"/>
    <w:rsid w:val="00247800"/>
    <w:rsid w:val="00282638"/>
    <w:rsid w:val="002A03E5"/>
    <w:rsid w:val="002C3559"/>
    <w:rsid w:val="00302091"/>
    <w:rsid w:val="003516A5"/>
    <w:rsid w:val="00385BDC"/>
    <w:rsid w:val="003A6929"/>
    <w:rsid w:val="004100B9"/>
    <w:rsid w:val="004345A1"/>
    <w:rsid w:val="004454B1"/>
    <w:rsid w:val="004F3D06"/>
    <w:rsid w:val="00521426"/>
    <w:rsid w:val="00567F25"/>
    <w:rsid w:val="0058425D"/>
    <w:rsid w:val="00584BC2"/>
    <w:rsid w:val="005D4C75"/>
    <w:rsid w:val="005D7ABE"/>
    <w:rsid w:val="006721E4"/>
    <w:rsid w:val="00730527"/>
    <w:rsid w:val="007619EE"/>
    <w:rsid w:val="00763514"/>
    <w:rsid w:val="007B7C26"/>
    <w:rsid w:val="007E1614"/>
    <w:rsid w:val="008D5FCB"/>
    <w:rsid w:val="0099325D"/>
    <w:rsid w:val="009F4EF2"/>
    <w:rsid w:val="00A0295C"/>
    <w:rsid w:val="00A925AF"/>
    <w:rsid w:val="00B12048"/>
    <w:rsid w:val="00B31BF3"/>
    <w:rsid w:val="00B94350"/>
    <w:rsid w:val="00BB017B"/>
    <w:rsid w:val="00BC0EE4"/>
    <w:rsid w:val="00BD366A"/>
    <w:rsid w:val="00C56F14"/>
    <w:rsid w:val="00C90535"/>
    <w:rsid w:val="00CF597B"/>
    <w:rsid w:val="00D9140D"/>
    <w:rsid w:val="00DB13A0"/>
    <w:rsid w:val="00E83A52"/>
    <w:rsid w:val="00E84CAF"/>
    <w:rsid w:val="00F17E86"/>
    <w:rsid w:val="00FF4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84D99"/>
  <w15:chartTrackingRefBased/>
  <w15:docId w15:val="{093B3DC3-3212-4ADE-A571-1DB43697C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59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F59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6</TotalTime>
  <Pages>5</Pages>
  <Words>1285</Words>
  <Characters>7330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SHANK V</dc:creator>
  <cp:keywords/>
  <dc:description/>
  <cp:lastModifiedBy>niyaz mohammed</cp:lastModifiedBy>
  <cp:revision>47</cp:revision>
  <dcterms:created xsi:type="dcterms:W3CDTF">2023-08-03T10:07:00Z</dcterms:created>
  <dcterms:modified xsi:type="dcterms:W3CDTF">2023-10-05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8b44093a8764d2d8ae2d3ae4cbe9b6d31a1be517a9d6a9e3506ed0a4d6e5bf</vt:lpwstr>
  </property>
</Properties>
</file>